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ECB41" w14:textId="421088D6" w:rsidR="00223515" w:rsidRDefault="00223515" w:rsidP="0032092D">
      <w:pPr>
        <w:tabs>
          <w:tab w:val="left" w:pos="3280"/>
        </w:tabs>
      </w:pPr>
      <w:r w:rsidRPr="00223515">
        <w:t xml:space="preserve">Multimedia Appendix 7. Modified </w:t>
      </w:r>
      <w:proofErr w:type="spellStart"/>
      <w:r w:rsidRPr="00223515">
        <w:t>Xbar</w:t>
      </w:r>
      <w:proofErr w:type="spellEnd"/>
      <w:r w:rsidRPr="00223515">
        <w:t xml:space="preserve"> control chart showing mean percent of patients receiving inappropriate HCQ doses among pilot facilities and all other facilities nationally. The x-axis shows 2-week time segments during the study period from August 11, 2020, to December 6, 2021; the y-axis shows the percent of patients with higher than recommended HCQ doses. The vertical dotted lines denote the dates when the pilot facilities were granted access to the dashboard and when the “High Dose HCQ” definition changed from ≥5.0 mg/kg/day to ≥5.2 mg/kg/day. The orange and blue dotted lines show the average and upper/lower control limits for the 6 pilot facilities compared to all other 122 facilities, respectively. The dots on the solid lines represent performance at each time point. CL: central line; LCL: lower control limit; HCQ: hydroxychloroquine; UCL: upper control limit.</w:t>
      </w:r>
    </w:p>
    <w:p w14:paraId="3BBF4B86" w14:textId="22C03F08" w:rsidR="00D34F14" w:rsidRDefault="00EA4F1D" w:rsidP="0032092D">
      <w:pPr>
        <w:tabs>
          <w:tab w:val="left" w:pos="3280"/>
        </w:tabs>
      </w:pPr>
      <w:r>
        <w:rPr>
          <w:noProof/>
        </w:rPr>
        <mc:AlternateContent>
          <mc:Choice Requires="wps">
            <w:drawing>
              <wp:anchor distT="0" distB="0" distL="114300" distR="114300" simplePos="0" relativeHeight="251670528" behindDoc="0" locked="0" layoutInCell="1" allowOverlap="1" wp14:anchorId="1D53BE56" wp14:editId="5E1E6053">
                <wp:simplePos x="0" y="0"/>
                <wp:positionH relativeFrom="column">
                  <wp:posOffset>2925638</wp:posOffset>
                </wp:positionH>
                <wp:positionV relativeFrom="paragraph">
                  <wp:posOffset>6005775</wp:posOffset>
                </wp:positionV>
                <wp:extent cx="161676" cy="147928"/>
                <wp:effectExtent l="19050" t="19050" r="10160" b="43180"/>
                <wp:wrapNone/>
                <wp:docPr id="9" name="Diamond 9"/>
                <wp:cNvGraphicFramePr/>
                <a:graphic xmlns:a="http://schemas.openxmlformats.org/drawingml/2006/main">
                  <a:graphicData uri="http://schemas.microsoft.com/office/word/2010/wordprocessingShape">
                    <wps:wsp>
                      <wps:cNvSpPr/>
                      <wps:spPr>
                        <a:xfrm>
                          <a:off x="0" y="0"/>
                          <a:ext cx="161676" cy="147928"/>
                        </a:xfrm>
                        <a:prstGeom prst="diamond">
                          <a:avLst/>
                        </a:prstGeom>
                      </wps:spPr>
                      <wps:style>
                        <a:lnRef idx="3">
                          <a:schemeClr val="lt1"/>
                        </a:lnRef>
                        <a:fillRef idx="1">
                          <a:schemeClr val="accent2"/>
                        </a:fillRef>
                        <a:effectRef idx="1">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8F1EFA" id="_x0000_t4" coordsize="21600,21600" o:spt="4" path="m10800,l,10800,10800,21600,21600,10800xe">
                <v:stroke joinstyle="miter"/>
                <v:path gradientshapeok="t" o:connecttype="rect" textboxrect="5400,5400,16200,16200"/>
              </v:shapetype>
              <v:shape id="Diamond 9" o:spid="_x0000_s1026" type="#_x0000_t4" style="position:absolute;margin-left:230.35pt;margin-top:472.9pt;width:12.75pt;height:1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" fillcolor="#ed7d31 [3205]" strokecolor="white [3201]" strokeweight="1.5pt"/>
            </w:pict>
          </mc:Fallback>
        </mc:AlternateContent>
      </w:r>
      <w:r w:rsidR="00381C64">
        <w:rPr>
          <w:noProof/>
        </w:rPr>
        <w:drawing>
          <wp:anchor distT="0" distB="0" distL="114300" distR="114300" simplePos="0" relativeHeight="251662336" behindDoc="1" locked="0" layoutInCell="1" allowOverlap="1" wp14:anchorId="3E5F3B25" wp14:editId="20BBC867">
            <wp:simplePos x="0" y="0"/>
            <wp:positionH relativeFrom="column">
              <wp:posOffset>0</wp:posOffset>
            </wp:positionH>
            <wp:positionV relativeFrom="paragraph">
              <wp:posOffset>0</wp:posOffset>
            </wp:positionV>
            <wp:extent cx="5943600" cy="5943600"/>
            <wp:effectExtent l="0" t="0" r="0" b="0"/>
            <wp:wrapNone/>
            <wp:docPr id="1" name="Chart 1">
              <a:extLst xmlns:a="http://schemas.openxmlformats.org/drawingml/2006/main">
                <a:ext uri="{FF2B5EF4-FFF2-40B4-BE49-F238E27FC236}">
                  <a16:creationId xmlns:a16="http://schemas.microsoft.com/office/drawing/2014/main" id="{1355450D-A597-4732-83F8-34A9ACD656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r w:rsidR="00D34F14">
        <w:rPr>
          <w:noProof/>
        </w:rPr>
        <w:drawing>
          <wp:inline distT="0" distB="0" distL="0" distR="0" wp14:anchorId="44EF373D" wp14:editId="459F3ECB">
            <wp:extent cx="5943600" cy="5943600"/>
            <wp:effectExtent l="0" t="0" r="0" b="0"/>
            <wp:docPr id="4" name="Chart 4">
              <a:extLst xmlns:a="http://schemas.openxmlformats.org/drawingml/2006/main">
                <a:ext uri="{FF2B5EF4-FFF2-40B4-BE49-F238E27FC236}">
                  <a16:creationId xmlns:a16="http://schemas.microsoft.com/office/drawing/2014/main" id="{0B30691F-A552-40FC-A68A-60BFF25B52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D34F14">
        <w:rPr>
          <w:noProof/>
        </w:rPr>
        <mc:AlternateContent>
          <mc:Choice Requires="wps">
            <w:drawing>
              <wp:anchor distT="45720" distB="45720" distL="114300" distR="114300" simplePos="0" relativeHeight="251661312" behindDoc="0" locked="0" layoutInCell="1" allowOverlap="1" wp14:anchorId="7EFF8FDA" wp14:editId="4B006861">
                <wp:simplePos x="0" y="0"/>
                <wp:positionH relativeFrom="column">
                  <wp:posOffset>615258</wp:posOffset>
                </wp:positionH>
                <wp:positionV relativeFrom="paragraph">
                  <wp:posOffset>5943367</wp:posOffset>
                </wp:positionV>
                <wp:extent cx="5087620" cy="1404620"/>
                <wp:effectExtent l="0" t="0" r="17780" b="2032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7620" cy="1404620"/>
                        </a:xfrm>
                        <a:prstGeom prst="rect">
                          <a:avLst/>
                        </a:prstGeom>
                        <a:solidFill>
                          <a:srgbClr val="FFFFFF"/>
                        </a:solidFill>
                        <a:ln w="9525">
                          <a:solidFill>
                            <a:schemeClr val="tx1"/>
                          </a:solidFill>
                          <a:miter lim="800000"/>
                          <a:headEnd/>
                          <a:tailEnd/>
                        </a:ln>
                      </wps:spPr>
                      <wps:txbx>
                        <w:txbxContent>
                          <w:p w14:paraId="559858BF" w14:textId="4B9BAC49" w:rsidR="00D34F14" w:rsidRDefault="00D34F14">
                            <w:r>
                              <w:t>Pilot Facilities</w:t>
                            </w:r>
                            <w:r w:rsidR="00381C64">
                              <w:t xml:space="preserve"> (N= 6):                                       Performance               CL                    UCL/LCL   </w:t>
                            </w:r>
                          </w:p>
                          <w:p w14:paraId="4775C0A5" w14:textId="260AAD60" w:rsidR="00D34F14" w:rsidRDefault="00381C64" w:rsidP="00381C64">
                            <w:pPr>
                              <w:spacing w:after="0"/>
                            </w:pPr>
                            <w:r>
                              <w:t xml:space="preserve">All Other Facilities </w:t>
                            </w:r>
                            <w:r w:rsidR="00D34F14">
                              <w:t>National</w:t>
                            </w:r>
                            <w:r>
                              <w:t>ly</w:t>
                            </w:r>
                            <w:r w:rsidR="00D34F14">
                              <w:t xml:space="preserve"> </w:t>
                            </w:r>
                            <w:r>
                              <w:t xml:space="preserve">(N = </w:t>
                            </w:r>
                            <w:r w:rsidRPr="00EA3061">
                              <w:t>12</w:t>
                            </w:r>
                            <w:r w:rsidR="00EA3061">
                              <w:t>2</w:t>
                            </w:r>
                            <w:r>
                              <w:t xml:space="preserve">):      Performance               </w:t>
                            </w:r>
                            <w:r w:rsidR="00EA4F1D">
                              <w:t xml:space="preserve"> </w:t>
                            </w:r>
                            <w:r>
                              <w:t>CL                    UCL/LC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EFF8FDA" id="_x0000_t202" coordsize="21600,21600" o:spt="202" path="m,l,21600r21600,l21600,xe">
                <v:stroke joinstyle="miter"/>
                <v:path gradientshapeok="t" o:connecttype="rect"/>
              </v:shapetype>
              <v:shape id="Text Box 2" o:spid="_x0000_s1026" type="#_x0000_t202" style="position:absolute;margin-left:48.45pt;margin-top:468pt;width:400.6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" strokecolor="black [3213]">
                <v:textbox style="mso-fit-shape-to-text:t">
                  <w:txbxContent>
                    <w:p w14:paraId="559858BF" w14:textId="4B9BAC49" w:rsidR="00D34F14" w:rsidRDefault="00D34F14">
                      <w:r>
                        <w:t>Pilot Facilities</w:t>
                      </w:r>
                      <w:r w:rsidR="00381C64">
                        <w:t xml:space="preserve"> (N= 6):                                       Performance               CL                    UCL/LCL   </w:t>
                      </w:r>
                    </w:p>
                    <w:p w14:paraId="4775C0A5" w14:textId="260AAD60" w:rsidR="00D34F14" w:rsidRDefault="00381C64" w:rsidP="00381C64">
                      <w:pPr>
                        <w:spacing w:after="0"/>
                      </w:pPr>
                      <w:r>
                        <w:t xml:space="preserve">All Other Facilities </w:t>
                      </w:r>
                      <w:r w:rsidR="00D34F14">
                        <w:t>National</w:t>
                      </w:r>
                      <w:r>
                        <w:t>ly</w:t>
                      </w:r>
                      <w:r w:rsidR="00D34F14">
                        <w:t xml:space="preserve"> </w:t>
                      </w:r>
                      <w:r>
                        <w:t xml:space="preserve">(N = </w:t>
                      </w:r>
                      <w:r w:rsidRPr="00EA3061">
                        <w:t>12</w:t>
                      </w:r>
                      <w:r w:rsidR="00EA3061">
                        <w:t>2</w:t>
                      </w:r>
                      <w:r>
                        <w:t xml:space="preserve">):      Performance               </w:t>
                      </w:r>
                      <w:r w:rsidR="00EA4F1D">
                        <w:t xml:space="preserve"> </w:t>
                      </w:r>
                      <w:r>
                        <w:t>CL                    UCL/LCL</w:t>
                      </w:r>
                    </w:p>
                  </w:txbxContent>
                </v:textbox>
              </v:shape>
            </w:pict>
          </mc:Fallback>
        </mc:AlternateContent>
      </w:r>
    </w:p>
    <w:p w14:paraId="67B398AF" w14:textId="36C05757" w:rsidR="00D34F14" w:rsidRDefault="00EA4F1D">
      <w:r>
        <w:rPr>
          <w:noProof/>
        </w:rPr>
        <mc:AlternateContent>
          <mc:Choice Requires="wps">
            <w:drawing>
              <wp:anchor distT="0" distB="0" distL="114300" distR="114300" simplePos="0" relativeHeight="251672576" behindDoc="0" locked="0" layoutInCell="1" allowOverlap="1" wp14:anchorId="657F43C1" wp14:editId="0BE379F4">
                <wp:simplePos x="0" y="0"/>
                <wp:positionH relativeFrom="column">
                  <wp:posOffset>2949989</wp:posOffset>
                </wp:positionH>
                <wp:positionV relativeFrom="paragraph">
                  <wp:posOffset>247015</wp:posOffset>
                </wp:positionV>
                <wp:extent cx="161676" cy="147928"/>
                <wp:effectExtent l="19050" t="19050" r="10160" b="43180"/>
                <wp:wrapNone/>
                <wp:docPr id="10" name="Diamond 10"/>
                <wp:cNvGraphicFramePr/>
                <a:graphic xmlns:a="http://schemas.openxmlformats.org/drawingml/2006/main">
                  <a:graphicData uri="http://schemas.microsoft.com/office/word/2010/wordprocessingShape">
                    <wps:wsp>
                      <wps:cNvSpPr/>
                      <wps:spPr>
                        <a:xfrm>
                          <a:off x="0" y="0"/>
                          <a:ext cx="161676" cy="147928"/>
                        </a:xfrm>
                        <a:prstGeom prst="diamond">
                          <a:avLst/>
                        </a:prstGeom>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233A7" id="Diamond 10" o:spid="_x0000_s1026" type="#_x0000_t4" style="position:absolute;margin-left:232.3pt;margin-top:19.45pt;width:12.75pt;height:1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" fillcolor="#4472c4 [3204]" strokecolor="white [3201]" strokeweight="1.5pt"/>
            </w:pict>
          </mc:Fallback>
        </mc:AlternateContent>
      </w:r>
      <w:r>
        <w:rPr>
          <w:noProof/>
        </w:rPr>
        <mc:AlternateContent>
          <mc:Choice Requires="wps">
            <w:drawing>
              <wp:anchor distT="0" distB="0" distL="114300" distR="114300" simplePos="0" relativeHeight="251669504" behindDoc="0" locked="0" layoutInCell="1" allowOverlap="1" wp14:anchorId="369E114F" wp14:editId="578D8A3B">
                <wp:simplePos x="0" y="0"/>
                <wp:positionH relativeFrom="column">
                  <wp:posOffset>4723765</wp:posOffset>
                </wp:positionH>
                <wp:positionV relativeFrom="paragraph">
                  <wp:posOffset>25400</wp:posOffset>
                </wp:positionV>
                <wp:extent cx="347472"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347472" cy="0"/>
                        </a:xfrm>
                        <a:prstGeom prst="line">
                          <a:avLst/>
                        </a:prstGeom>
                        <a:ln w="19050">
                          <a:prstDash val="dash"/>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F8AC47B" id="Straight Connector 8"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1.95pt,2pt" to="399.3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" strokecolor="#ed7d31 [3205]" strokeweight="1.5pt">
                <v:stroke dashstyle="dash" joinstyle="miter"/>
              </v:line>
            </w:pict>
          </mc:Fallback>
        </mc:AlternateContent>
      </w:r>
      <w:r>
        <w:rPr>
          <w:noProof/>
        </w:rPr>
        <mc:AlternateContent>
          <mc:Choice Requires="wps">
            <w:drawing>
              <wp:anchor distT="0" distB="0" distL="114300" distR="114300" simplePos="0" relativeHeight="251663360" behindDoc="0" locked="0" layoutInCell="1" allowOverlap="1" wp14:anchorId="4B7986E8" wp14:editId="3773E4CF">
                <wp:simplePos x="0" y="0"/>
                <wp:positionH relativeFrom="column">
                  <wp:posOffset>3999782</wp:posOffset>
                </wp:positionH>
                <wp:positionV relativeFrom="paragraph">
                  <wp:posOffset>23302</wp:posOffset>
                </wp:positionV>
                <wp:extent cx="307818"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307818" cy="0"/>
                        </a:xfrm>
                        <a:prstGeom prst="line">
                          <a:avLst/>
                        </a:prstGeom>
                        <a:ln w="19050"/>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5070214B" id="Straight Connector 5"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314.95pt,1.85pt" to="339.2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" strokecolor="#ed7d31 [3205]" strokeweight="1.5pt">
                <v:stroke joinstyle="miter"/>
              </v:line>
            </w:pict>
          </mc:Fallback>
        </mc:AlternateContent>
      </w:r>
    </w:p>
    <w:p w14:paraId="15396359" w14:textId="77777777" w:rsidR="0045028A" w:rsidRDefault="0045028A" w:rsidP="0045028A">
      <w:r>
        <w:rPr>
          <w:noProof/>
        </w:rPr>
        <mc:AlternateContent>
          <mc:Choice Requires="wps">
            <w:drawing>
              <wp:anchor distT="0" distB="0" distL="114300" distR="114300" simplePos="0" relativeHeight="251667456" behindDoc="0" locked="0" layoutInCell="1" allowOverlap="1" wp14:anchorId="16BE9E04" wp14:editId="49B07E53">
                <wp:simplePos x="0" y="0"/>
                <wp:positionH relativeFrom="column">
                  <wp:posOffset>4724400</wp:posOffset>
                </wp:positionH>
                <wp:positionV relativeFrom="paragraph">
                  <wp:posOffset>1905</wp:posOffset>
                </wp:positionV>
                <wp:extent cx="34734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347345" cy="0"/>
                        </a:xfrm>
                        <a:prstGeom prst="line">
                          <a:avLst/>
                        </a:prstGeom>
                        <a:ln w="19050">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3E7D14D" id="Straight Connector 7" o:spid="_x0000_s1026"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2pt,.15pt" to="399.3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" strokecolor="#4472c4 [3204]" strokeweight="1.5pt">
                <v:stroke dashstyle="dash" joinstyle="miter"/>
              </v:line>
            </w:pict>
          </mc:Fallback>
        </mc:AlternateContent>
      </w:r>
      <w:r>
        <w:rPr>
          <w:noProof/>
        </w:rPr>
        <mc:AlternateContent>
          <mc:Choice Requires="wps">
            <w:drawing>
              <wp:anchor distT="0" distB="0" distL="114300" distR="114300" simplePos="0" relativeHeight="251665408" behindDoc="0" locked="0" layoutInCell="1" allowOverlap="1" wp14:anchorId="2B5FD41B" wp14:editId="7F744372">
                <wp:simplePos x="0" y="0"/>
                <wp:positionH relativeFrom="column">
                  <wp:posOffset>4019550</wp:posOffset>
                </wp:positionH>
                <wp:positionV relativeFrom="paragraph">
                  <wp:posOffset>11430</wp:posOffset>
                </wp:positionV>
                <wp:extent cx="307818"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307818"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55D91F" id="Straight Connector 6"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316.5pt,.9pt" to="340.7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" strokecolor="#4472c4 [3204]" strokeweight="1.5pt">
                <v:stroke joinstyle="miter"/>
              </v:line>
            </w:pict>
          </mc:Fallback>
        </mc:AlternateContent>
      </w:r>
    </w:p>
    <w:p w14:paraId="21E7019A" w14:textId="0AF199D4" w:rsidR="0032092D" w:rsidRPr="0032092D" w:rsidRDefault="0032092D" w:rsidP="00381C64"/>
    <w:sectPr w:rsidR="0032092D" w:rsidRPr="0032092D" w:rsidSect="00223515">
      <w:pgSz w:w="12240" w:h="15840"/>
      <w:pgMar w:top="85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92D"/>
    <w:rsid w:val="0003325F"/>
    <w:rsid w:val="000E2811"/>
    <w:rsid w:val="001871C5"/>
    <w:rsid w:val="00223515"/>
    <w:rsid w:val="0032092D"/>
    <w:rsid w:val="00381C64"/>
    <w:rsid w:val="00405D2D"/>
    <w:rsid w:val="0045028A"/>
    <w:rsid w:val="00810511"/>
    <w:rsid w:val="00A77494"/>
    <w:rsid w:val="00A97F02"/>
    <w:rsid w:val="00BD6AAC"/>
    <w:rsid w:val="00C2659A"/>
    <w:rsid w:val="00D34F14"/>
    <w:rsid w:val="00E3188E"/>
    <w:rsid w:val="00EA3061"/>
    <w:rsid w:val="00EA4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FDBE"/>
  <w15:chartTrackingRefBased/>
  <w15:docId w15:val="{7A919F6C-C927-4134-BB86-3B1D8BD5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A30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VHASFCMontgA\Desktop\new%20HCQ%20run%20chart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VHASFCMontgA\Desktop\new%20HCQ%20run%20char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National vs. Pilot Nati XmR 9'!$B$1</c:f>
              <c:strCache>
                <c:ptCount val="1"/>
                <c:pt idx="0">
                  <c:v>National</c:v>
                </c:pt>
              </c:strCache>
            </c:strRef>
          </c:tx>
          <c:spPr>
            <a:ln w="12700">
              <a:solidFill>
                <a:schemeClr val="accent5"/>
              </a:solidFill>
              <a:prstDash val="solid"/>
            </a:ln>
            <a:effectLst/>
          </c:spPr>
          <c:marker>
            <c:symbol val="circle"/>
            <c:size val="5"/>
            <c:spPr>
              <a:solidFill>
                <a:schemeClr val="accent5"/>
              </a:solidFill>
              <a:ln w="12700">
                <a:solidFill>
                  <a:schemeClr val="accent5"/>
                </a:solidFill>
                <a:prstDash val="solid"/>
              </a:ln>
            </c:spPr>
          </c:marker>
          <c:dPt>
            <c:idx val="0"/>
            <c:marker>
              <c:symbol val="diamond"/>
              <c:size val="5"/>
            </c:marker>
            <c:bubble3D val="0"/>
            <c:extLst>
              <c:ext xmlns:c16="http://schemas.microsoft.com/office/drawing/2014/chart" uri="{C3380CC4-5D6E-409C-BE32-E72D297353CC}">
                <c16:uniqueId val="{00000000-EAD1-4643-BC91-A4CDEFCBFFEA}"/>
              </c:ext>
            </c:extLst>
          </c:dPt>
          <c:dPt>
            <c:idx val="1"/>
            <c:marker>
              <c:symbol val="diamond"/>
              <c:size val="5"/>
            </c:marker>
            <c:bubble3D val="0"/>
            <c:extLst>
              <c:ext xmlns:c16="http://schemas.microsoft.com/office/drawing/2014/chart" uri="{C3380CC4-5D6E-409C-BE32-E72D297353CC}">
                <c16:uniqueId val="{00000001-EAD1-4643-BC91-A4CDEFCBFFEA}"/>
              </c:ext>
            </c:extLst>
          </c:dPt>
          <c:dPt>
            <c:idx val="2"/>
            <c:marker>
              <c:symbol val="diamond"/>
              <c:size val="5"/>
            </c:marker>
            <c:bubble3D val="0"/>
            <c:extLst>
              <c:ext xmlns:c16="http://schemas.microsoft.com/office/drawing/2014/chart" uri="{C3380CC4-5D6E-409C-BE32-E72D297353CC}">
                <c16:uniqueId val="{00000002-EAD1-4643-BC91-A4CDEFCBFFEA}"/>
              </c:ext>
            </c:extLst>
          </c:dPt>
          <c:dPt>
            <c:idx val="3"/>
            <c:marker>
              <c:symbol val="diamond"/>
              <c:size val="5"/>
            </c:marker>
            <c:bubble3D val="0"/>
            <c:extLst>
              <c:ext xmlns:c16="http://schemas.microsoft.com/office/drawing/2014/chart" uri="{C3380CC4-5D6E-409C-BE32-E72D297353CC}">
                <c16:uniqueId val="{00000003-EAD1-4643-BC91-A4CDEFCBFFEA}"/>
              </c:ext>
            </c:extLst>
          </c:dPt>
          <c:dPt>
            <c:idx val="4"/>
            <c:marker>
              <c:symbol val="diamond"/>
              <c:size val="5"/>
            </c:marker>
            <c:bubble3D val="0"/>
            <c:extLst>
              <c:ext xmlns:c16="http://schemas.microsoft.com/office/drawing/2014/chart" uri="{C3380CC4-5D6E-409C-BE32-E72D297353CC}">
                <c16:uniqueId val="{00000004-EAD1-4643-BC91-A4CDEFCBFFEA}"/>
              </c:ext>
            </c:extLst>
          </c:dPt>
          <c:dPt>
            <c:idx val="5"/>
            <c:marker>
              <c:symbol val="diamond"/>
              <c:size val="5"/>
            </c:marker>
            <c:bubble3D val="0"/>
            <c:extLst>
              <c:ext xmlns:c16="http://schemas.microsoft.com/office/drawing/2014/chart" uri="{C3380CC4-5D6E-409C-BE32-E72D297353CC}">
                <c16:uniqueId val="{00000005-EAD1-4643-BC91-A4CDEFCBFFEA}"/>
              </c:ext>
            </c:extLst>
          </c:dPt>
          <c:dPt>
            <c:idx val="6"/>
            <c:marker>
              <c:symbol val="diamond"/>
              <c:size val="5"/>
            </c:marker>
            <c:bubble3D val="0"/>
            <c:extLst>
              <c:ext xmlns:c16="http://schemas.microsoft.com/office/drawing/2014/chart" uri="{C3380CC4-5D6E-409C-BE32-E72D297353CC}">
                <c16:uniqueId val="{00000006-EAD1-4643-BC91-A4CDEFCBFFEA}"/>
              </c:ext>
            </c:extLst>
          </c:dPt>
          <c:dPt>
            <c:idx val="7"/>
            <c:marker>
              <c:symbol val="diamond"/>
              <c:size val="5"/>
            </c:marker>
            <c:bubble3D val="0"/>
            <c:extLst>
              <c:ext xmlns:c16="http://schemas.microsoft.com/office/drawing/2014/chart" uri="{C3380CC4-5D6E-409C-BE32-E72D297353CC}">
                <c16:uniqueId val="{00000007-EAD1-4643-BC91-A4CDEFCBFFEA}"/>
              </c:ext>
            </c:extLst>
          </c:dPt>
          <c:dPt>
            <c:idx val="8"/>
            <c:marker>
              <c:symbol val="diamond"/>
              <c:size val="5"/>
            </c:marker>
            <c:bubble3D val="0"/>
            <c:extLst>
              <c:ext xmlns:c16="http://schemas.microsoft.com/office/drawing/2014/chart" uri="{C3380CC4-5D6E-409C-BE32-E72D297353CC}">
                <c16:uniqueId val="{00000008-EAD1-4643-BC91-A4CDEFCBFFEA}"/>
              </c:ext>
            </c:extLst>
          </c:dPt>
          <c:dPt>
            <c:idx val="9"/>
            <c:marker>
              <c:symbol val="diamond"/>
              <c:size val="5"/>
            </c:marker>
            <c:bubble3D val="0"/>
            <c:extLst>
              <c:ext xmlns:c16="http://schemas.microsoft.com/office/drawing/2014/chart" uri="{C3380CC4-5D6E-409C-BE32-E72D297353CC}">
                <c16:uniqueId val="{00000009-EAD1-4643-BC91-A4CDEFCBFFEA}"/>
              </c:ext>
            </c:extLst>
          </c:dPt>
          <c:dPt>
            <c:idx val="10"/>
            <c:marker>
              <c:symbol val="diamond"/>
              <c:size val="5"/>
            </c:marker>
            <c:bubble3D val="0"/>
            <c:extLst>
              <c:ext xmlns:c16="http://schemas.microsoft.com/office/drawing/2014/chart" uri="{C3380CC4-5D6E-409C-BE32-E72D297353CC}">
                <c16:uniqueId val="{0000000A-EAD1-4643-BC91-A4CDEFCBFFEA}"/>
              </c:ext>
            </c:extLst>
          </c:dPt>
          <c:dPt>
            <c:idx val="11"/>
            <c:marker>
              <c:symbol val="diamond"/>
              <c:size val="5"/>
            </c:marker>
            <c:bubble3D val="0"/>
            <c:extLst>
              <c:ext xmlns:c16="http://schemas.microsoft.com/office/drawing/2014/chart" uri="{C3380CC4-5D6E-409C-BE32-E72D297353CC}">
                <c16:uniqueId val="{0000000B-EAD1-4643-BC91-A4CDEFCBFFEA}"/>
              </c:ext>
            </c:extLst>
          </c:dPt>
          <c:dPt>
            <c:idx val="12"/>
            <c:marker>
              <c:symbol val="diamond"/>
              <c:size val="5"/>
            </c:marker>
            <c:bubble3D val="0"/>
            <c:extLst>
              <c:ext xmlns:c16="http://schemas.microsoft.com/office/drawing/2014/chart" uri="{C3380CC4-5D6E-409C-BE32-E72D297353CC}">
                <c16:uniqueId val="{0000000C-EAD1-4643-BC91-A4CDEFCBFFEA}"/>
              </c:ext>
            </c:extLst>
          </c:dPt>
          <c:dPt>
            <c:idx val="13"/>
            <c:marker>
              <c:symbol val="diamond"/>
              <c:size val="5"/>
            </c:marker>
            <c:bubble3D val="0"/>
            <c:extLst>
              <c:ext xmlns:c16="http://schemas.microsoft.com/office/drawing/2014/chart" uri="{C3380CC4-5D6E-409C-BE32-E72D297353CC}">
                <c16:uniqueId val="{0000000D-EAD1-4643-BC91-A4CDEFCBFFEA}"/>
              </c:ext>
            </c:extLst>
          </c:dPt>
          <c:dPt>
            <c:idx val="14"/>
            <c:marker>
              <c:symbol val="diamond"/>
              <c:size val="5"/>
            </c:marker>
            <c:bubble3D val="0"/>
            <c:extLst>
              <c:ext xmlns:c16="http://schemas.microsoft.com/office/drawing/2014/chart" uri="{C3380CC4-5D6E-409C-BE32-E72D297353CC}">
                <c16:uniqueId val="{0000000E-EAD1-4643-BC91-A4CDEFCBFFEA}"/>
              </c:ext>
            </c:extLst>
          </c:dPt>
          <c:dPt>
            <c:idx val="15"/>
            <c:marker>
              <c:symbol val="diamond"/>
              <c:size val="5"/>
            </c:marker>
            <c:bubble3D val="0"/>
            <c:extLst>
              <c:ext xmlns:c16="http://schemas.microsoft.com/office/drawing/2014/chart" uri="{C3380CC4-5D6E-409C-BE32-E72D297353CC}">
                <c16:uniqueId val="{0000000F-EAD1-4643-BC91-A4CDEFCBFFEA}"/>
              </c:ext>
            </c:extLst>
          </c:dPt>
          <c:dPt>
            <c:idx val="16"/>
            <c:marker>
              <c:symbol val="diamond"/>
              <c:size val="5"/>
            </c:marker>
            <c:bubble3D val="0"/>
            <c:extLst>
              <c:ext xmlns:c16="http://schemas.microsoft.com/office/drawing/2014/chart" uri="{C3380CC4-5D6E-409C-BE32-E72D297353CC}">
                <c16:uniqueId val="{00000010-EAD1-4643-BC91-A4CDEFCBFFEA}"/>
              </c:ext>
            </c:extLst>
          </c:dPt>
          <c:dPt>
            <c:idx val="17"/>
            <c:marker>
              <c:symbol val="diamond"/>
              <c:size val="5"/>
            </c:marker>
            <c:bubble3D val="0"/>
            <c:extLst>
              <c:ext xmlns:c16="http://schemas.microsoft.com/office/drawing/2014/chart" uri="{C3380CC4-5D6E-409C-BE32-E72D297353CC}">
                <c16:uniqueId val="{00000011-EAD1-4643-BC91-A4CDEFCBFFEA}"/>
              </c:ext>
            </c:extLst>
          </c:dPt>
          <c:dPt>
            <c:idx val="19"/>
            <c:marker>
              <c:symbol val="diamond"/>
              <c:size val="5"/>
            </c:marker>
            <c:bubble3D val="0"/>
            <c:extLst>
              <c:ext xmlns:c16="http://schemas.microsoft.com/office/drawing/2014/chart" uri="{C3380CC4-5D6E-409C-BE32-E72D297353CC}">
                <c16:uniqueId val="{00000012-EAD1-4643-BC91-A4CDEFCBFFEA}"/>
              </c:ext>
            </c:extLst>
          </c:dPt>
          <c:dPt>
            <c:idx val="20"/>
            <c:marker>
              <c:symbol val="diamond"/>
              <c:size val="5"/>
            </c:marker>
            <c:bubble3D val="0"/>
            <c:extLst>
              <c:ext xmlns:c16="http://schemas.microsoft.com/office/drawing/2014/chart" uri="{C3380CC4-5D6E-409C-BE32-E72D297353CC}">
                <c16:uniqueId val="{00000013-EAD1-4643-BC91-A4CDEFCBFFEA}"/>
              </c:ext>
            </c:extLst>
          </c:dPt>
          <c:dPt>
            <c:idx val="21"/>
            <c:marker>
              <c:symbol val="diamond"/>
              <c:size val="5"/>
            </c:marker>
            <c:bubble3D val="0"/>
            <c:extLst>
              <c:ext xmlns:c16="http://schemas.microsoft.com/office/drawing/2014/chart" uri="{C3380CC4-5D6E-409C-BE32-E72D297353CC}">
                <c16:uniqueId val="{00000014-EAD1-4643-BC91-A4CDEFCBFFEA}"/>
              </c:ext>
            </c:extLst>
          </c:dPt>
          <c:dPt>
            <c:idx val="22"/>
            <c:marker>
              <c:symbol val="diamond"/>
              <c:size val="5"/>
            </c:marker>
            <c:bubble3D val="0"/>
            <c:extLst>
              <c:ext xmlns:c16="http://schemas.microsoft.com/office/drawing/2014/chart" uri="{C3380CC4-5D6E-409C-BE32-E72D297353CC}">
                <c16:uniqueId val="{00000015-EAD1-4643-BC91-A4CDEFCBFFEA}"/>
              </c:ext>
            </c:extLst>
          </c:dPt>
          <c:dPt>
            <c:idx val="23"/>
            <c:marker>
              <c:symbol val="diamond"/>
              <c:size val="5"/>
            </c:marker>
            <c:bubble3D val="0"/>
            <c:extLst>
              <c:ext xmlns:c16="http://schemas.microsoft.com/office/drawing/2014/chart" uri="{C3380CC4-5D6E-409C-BE32-E72D297353CC}">
                <c16:uniqueId val="{00000016-EAD1-4643-BC91-A4CDEFCBFFEA}"/>
              </c:ext>
            </c:extLst>
          </c:dPt>
          <c:dPt>
            <c:idx val="24"/>
            <c:marker>
              <c:symbol val="diamond"/>
              <c:size val="5"/>
            </c:marker>
            <c:bubble3D val="0"/>
            <c:extLst>
              <c:ext xmlns:c16="http://schemas.microsoft.com/office/drawing/2014/chart" uri="{C3380CC4-5D6E-409C-BE32-E72D297353CC}">
                <c16:uniqueId val="{00000017-EAD1-4643-BC91-A4CDEFCBFFEA}"/>
              </c:ext>
            </c:extLst>
          </c:dPt>
          <c:dPt>
            <c:idx val="25"/>
            <c:marker>
              <c:symbol val="diamond"/>
              <c:size val="5"/>
            </c:marker>
            <c:bubble3D val="0"/>
            <c:extLst>
              <c:ext xmlns:c16="http://schemas.microsoft.com/office/drawing/2014/chart" uri="{C3380CC4-5D6E-409C-BE32-E72D297353CC}">
                <c16:uniqueId val="{00000018-EAD1-4643-BC91-A4CDEFCBFFEA}"/>
              </c:ext>
            </c:extLst>
          </c:dPt>
          <c:dPt>
            <c:idx val="26"/>
            <c:marker>
              <c:symbol val="diamond"/>
              <c:size val="5"/>
            </c:marker>
            <c:bubble3D val="0"/>
            <c:extLst>
              <c:ext xmlns:c16="http://schemas.microsoft.com/office/drawing/2014/chart" uri="{C3380CC4-5D6E-409C-BE32-E72D297353CC}">
                <c16:uniqueId val="{00000019-EAD1-4643-BC91-A4CDEFCBFFEA}"/>
              </c:ext>
            </c:extLst>
          </c:dPt>
          <c:dPt>
            <c:idx val="27"/>
            <c:marker>
              <c:symbol val="diamond"/>
              <c:size val="5"/>
            </c:marker>
            <c:bubble3D val="0"/>
            <c:extLst>
              <c:ext xmlns:c16="http://schemas.microsoft.com/office/drawing/2014/chart" uri="{C3380CC4-5D6E-409C-BE32-E72D297353CC}">
                <c16:uniqueId val="{0000001A-EAD1-4643-BC91-A4CDEFCBFFEA}"/>
              </c:ext>
            </c:extLst>
          </c:dPt>
          <c:dPt>
            <c:idx val="28"/>
            <c:marker>
              <c:symbol val="diamond"/>
              <c:size val="5"/>
            </c:marker>
            <c:bubble3D val="0"/>
            <c:extLst>
              <c:ext xmlns:c16="http://schemas.microsoft.com/office/drawing/2014/chart" uri="{C3380CC4-5D6E-409C-BE32-E72D297353CC}">
                <c16:uniqueId val="{0000001B-EAD1-4643-BC91-A4CDEFCBFFEA}"/>
              </c:ext>
            </c:extLst>
          </c:dPt>
          <c:dPt>
            <c:idx val="29"/>
            <c:marker>
              <c:symbol val="diamond"/>
              <c:size val="5"/>
            </c:marker>
            <c:bubble3D val="0"/>
            <c:extLst>
              <c:ext xmlns:c16="http://schemas.microsoft.com/office/drawing/2014/chart" uri="{C3380CC4-5D6E-409C-BE32-E72D297353CC}">
                <c16:uniqueId val="{0000001C-EAD1-4643-BC91-A4CDEFCBFFEA}"/>
              </c:ext>
            </c:extLst>
          </c:dPt>
          <c:dPt>
            <c:idx val="30"/>
            <c:marker>
              <c:symbol val="diamond"/>
              <c:size val="5"/>
            </c:marker>
            <c:bubble3D val="0"/>
            <c:extLst>
              <c:ext xmlns:c16="http://schemas.microsoft.com/office/drawing/2014/chart" uri="{C3380CC4-5D6E-409C-BE32-E72D297353CC}">
                <c16:uniqueId val="{0000001D-EAD1-4643-BC91-A4CDEFCBFFEA}"/>
              </c:ext>
            </c:extLst>
          </c:dPt>
          <c:dPt>
            <c:idx val="38"/>
            <c:marker>
              <c:symbol val="diamond"/>
              <c:size val="5"/>
            </c:marker>
            <c:bubble3D val="0"/>
            <c:extLst>
              <c:ext xmlns:c16="http://schemas.microsoft.com/office/drawing/2014/chart" uri="{C3380CC4-5D6E-409C-BE32-E72D297353CC}">
                <c16:uniqueId val="{0000001E-EAD1-4643-BC91-A4CDEFCBFFEA}"/>
              </c:ext>
            </c:extLst>
          </c:dPt>
          <c:dPt>
            <c:idx val="39"/>
            <c:marker>
              <c:symbol val="diamond"/>
              <c:size val="5"/>
            </c:marker>
            <c:bubble3D val="0"/>
            <c:extLst>
              <c:ext xmlns:c16="http://schemas.microsoft.com/office/drawing/2014/chart" uri="{C3380CC4-5D6E-409C-BE32-E72D297353CC}">
                <c16:uniqueId val="{0000001F-EAD1-4643-BC91-A4CDEFCBFFEA}"/>
              </c:ext>
            </c:extLst>
          </c:dPt>
          <c:dPt>
            <c:idx val="40"/>
            <c:marker>
              <c:symbol val="diamond"/>
              <c:size val="5"/>
            </c:marker>
            <c:bubble3D val="0"/>
            <c:extLst>
              <c:ext xmlns:c16="http://schemas.microsoft.com/office/drawing/2014/chart" uri="{C3380CC4-5D6E-409C-BE32-E72D297353CC}">
                <c16:uniqueId val="{00000020-EAD1-4643-BC91-A4CDEFCBFFEA}"/>
              </c:ext>
            </c:extLst>
          </c:dPt>
          <c:dPt>
            <c:idx val="41"/>
            <c:marker>
              <c:symbol val="diamond"/>
              <c:size val="5"/>
            </c:marker>
            <c:bubble3D val="0"/>
            <c:extLst>
              <c:ext xmlns:c16="http://schemas.microsoft.com/office/drawing/2014/chart" uri="{C3380CC4-5D6E-409C-BE32-E72D297353CC}">
                <c16:uniqueId val="{00000021-EAD1-4643-BC91-A4CDEFCBFFEA}"/>
              </c:ext>
            </c:extLst>
          </c:dPt>
          <c:dPt>
            <c:idx val="42"/>
            <c:marker>
              <c:symbol val="diamond"/>
              <c:size val="5"/>
            </c:marker>
            <c:bubble3D val="0"/>
            <c:extLst>
              <c:ext xmlns:c16="http://schemas.microsoft.com/office/drawing/2014/chart" uri="{C3380CC4-5D6E-409C-BE32-E72D297353CC}">
                <c16:uniqueId val="{00000022-EAD1-4643-BC91-A4CDEFCBFFEA}"/>
              </c:ext>
            </c:extLst>
          </c:dPt>
          <c:dPt>
            <c:idx val="43"/>
            <c:marker>
              <c:symbol val="diamond"/>
              <c:size val="5"/>
            </c:marker>
            <c:bubble3D val="0"/>
            <c:extLst>
              <c:ext xmlns:c16="http://schemas.microsoft.com/office/drawing/2014/chart" uri="{C3380CC4-5D6E-409C-BE32-E72D297353CC}">
                <c16:uniqueId val="{00000023-EAD1-4643-BC91-A4CDEFCBFFEA}"/>
              </c:ext>
            </c:extLst>
          </c:dPt>
          <c:dPt>
            <c:idx val="44"/>
            <c:marker>
              <c:symbol val="diamond"/>
              <c:size val="5"/>
            </c:marker>
            <c:bubble3D val="0"/>
            <c:extLst>
              <c:ext xmlns:c16="http://schemas.microsoft.com/office/drawing/2014/chart" uri="{C3380CC4-5D6E-409C-BE32-E72D297353CC}">
                <c16:uniqueId val="{00000024-EAD1-4643-BC91-A4CDEFCBFFEA}"/>
              </c:ext>
            </c:extLst>
          </c:dPt>
          <c:dPt>
            <c:idx val="45"/>
            <c:marker>
              <c:symbol val="diamond"/>
              <c:size val="5"/>
            </c:marker>
            <c:bubble3D val="0"/>
            <c:extLst>
              <c:ext xmlns:c16="http://schemas.microsoft.com/office/drawing/2014/chart" uri="{C3380CC4-5D6E-409C-BE32-E72D297353CC}">
                <c16:uniqueId val="{00000025-EAD1-4643-BC91-A4CDEFCBFFEA}"/>
              </c:ext>
            </c:extLst>
          </c:dPt>
          <c:dPt>
            <c:idx val="46"/>
            <c:marker>
              <c:symbol val="diamond"/>
              <c:size val="5"/>
            </c:marker>
            <c:bubble3D val="0"/>
            <c:extLst>
              <c:ext xmlns:c16="http://schemas.microsoft.com/office/drawing/2014/chart" uri="{C3380CC4-5D6E-409C-BE32-E72D297353CC}">
                <c16:uniqueId val="{00000026-EAD1-4643-BC91-A4CDEFCBFFEA}"/>
              </c:ext>
            </c:extLst>
          </c:dPt>
          <c:dPt>
            <c:idx val="47"/>
            <c:marker>
              <c:symbol val="diamond"/>
              <c:size val="5"/>
            </c:marker>
            <c:bubble3D val="0"/>
            <c:extLst>
              <c:ext xmlns:c16="http://schemas.microsoft.com/office/drawing/2014/chart" uri="{C3380CC4-5D6E-409C-BE32-E72D297353CC}">
                <c16:uniqueId val="{00000027-EAD1-4643-BC91-A4CDEFCBFFEA}"/>
              </c:ext>
            </c:extLst>
          </c:dPt>
          <c:dPt>
            <c:idx val="48"/>
            <c:marker>
              <c:symbol val="diamond"/>
              <c:size val="5"/>
            </c:marker>
            <c:bubble3D val="0"/>
            <c:extLst>
              <c:ext xmlns:c16="http://schemas.microsoft.com/office/drawing/2014/chart" uri="{C3380CC4-5D6E-409C-BE32-E72D297353CC}">
                <c16:uniqueId val="{00000028-EAD1-4643-BC91-A4CDEFCBFFEA}"/>
              </c:ext>
            </c:extLst>
          </c:dPt>
          <c:dPt>
            <c:idx val="49"/>
            <c:marker>
              <c:symbol val="diamond"/>
              <c:size val="5"/>
            </c:marker>
            <c:bubble3D val="0"/>
            <c:extLst>
              <c:ext xmlns:c16="http://schemas.microsoft.com/office/drawing/2014/chart" uri="{C3380CC4-5D6E-409C-BE32-E72D297353CC}">
                <c16:uniqueId val="{00000029-EAD1-4643-BC91-A4CDEFCBFFEA}"/>
              </c:ext>
            </c:extLst>
          </c:dPt>
          <c:dPt>
            <c:idx val="50"/>
            <c:marker>
              <c:symbol val="diamond"/>
              <c:size val="5"/>
            </c:marker>
            <c:bubble3D val="0"/>
            <c:extLst>
              <c:ext xmlns:c16="http://schemas.microsoft.com/office/drawing/2014/chart" uri="{C3380CC4-5D6E-409C-BE32-E72D297353CC}">
                <c16:uniqueId val="{0000002A-EAD1-4643-BC91-A4CDEFCBFFEA}"/>
              </c:ext>
            </c:extLst>
          </c:dPt>
          <c:dPt>
            <c:idx val="51"/>
            <c:marker>
              <c:symbol val="diamond"/>
              <c:size val="5"/>
            </c:marker>
            <c:bubble3D val="0"/>
            <c:extLst>
              <c:ext xmlns:c16="http://schemas.microsoft.com/office/drawing/2014/chart" uri="{C3380CC4-5D6E-409C-BE32-E72D297353CC}">
                <c16:uniqueId val="{0000002B-EAD1-4643-BC91-A4CDEFCBFFEA}"/>
              </c:ext>
            </c:extLst>
          </c:dPt>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B$2:$B$71</c:f>
              <c:numCache>
                <c:formatCode>0.000</c:formatCode>
                <c:ptCount val="70"/>
                <c:pt idx="0">
                  <c:v>20.807622950819663</c:v>
                </c:pt>
                <c:pt idx="1">
                  <c:v>20.739672131147543</c:v>
                </c:pt>
                <c:pt idx="2">
                  <c:v>20.758770491803272</c:v>
                </c:pt>
                <c:pt idx="3">
                  <c:v>20.742540983606556</c:v>
                </c:pt>
                <c:pt idx="4">
                  <c:v>20.697622950819671</c:v>
                </c:pt>
                <c:pt idx="5">
                  <c:v>20.956639344262292</c:v>
                </c:pt>
                <c:pt idx="6">
                  <c:v>20.948524590163935</c:v>
                </c:pt>
                <c:pt idx="7">
                  <c:v>21.242377049180337</c:v>
                </c:pt>
                <c:pt idx="8">
                  <c:v>21.282213114754096</c:v>
                </c:pt>
                <c:pt idx="9">
                  <c:v>21.340409836065575</c:v>
                </c:pt>
                <c:pt idx="10">
                  <c:v>21.32213114754099</c:v>
                </c:pt>
                <c:pt idx="11">
                  <c:v>21.283360655737717</c:v>
                </c:pt>
                <c:pt idx="12">
                  <c:v>21.248032786885251</c:v>
                </c:pt>
                <c:pt idx="13">
                  <c:v>21.200327868852447</c:v>
                </c:pt>
                <c:pt idx="14">
                  <c:v>21.402377049180334</c:v>
                </c:pt>
                <c:pt idx="15">
                  <c:v>21.303360655737706</c:v>
                </c:pt>
                <c:pt idx="17">
                  <c:v>16.33262295081968</c:v>
                </c:pt>
                <c:pt idx="18">
                  <c:v>16.203114754098365</c:v>
                </c:pt>
                <c:pt idx="19">
                  <c:v>16.372540983606562</c:v>
                </c:pt>
                <c:pt idx="20">
                  <c:v>16.228934426229515</c:v>
                </c:pt>
                <c:pt idx="21">
                  <c:v>16.344180327868855</c:v>
                </c:pt>
                <c:pt idx="22">
                  <c:v>16.525819672131156</c:v>
                </c:pt>
                <c:pt idx="23">
                  <c:v>16.560163934426232</c:v>
                </c:pt>
                <c:pt idx="24">
                  <c:v>16.539918032786876</c:v>
                </c:pt>
                <c:pt idx="25">
                  <c:v>16.39303278688525</c:v>
                </c:pt>
                <c:pt idx="26">
                  <c:v>16.440163934426227</c:v>
                </c:pt>
                <c:pt idx="27">
                  <c:v>16.484672131147541</c:v>
                </c:pt>
                <c:pt idx="28">
                  <c:v>16.372704918032785</c:v>
                </c:pt>
                <c:pt idx="29">
                  <c:v>16.242622950819669</c:v>
                </c:pt>
                <c:pt idx="30">
                  <c:v>16.357786885245904</c:v>
                </c:pt>
                <c:pt idx="31">
                  <c:v>16.183114754098366</c:v>
                </c:pt>
                <c:pt idx="32">
                  <c:v>16.218360655737705</c:v>
                </c:pt>
                <c:pt idx="33">
                  <c:v>16.118852459016395</c:v>
                </c:pt>
                <c:pt idx="34">
                  <c:v>16.073360655737694</c:v>
                </c:pt>
                <c:pt idx="35">
                  <c:v>16.171803278688529</c:v>
                </c:pt>
                <c:pt idx="36">
                  <c:v>16.21016393442623</c:v>
                </c:pt>
                <c:pt idx="37">
                  <c:v>16.232868852459021</c:v>
                </c:pt>
                <c:pt idx="38">
                  <c:v>16.139508196721312</c:v>
                </c:pt>
                <c:pt idx="39">
                  <c:v>15.9394262295082</c:v>
                </c:pt>
                <c:pt idx="40">
                  <c:v>16.006229508196721</c:v>
                </c:pt>
                <c:pt idx="41">
                  <c:v>16.10409836065574</c:v>
                </c:pt>
                <c:pt idx="42">
                  <c:v>16.036393442622948</c:v>
                </c:pt>
                <c:pt idx="43">
                  <c:v>16.130081967213119</c:v>
                </c:pt>
                <c:pt idx="44">
                  <c:v>16.010737704918032</c:v>
                </c:pt>
                <c:pt idx="45">
                  <c:v>16.053688524590157</c:v>
                </c:pt>
                <c:pt idx="46">
                  <c:v>16.046885245901635</c:v>
                </c:pt>
                <c:pt idx="47">
                  <c:v>16.154016393442625</c:v>
                </c:pt>
                <c:pt idx="48">
                  <c:v>16.135245901639344</c:v>
                </c:pt>
                <c:pt idx="49">
                  <c:v>16.110327868852458</c:v>
                </c:pt>
                <c:pt idx="50">
                  <c:v>16.105409836065572</c:v>
                </c:pt>
                <c:pt idx="51">
                  <c:v>16.189344262295077</c:v>
                </c:pt>
                <c:pt idx="52">
                  <c:v>16.242049180327864</c:v>
                </c:pt>
                <c:pt idx="53">
                  <c:v>16.188852459016388</c:v>
                </c:pt>
                <c:pt idx="54">
                  <c:v>16.292950819672129</c:v>
                </c:pt>
                <c:pt idx="55">
                  <c:v>16.377131147540982</c:v>
                </c:pt>
                <c:pt idx="56">
                  <c:v>16.454016393442618</c:v>
                </c:pt>
                <c:pt idx="57">
                  <c:v>16.317049180327864</c:v>
                </c:pt>
                <c:pt idx="58">
                  <c:v>16.267377049180329</c:v>
                </c:pt>
                <c:pt idx="59">
                  <c:v>16.151639344262293</c:v>
                </c:pt>
                <c:pt idx="60">
                  <c:v>16.186475409836078</c:v>
                </c:pt>
                <c:pt idx="61">
                  <c:v>16.377540983606565</c:v>
                </c:pt>
                <c:pt idx="62">
                  <c:v>16.116311475409837</c:v>
                </c:pt>
                <c:pt idx="63">
                  <c:v>16.158360655737699</c:v>
                </c:pt>
                <c:pt idx="64">
                  <c:v>16.232622950819675</c:v>
                </c:pt>
                <c:pt idx="65">
                  <c:v>16.298442622950809</c:v>
                </c:pt>
                <c:pt idx="66">
                  <c:v>16.260737704918036</c:v>
                </c:pt>
                <c:pt idx="67">
                  <c:v>16.068360655737706</c:v>
                </c:pt>
                <c:pt idx="68">
                  <c:v>16.122622950819672</c:v>
                </c:pt>
                <c:pt idx="69">
                  <c:v>16.056311475409835</c:v>
                </c:pt>
              </c:numCache>
            </c:numRef>
          </c:val>
          <c:smooth val="0"/>
          <c:extLst>
            <c:ext xmlns:c16="http://schemas.microsoft.com/office/drawing/2014/chart" uri="{C3380CC4-5D6E-409C-BE32-E72D297353CC}">
              <c16:uniqueId val="{0000002C-EAD1-4643-BC91-A4CDEFCBFFEA}"/>
            </c:ext>
          </c:extLst>
        </c:ser>
        <c:ser>
          <c:idx val="1"/>
          <c:order val="1"/>
          <c:tx>
            <c:strRef>
              <c:f>'National vs. Pilot Nati XmR 9'!$C$1</c:f>
              <c:strCache>
                <c:ptCount val="1"/>
                <c:pt idx="0">
                  <c:v>UCL</c:v>
                </c:pt>
              </c:strCache>
            </c:strRef>
          </c:tx>
          <c:spPr>
            <a:ln w="12700">
              <a:solidFill>
                <a:srgbClr val="FF0000"/>
              </a:solidFill>
              <a:prstDash val="lgDash"/>
            </a:ln>
            <a:effectLst/>
          </c:spPr>
          <c:marker>
            <c:symbol val="none"/>
          </c:marker>
          <c:dLbls>
            <c:dLbl>
              <c:idx val="1"/>
              <c:layout>
                <c:manualLayout>
                  <c:x val="-1.4669926085519648E-2"/>
                  <c:y val="-2.0202020202020204E-2"/>
                </c:manualLayout>
              </c:layout>
              <c:tx>
                <c:rich>
                  <a:bodyPr wrap="square" lIns="38100" tIns="19050" rIns="38100" bIns="19050" anchor="ctr">
                    <a:spAutoFit/>
                  </a:bodyPr>
                  <a:lstStyle/>
                  <a:p>
                    <a:pPr>
                      <a:defRPr/>
                    </a:pPr>
                    <a:r>
                      <a:rPr lang="en-US"/>
                      <a:t>U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D-EAD1-4643-BC91-A4CDEFCBFFEA}"/>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E-EAD1-4643-BC91-A4CDEFCBFFEA}"/>
                </c:ext>
              </c:extLst>
            </c:dLbl>
            <c:dLbl>
              <c:idx val="68"/>
              <c:layout>
                <c:manualLayout>
                  <c:x val="-1.466992608551977E-2"/>
                  <c:y val="-2.0202020202020238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F-EAD1-4643-BC91-A4CDEFCBFFEA}"/>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C$2:$C$71</c:f>
              <c:numCache>
                <c:formatCode>0.000</c:formatCode>
                <c:ptCount val="70"/>
                <c:pt idx="0">
                  <c:v>21.301124931693995</c:v>
                </c:pt>
                <c:pt idx="1">
                  <c:v>21.301124931693995</c:v>
                </c:pt>
                <c:pt idx="2">
                  <c:v>21.301124931693995</c:v>
                </c:pt>
                <c:pt idx="3">
                  <c:v>21.301124931693995</c:v>
                </c:pt>
                <c:pt idx="4">
                  <c:v>21.301124931693995</c:v>
                </c:pt>
                <c:pt idx="5">
                  <c:v>21.301124931693995</c:v>
                </c:pt>
                <c:pt idx="6">
                  <c:v>21.301124931693995</c:v>
                </c:pt>
                <c:pt idx="7">
                  <c:v>21.301124931693995</c:v>
                </c:pt>
                <c:pt idx="8">
                  <c:v>21.301124931693995</c:v>
                </c:pt>
                <c:pt idx="9">
                  <c:v>21.301124931693995</c:v>
                </c:pt>
                <c:pt idx="10">
                  <c:v>21.301124931693995</c:v>
                </c:pt>
                <c:pt idx="11">
                  <c:v>21.301124931693995</c:v>
                </c:pt>
                <c:pt idx="12">
                  <c:v>21.301124931693995</c:v>
                </c:pt>
                <c:pt idx="13">
                  <c:v>21.301124931693995</c:v>
                </c:pt>
                <c:pt idx="14">
                  <c:v>21.301124931693995</c:v>
                </c:pt>
                <c:pt idx="15">
                  <c:v>21.301124931693995</c:v>
                </c:pt>
                <c:pt idx="17">
                  <c:v>16.461855810868688</c:v>
                </c:pt>
                <c:pt idx="18">
                  <c:v>16.461855810868688</c:v>
                </c:pt>
                <c:pt idx="19">
                  <c:v>16.461855810868688</c:v>
                </c:pt>
                <c:pt idx="20">
                  <c:v>16.461855810868688</c:v>
                </c:pt>
                <c:pt idx="21">
                  <c:v>16.461855810868688</c:v>
                </c:pt>
                <c:pt idx="22">
                  <c:v>16.461855810868688</c:v>
                </c:pt>
                <c:pt idx="23">
                  <c:v>16.461855810868688</c:v>
                </c:pt>
                <c:pt idx="24">
                  <c:v>16.461855810868688</c:v>
                </c:pt>
                <c:pt idx="25">
                  <c:v>16.461855810868688</c:v>
                </c:pt>
                <c:pt idx="26">
                  <c:v>16.461855810868688</c:v>
                </c:pt>
                <c:pt idx="27">
                  <c:v>16.461855810868688</c:v>
                </c:pt>
                <c:pt idx="28">
                  <c:v>16.461855810868688</c:v>
                </c:pt>
                <c:pt idx="29">
                  <c:v>16.461855810868688</c:v>
                </c:pt>
                <c:pt idx="30">
                  <c:v>16.461855810868688</c:v>
                </c:pt>
                <c:pt idx="31">
                  <c:v>16.461855810868688</c:v>
                </c:pt>
                <c:pt idx="32">
                  <c:v>16.461855810868688</c:v>
                </c:pt>
                <c:pt idx="33">
                  <c:v>16.461855810868688</c:v>
                </c:pt>
                <c:pt idx="34">
                  <c:v>16.461855810868688</c:v>
                </c:pt>
                <c:pt idx="35">
                  <c:v>16.461855810868688</c:v>
                </c:pt>
                <c:pt idx="36">
                  <c:v>16.461855810868688</c:v>
                </c:pt>
                <c:pt idx="37">
                  <c:v>16.461855810868688</c:v>
                </c:pt>
                <c:pt idx="38">
                  <c:v>16.461855810868688</c:v>
                </c:pt>
                <c:pt idx="39">
                  <c:v>16.461855810868688</c:v>
                </c:pt>
                <c:pt idx="40">
                  <c:v>16.461855810868688</c:v>
                </c:pt>
                <c:pt idx="41">
                  <c:v>16.461855810868688</c:v>
                </c:pt>
                <c:pt idx="42">
                  <c:v>16.461855810868688</c:v>
                </c:pt>
                <c:pt idx="43">
                  <c:v>16.461855810868688</c:v>
                </c:pt>
                <c:pt idx="44">
                  <c:v>16.461855810868688</c:v>
                </c:pt>
                <c:pt idx="45">
                  <c:v>16.461855810868688</c:v>
                </c:pt>
                <c:pt idx="46">
                  <c:v>16.461855810868688</c:v>
                </c:pt>
                <c:pt idx="47">
                  <c:v>16.461855810868688</c:v>
                </c:pt>
                <c:pt idx="48">
                  <c:v>16.461855810868688</c:v>
                </c:pt>
                <c:pt idx="49">
                  <c:v>16.461855810868688</c:v>
                </c:pt>
                <c:pt idx="50">
                  <c:v>16.461855810868688</c:v>
                </c:pt>
                <c:pt idx="51">
                  <c:v>16.461855810868688</c:v>
                </c:pt>
                <c:pt idx="52">
                  <c:v>16.461855810868688</c:v>
                </c:pt>
                <c:pt idx="53">
                  <c:v>16.461855810868688</c:v>
                </c:pt>
                <c:pt idx="54">
                  <c:v>16.461855810868688</c:v>
                </c:pt>
                <c:pt idx="55">
                  <c:v>16.461855810868688</c:v>
                </c:pt>
                <c:pt idx="56">
                  <c:v>16.461855810868688</c:v>
                </c:pt>
                <c:pt idx="57">
                  <c:v>16.461855810868688</c:v>
                </c:pt>
                <c:pt idx="58">
                  <c:v>16.461855810868688</c:v>
                </c:pt>
                <c:pt idx="59">
                  <c:v>16.461855810868688</c:v>
                </c:pt>
                <c:pt idx="60">
                  <c:v>16.461855810868688</c:v>
                </c:pt>
                <c:pt idx="61">
                  <c:v>16.461855810868688</c:v>
                </c:pt>
                <c:pt idx="62">
                  <c:v>16.461855810868688</c:v>
                </c:pt>
                <c:pt idx="63">
                  <c:v>16.461855810868688</c:v>
                </c:pt>
                <c:pt idx="64">
                  <c:v>16.461855810868688</c:v>
                </c:pt>
                <c:pt idx="65">
                  <c:v>16.461855810868688</c:v>
                </c:pt>
                <c:pt idx="66">
                  <c:v>16.461855810868688</c:v>
                </c:pt>
                <c:pt idx="67">
                  <c:v>16.461855810868688</c:v>
                </c:pt>
                <c:pt idx="68">
                  <c:v>16.461855810868688</c:v>
                </c:pt>
                <c:pt idx="69">
                  <c:v>16.461855810868688</c:v>
                </c:pt>
              </c:numCache>
            </c:numRef>
          </c:val>
          <c:smooth val="0"/>
          <c:extLst>
            <c:ext xmlns:c16="http://schemas.microsoft.com/office/drawing/2014/chart" uri="{C3380CC4-5D6E-409C-BE32-E72D297353CC}">
              <c16:uniqueId val="{00000030-EAD1-4643-BC91-A4CDEFCBFFEA}"/>
            </c:ext>
          </c:extLst>
        </c:ser>
        <c:ser>
          <c:idx val="2"/>
          <c:order val="2"/>
          <c:tx>
            <c:strRef>
              <c:f>'National vs. Pilot Nati XmR 9'!$D$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A5A5A5">
                      <a:shade val="76000"/>
                    </a:srgbClr>
                  </a:solidFill>
                  <a:prstDash val="solid"/>
                  <a:round/>
                </a14:hiddenLine>
              </a:ext>
            </a:extLst>
          </c:spPr>
          <c:marker>
            <c:symbol val="none"/>
          </c:marker>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D$2:$D$71</c:f>
              <c:numCache>
                <c:formatCode>0.000</c:formatCode>
                <c:ptCount val="70"/>
                <c:pt idx="0">
                  <c:v>21.227332946265943</c:v>
                </c:pt>
                <c:pt idx="1">
                  <c:v>21.227332946265943</c:v>
                </c:pt>
                <c:pt idx="2">
                  <c:v>21.227332946265943</c:v>
                </c:pt>
                <c:pt idx="3">
                  <c:v>21.227332946265943</c:v>
                </c:pt>
                <c:pt idx="4">
                  <c:v>21.227332946265943</c:v>
                </c:pt>
                <c:pt idx="5">
                  <c:v>21.227332946265943</c:v>
                </c:pt>
                <c:pt idx="6">
                  <c:v>21.227332946265943</c:v>
                </c:pt>
                <c:pt idx="7">
                  <c:v>21.227332946265943</c:v>
                </c:pt>
                <c:pt idx="8">
                  <c:v>21.227332946265943</c:v>
                </c:pt>
                <c:pt idx="9">
                  <c:v>21.227332946265943</c:v>
                </c:pt>
                <c:pt idx="10">
                  <c:v>21.227332946265943</c:v>
                </c:pt>
                <c:pt idx="11">
                  <c:v>21.227332946265943</c:v>
                </c:pt>
                <c:pt idx="12">
                  <c:v>21.227332946265943</c:v>
                </c:pt>
                <c:pt idx="13">
                  <c:v>21.227332946265943</c:v>
                </c:pt>
                <c:pt idx="14">
                  <c:v>21.227332946265943</c:v>
                </c:pt>
                <c:pt idx="15">
                  <c:v>21.227332946265943</c:v>
                </c:pt>
                <c:pt idx="17">
                  <c:v>16.38297965492081</c:v>
                </c:pt>
                <c:pt idx="18">
                  <c:v>16.38297965492081</c:v>
                </c:pt>
                <c:pt idx="19">
                  <c:v>16.38297965492081</c:v>
                </c:pt>
                <c:pt idx="20">
                  <c:v>16.38297965492081</c:v>
                </c:pt>
                <c:pt idx="21">
                  <c:v>16.38297965492081</c:v>
                </c:pt>
                <c:pt idx="22">
                  <c:v>16.38297965492081</c:v>
                </c:pt>
                <c:pt idx="23">
                  <c:v>16.38297965492081</c:v>
                </c:pt>
                <c:pt idx="24">
                  <c:v>16.38297965492081</c:v>
                </c:pt>
                <c:pt idx="25">
                  <c:v>16.38297965492081</c:v>
                </c:pt>
                <c:pt idx="26">
                  <c:v>16.38297965492081</c:v>
                </c:pt>
                <c:pt idx="27">
                  <c:v>16.38297965492081</c:v>
                </c:pt>
                <c:pt idx="28">
                  <c:v>16.38297965492081</c:v>
                </c:pt>
                <c:pt idx="29">
                  <c:v>16.38297965492081</c:v>
                </c:pt>
                <c:pt idx="30">
                  <c:v>16.38297965492081</c:v>
                </c:pt>
                <c:pt idx="31">
                  <c:v>16.38297965492081</c:v>
                </c:pt>
                <c:pt idx="32">
                  <c:v>16.38297965492081</c:v>
                </c:pt>
                <c:pt idx="33">
                  <c:v>16.38297965492081</c:v>
                </c:pt>
                <c:pt idx="34">
                  <c:v>16.38297965492081</c:v>
                </c:pt>
                <c:pt idx="35">
                  <c:v>16.38297965492081</c:v>
                </c:pt>
                <c:pt idx="36">
                  <c:v>16.38297965492081</c:v>
                </c:pt>
                <c:pt idx="37">
                  <c:v>16.38297965492081</c:v>
                </c:pt>
                <c:pt idx="38">
                  <c:v>16.38297965492081</c:v>
                </c:pt>
                <c:pt idx="39">
                  <c:v>16.38297965492081</c:v>
                </c:pt>
                <c:pt idx="40">
                  <c:v>16.38297965492081</c:v>
                </c:pt>
                <c:pt idx="41">
                  <c:v>16.38297965492081</c:v>
                </c:pt>
                <c:pt idx="42">
                  <c:v>16.38297965492081</c:v>
                </c:pt>
                <c:pt idx="43">
                  <c:v>16.38297965492081</c:v>
                </c:pt>
                <c:pt idx="44">
                  <c:v>16.38297965492081</c:v>
                </c:pt>
                <c:pt idx="45">
                  <c:v>16.38297965492081</c:v>
                </c:pt>
                <c:pt idx="46">
                  <c:v>16.38297965492081</c:v>
                </c:pt>
                <c:pt idx="47">
                  <c:v>16.38297965492081</c:v>
                </c:pt>
                <c:pt idx="48">
                  <c:v>16.38297965492081</c:v>
                </c:pt>
                <c:pt idx="49">
                  <c:v>16.38297965492081</c:v>
                </c:pt>
                <c:pt idx="50">
                  <c:v>16.38297965492081</c:v>
                </c:pt>
                <c:pt idx="51">
                  <c:v>16.38297965492081</c:v>
                </c:pt>
                <c:pt idx="52">
                  <c:v>16.38297965492081</c:v>
                </c:pt>
                <c:pt idx="53">
                  <c:v>16.38297965492081</c:v>
                </c:pt>
                <c:pt idx="54">
                  <c:v>16.38297965492081</c:v>
                </c:pt>
                <c:pt idx="55">
                  <c:v>16.38297965492081</c:v>
                </c:pt>
                <c:pt idx="56">
                  <c:v>16.38297965492081</c:v>
                </c:pt>
                <c:pt idx="57">
                  <c:v>16.38297965492081</c:v>
                </c:pt>
                <c:pt idx="58">
                  <c:v>16.38297965492081</c:v>
                </c:pt>
                <c:pt idx="59">
                  <c:v>16.38297965492081</c:v>
                </c:pt>
                <c:pt idx="60">
                  <c:v>16.38297965492081</c:v>
                </c:pt>
                <c:pt idx="61">
                  <c:v>16.38297965492081</c:v>
                </c:pt>
                <c:pt idx="62">
                  <c:v>16.38297965492081</c:v>
                </c:pt>
                <c:pt idx="63">
                  <c:v>16.38297965492081</c:v>
                </c:pt>
                <c:pt idx="64">
                  <c:v>16.38297965492081</c:v>
                </c:pt>
                <c:pt idx="65">
                  <c:v>16.38297965492081</c:v>
                </c:pt>
                <c:pt idx="66">
                  <c:v>16.38297965492081</c:v>
                </c:pt>
                <c:pt idx="67">
                  <c:v>16.38297965492081</c:v>
                </c:pt>
                <c:pt idx="68">
                  <c:v>16.38297965492081</c:v>
                </c:pt>
                <c:pt idx="69">
                  <c:v>16.38297965492081</c:v>
                </c:pt>
              </c:numCache>
            </c:numRef>
          </c:val>
          <c:smooth val="0"/>
          <c:extLst>
            <c:ext xmlns:c16="http://schemas.microsoft.com/office/drawing/2014/chart" uri="{C3380CC4-5D6E-409C-BE32-E72D297353CC}">
              <c16:uniqueId val="{00000031-EAD1-4643-BC91-A4CDEFCBFFEA}"/>
            </c:ext>
          </c:extLst>
        </c:ser>
        <c:ser>
          <c:idx val="3"/>
          <c:order val="3"/>
          <c:tx>
            <c:strRef>
              <c:f>'National vs. Pilot Nati XmR 9'!$E$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FFC000">
                      <a:shade val="76000"/>
                    </a:srgbClr>
                  </a:solidFill>
                  <a:prstDash val="solid"/>
                  <a:round/>
                </a14:hiddenLine>
              </a:ext>
            </a:extLst>
          </c:spPr>
          <c:marker>
            <c:symbol val="none"/>
          </c:marker>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E$2:$E$71</c:f>
              <c:numCache>
                <c:formatCode>0.000</c:formatCode>
                <c:ptCount val="70"/>
                <c:pt idx="0">
                  <c:v>21.153540960837891</c:v>
                </c:pt>
                <c:pt idx="1">
                  <c:v>21.153540960837891</c:v>
                </c:pt>
                <c:pt idx="2">
                  <c:v>21.153540960837891</c:v>
                </c:pt>
                <c:pt idx="3">
                  <c:v>21.153540960837891</c:v>
                </c:pt>
                <c:pt idx="4">
                  <c:v>21.153540960837891</c:v>
                </c:pt>
                <c:pt idx="5">
                  <c:v>21.153540960837891</c:v>
                </c:pt>
                <c:pt idx="6">
                  <c:v>21.153540960837891</c:v>
                </c:pt>
                <c:pt idx="7">
                  <c:v>21.153540960837891</c:v>
                </c:pt>
                <c:pt idx="8">
                  <c:v>21.153540960837891</c:v>
                </c:pt>
                <c:pt idx="9">
                  <c:v>21.153540960837891</c:v>
                </c:pt>
                <c:pt idx="10">
                  <c:v>21.153540960837891</c:v>
                </c:pt>
                <c:pt idx="11">
                  <c:v>21.153540960837891</c:v>
                </c:pt>
                <c:pt idx="12">
                  <c:v>21.153540960837891</c:v>
                </c:pt>
                <c:pt idx="13">
                  <c:v>21.153540960837891</c:v>
                </c:pt>
                <c:pt idx="14">
                  <c:v>21.153540960837891</c:v>
                </c:pt>
                <c:pt idx="15">
                  <c:v>21.153540960837891</c:v>
                </c:pt>
                <c:pt idx="17">
                  <c:v>16.304103498972932</c:v>
                </c:pt>
                <c:pt idx="18">
                  <c:v>16.304103498972932</c:v>
                </c:pt>
                <c:pt idx="19">
                  <c:v>16.304103498972932</c:v>
                </c:pt>
                <c:pt idx="20">
                  <c:v>16.304103498972932</c:v>
                </c:pt>
                <c:pt idx="21">
                  <c:v>16.304103498972932</c:v>
                </c:pt>
                <c:pt idx="22">
                  <c:v>16.304103498972932</c:v>
                </c:pt>
                <c:pt idx="23">
                  <c:v>16.304103498972932</c:v>
                </c:pt>
                <c:pt idx="24">
                  <c:v>16.304103498972932</c:v>
                </c:pt>
                <c:pt idx="25">
                  <c:v>16.304103498972932</c:v>
                </c:pt>
                <c:pt idx="26">
                  <c:v>16.304103498972932</c:v>
                </c:pt>
                <c:pt idx="27">
                  <c:v>16.304103498972932</c:v>
                </c:pt>
                <c:pt idx="28">
                  <c:v>16.304103498972932</c:v>
                </c:pt>
                <c:pt idx="29">
                  <c:v>16.304103498972932</c:v>
                </c:pt>
                <c:pt idx="30">
                  <c:v>16.304103498972932</c:v>
                </c:pt>
                <c:pt idx="31">
                  <c:v>16.304103498972932</c:v>
                </c:pt>
                <c:pt idx="32">
                  <c:v>16.304103498972932</c:v>
                </c:pt>
                <c:pt idx="33">
                  <c:v>16.304103498972932</c:v>
                </c:pt>
                <c:pt idx="34">
                  <c:v>16.304103498972932</c:v>
                </c:pt>
                <c:pt idx="35">
                  <c:v>16.304103498972932</c:v>
                </c:pt>
                <c:pt idx="36">
                  <c:v>16.304103498972932</c:v>
                </c:pt>
                <c:pt idx="37">
                  <c:v>16.304103498972932</c:v>
                </c:pt>
                <c:pt idx="38">
                  <c:v>16.304103498972932</c:v>
                </c:pt>
                <c:pt idx="39">
                  <c:v>16.304103498972932</c:v>
                </c:pt>
                <c:pt idx="40">
                  <c:v>16.304103498972932</c:v>
                </c:pt>
                <c:pt idx="41">
                  <c:v>16.304103498972932</c:v>
                </c:pt>
                <c:pt idx="42">
                  <c:v>16.304103498972932</c:v>
                </c:pt>
                <c:pt idx="43">
                  <c:v>16.304103498972932</c:v>
                </c:pt>
                <c:pt idx="44">
                  <c:v>16.304103498972932</c:v>
                </c:pt>
                <c:pt idx="45">
                  <c:v>16.304103498972932</c:v>
                </c:pt>
                <c:pt idx="46">
                  <c:v>16.304103498972932</c:v>
                </c:pt>
                <c:pt idx="47">
                  <c:v>16.304103498972932</c:v>
                </c:pt>
                <c:pt idx="48">
                  <c:v>16.304103498972932</c:v>
                </c:pt>
                <c:pt idx="49">
                  <c:v>16.304103498972932</c:v>
                </c:pt>
                <c:pt idx="50">
                  <c:v>16.304103498972932</c:v>
                </c:pt>
                <c:pt idx="51">
                  <c:v>16.304103498972932</c:v>
                </c:pt>
                <c:pt idx="52">
                  <c:v>16.304103498972932</c:v>
                </c:pt>
                <c:pt idx="53">
                  <c:v>16.304103498972932</c:v>
                </c:pt>
                <c:pt idx="54">
                  <c:v>16.304103498972932</c:v>
                </c:pt>
                <c:pt idx="55">
                  <c:v>16.304103498972932</c:v>
                </c:pt>
                <c:pt idx="56">
                  <c:v>16.304103498972932</c:v>
                </c:pt>
                <c:pt idx="57">
                  <c:v>16.304103498972932</c:v>
                </c:pt>
                <c:pt idx="58">
                  <c:v>16.304103498972932</c:v>
                </c:pt>
                <c:pt idx="59">
                  <c:v>16.304103498972932</c:v>
                </c:pt>
                <c:pt idx="60">
                  <c:v>16.304103498972932</c:v>
                </c:pt>
                <c:pt idx="61">
                  <c:v>16.304103498972932</c:v>
                </c:pt>
                <c:pt idx="62">
                  <c:v>16.304103498972932</c:v>
                </c:pt>
                <c:pt idx="63">
                  <c:v>16.304103498972932</c:v>
                </c:pt>
                <c:pt idx="64">
                  <c:v>16.304103498972932</c:v>
                </c:pt>
                <c:pt idx="65">
                  <c:v>16.304103498972932</c:v>
                </c:pt>
                <c:pt idx="66">
                  <c:v>16.304103498972932</c:v>
                </c:pt>
                <c:pt idx="67">
                  <c:v>16.304103498972932</c:v>
                </c:pt>
                <c:pt idx="68">
                  <c:v>16.304103498972932</c:v>
                </c:pt>
                <c:pt idx="69">
                  <c:v>16.304103498972932</c:v>
                </c:pt>
              </c:numCache>
            </c:numRef>
          </c:val>
          <c:smooth val="0"/>
          <c:extLst>
            <c:ext xmlns:c16="http://schemas.microsoft.com/office/drawing/2014/chart" uri="{C3380CC4-5D6E-409C-BE32-E72D297353CC}">
              <c16:uniqueId val="{00000032-EAD1-4643-BC91-A4CDEFCBFFEA}"/>
            </c:ext>
          </c:extLst>
        </c:ser>
        <c:ser>
          <c:idx val="4"/>
          <c:order val="4"/>
          <c:tx>
            <c:strRef>
              <c:f>'National vs. Pilot Nati XmR 9'!$F$1</c:f>
              <c:strCache>
                <c:ptCount val="1"/>
                <c:pt idx="0">
                  <c:v>Average</c:v>
                </c:pt>
              </c:strCache>
            </c:strRef>
          </c:tx>
          <c:spPr>
            <a:ln w="12700">
              <a:solidFill>
                <a:srgbClr val="00FFFF"/>
              </a:solidFill>
              <a:prstDash val="solid"/>
            </a:ln>
            <a:effectLst/>
          </c:spPr>
          <c:marker>
            <c:symbol val="none"/>
          </c:marker>
          <c:dLbls>
            <c:dLbl>
              <c:idx val="1"/>
              <c:layout>
                <c:manualLayout>
                  <c:x val="-1.4669897032101776E-2"/>
                  <c:y val="-5.244801130627902E-3"/>
                </c:manualLayout>
              </c:layout>
              <c:tx>
                <c:rich>
                  <a:bodyPr wrap="square" lIns="38100" tIns="19050" rIns="38100" bIns="19050" anchor="ctr">
                    <a:spAutoFit/>
                  </a:bodyPr>
                  <a:lstStyle/>
                  <a:p>
                    <a:pPr>
                      <a:defRPr/>
                    </a:pPr>
                    <a:r>
                      <a:rPr lang="en-US"/>
                      <a:t>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3-EAD1-4643-BC91-A4CDEFCBFFEA}"/>
                </c:ext>
              </c:extLst>
            </c:dLbl>
            <c:dLbl>
              <c:idx val="14"/>
              <c:layout>
                <c:manualLayout>
                  <c:x val="-1.894340130560607E-2"/>
                  <c:y val="-3.6906925095901472E-3"/>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4-EAD1-4643-BC91-A4CDEFCBFFEA}"/>
                </c:ext>
              </c:extLst>
            </c:dLbl>
            <c:dLbl>
              <c:idx val="68"/>
              <c:layout>
                <c:manualLayout>
                  <c:x val="-1.4669897032101756E-2"/>
                  <c:y val="-1.1655057540884313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5-EAD1-4643-BC91-A4CDEFCBFFEA}"/>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F$2:$F$71</c:f>
              <c:numCache>
                <c:formatCode>0.000</c:formatCode>
                <c:ptCount val="70"/>
                <c:pt idx="0">
                  <c:v>21.079748975409839</c:v>
                </c:pt>
                <c:pt idx="1">
                  <c:v>21.079748975409839</c:v>
                </c:pt>
                <c:pt idx="2">
                  <c:v>21.079748975409839</c:v>
                </c:pt>
                <c:pt idx="3">
                  <c:v>21.079748975409839</c:v>
                </c:pt>
                <c:pt idx="4">
                  <c:v>21.079748975409839</c:v>
                </c:pt>
                <c:pt idx="5">
                  <c:v>21.079748975409839</c:v>
                </c:pt>
                <c:pt idx="6">
                  <c:v>21.079748975409839</c:v>
                </c:pt>
                <c:pt idx="7">
                  <c:v>21.079748975409839</c:v>
                </c:pt>
                <c:pt idx="8">
                  <c:v>21.079748975409839</c:v>
                </c:pt>
                <c:pt idx="9">
                  <c:v>21.079748975409839</c:v>
                </c:pt>
                <c:pt idx="10">
                  <c:v>21.079748975409839</c:v>
                </c:pt>
                <c:pt idx="11">
                  <c:v>21.079748975409839</c:v>
                </c:pt>
                <c:pt idx="12">
                  <c:v>21.079748975409839</c:v>
                </c:pt>
                <c:pt idx="13">
                  <c:v>21.079748975409839</c:v>
                </c:pt>
                <c:pt idx="14">
                  <c:v>21.079748975409839</c:v>
                </c:pt>
                <c:pt idx="15">
                  <c:v>21.079748975409839</c:v>
                </c:pt>
                <c:pt idx="17">
                  <c:v>16.225227343025054</c:v>
                </c:pt>
                <c:pt idx="18">
                  <c:v>16.225227343025054</c:v>
                </c:pt>
                <c:pt idx="19">
                  <c:v>16.225227343025054</c:v>
                </c:pt>
                <c:pt idx="20">
                  <c:v>16.225227343025054</c:v>
                </c:pt>
                <c:pt idx="21">
                  <c:v>16.225227343025054</c:v>
                </c:pt>
                <c:pt idx="22">
                  <c:v>16.225227343025054</c:v>
                </c:pt>
                <c:pt idx="23">
                  <c:v>16.225227343025054</c:v>
                </c:pt>
                <c:pt idx="24">
                  <c:v>16.225227343025054</c:v>
                </c:pt>
                <c:pt idx="25">
                  <c:v>16.225227343025054</c:v>
                </c:pt>
                <c:pt idx="26">
                  <c:v>16.225227343025054</c:v>
                </c:pt>
                <c:pt idx="27">
                  <c:v>16.225227343025054</c:v>
                </c:pt>
                <c:pt idx="28">
                  <c:v>16.225227343025054</c:v>
                </c:pt>
                <c:pt idx="29">
                  <c:v>16.225227343025054</c:v>
                </c:pt>
                <c:pt idx="30">
                  <c:v>16.225227343025054</c:v>
                </c:pt>
                <c:pt idx="31">
                  <c:v>16.225227343025054</c:v>
                </c:pt>
                <c:pt idx="32">
                  <c:v>16.225227343025054</c:v>
                </c:pt>
                <c:pt idx="33">
                  <c:v>16.225227343025054</c:v>
                </c:pt>
                <c:pt idx="34">
                  <c:v>16.225227343025054</c:v>
                </c:pt>
                <c:pt idx="35">
                  <c:v>16.225227343025054</c:v>
                </c:pt>
                <c:pt idx="36">
                  <c:v>16.225227343025054</c:v>
                </c:pt>
                <c:pt idx="37">
                  <c:v>16.225227343025054</c:v>
                </c:pt>
                <c:pt idx="38">
                  <c:v>16.225227343025054</c:v>
                </c:pt>
                <c:pt idx="39">
                  <c:v>16.225227343025054</c:v>
                </c:pt>
                <c:pt idx="40">
                  <c:v>16.225227343025054</c:v>
                </c:pt>
                <c:pt idx="41">
                  <c:v>16.225227343025054</c:v>
                </c:pt>
                <c:pt idx="42">
                  <c:v>16.225227343025054</c:v>
                </c:pt>
                <c:pt idx="43">
                  <c:v>16.225227343025054</c:v>
                </c:pt>
                <c:pt idx="44">
                  <c:v>16.225227343025054</c:v>
                </c:pt>
                <c:pt idx="45">
                  <c:v>16.225227343025054</c:v>
                </c:pt>
                <c:pt idx="46">
                  <c:v>16.225227343025054</c:v>
                </c:pt>
                <c:pt idx="47">
                  <c:v>16.225227343025054</c:v>
                </c:pt>
                <c:pt idx="48">
                  <c:v>16.225227343025054</c:v>
                </c:pt>
                <c:pt idx="49">
                  <c:v>16.225227343025054</c:v>
                </c:pt>
                <c:pt idx="50">
                  <c:v>16.225227343025054</c:v>
                </c:pt>
                <c:pt idx="51">
                  <c:v>16.225227343025054</c:v>
                </c:pt>
                <c:pt idx="52">
                  <c:v>16.225227343025054</c:v>
                </c:pt>
                <c:pt idx="53">
                  <c:v>16.225227343025054</c:v>
                </c:pt>
                <c:pt idx="54">
                  <c:v>16.225227343025054</c:v>
                </c:pt>
                <c:pt idx="55">
                  <c:v>16.225227343025054</c:v>
                </c:pt>
                <c:pt idx="56">
                  <c:v>16.225227343025054</c:v>
                </c:pt>
                <c:pt idx="57">
                  <c:v>16.225227343025054</c:v>
                </c:pt>
                <c:pt idx="58">
                  <c:v>16.225227343025054</c:v>
                </c:pt>
                <c:pt idx="59">
                  <c:v>16.225227343025054</c:v>
                </c:pt>
                <c:pt idx="60">
                  <c:v>16.225227343025054</c:v>
                </c:pt>
                <c:pt idx="61">
                  <c:v>16.225227343025054</c:v>
                </c:pt>
                <c:pt idx="62">
                  <c:v>16.225227343025054</c:v>
                </c:pt>
                <c:pt idx="63">
                  <c:v>16.225227343025054</c:v>
                </c:pt>
                <c:pt idx="64">
                  <c:v>16.225227343025054</c:v>
                </c:pt>
                <c:pt idx="65">
                  <c:v>16.225227343025054</c:v>
                </c:pt>
                <c:pt idx="66">
                  <c:v>16.225227343025054</c:v>
                </c:pt>
                <c:pt idx="67">
                  <c:v>16.225227343025054</c:v>
                </c:pt>
                <c:pt idx="68">
                  <c:v>16.225227343025054</c:v>
                </c:pt>
                <c:pt idx="69">
                  <c:v>16.225227343025054</c:v>
                </c:pt>
              </c:numCache>
            </c:numRef>
          </c:val>
          <c:smooth val="0"/>
          <c:extLst>
            <c:ext xmlns:c16="http://schemas.microsoft.com/office/drawing/2014/chart" uri="{C3380CC4-5D6E-409C-BE32-E72D297353CC}">
              <c16:uniqueId val="{00000036-EAD1-4643-BC91-A4CDEFCBFFEA}"/>
            </c:ext>
          </c:extLst>
        </c:ser>
        <c:ser>
          <c:idx val="5"/>
          <c:order val="5"/>
          <c:tx>
            <c:strRef>
              <c:f>'National vs. Pilot Nati XmR 9'!$G$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70AD47">
                      <a:shade val="76000"/>
                    </a:srgbClr>
                  </a:solidFill>
                  <a:prstDash val="solid"/>
                  <a:round/>
                </a14:hiddenLine>
              </a:ext>
            </a:extLst>
          </c:spPr>
          <c:marker>
            <c:symbol val="none"/>
          </c:marker>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G$2:$G$71</c:f>
              <c:numCache>
                <c:formatCode>0.000</c:formatCode>
                <c:ptCount val="70"/>
                <c:pt idx="0">
                  <c:v>21.005956989981787</c:v>
                </c:pt>
                <c:pt idx="1">
                  <c:v>21.005956989981787</c:v>
                </c:pt>
                <c:pt idx="2">
                  <c:v>21.005956989981787</c:v>
                </c:pt>
                <c:pt idx="3">
                  <c:v>21.005956989981787</c:v>
                </c:pt>
                <c:pt idx="4">
                  <c:v>21.005956989981787</c:v>
                </c:pt>
                <c:pt idx="5">
                  <c:v>21.005956989981787</c:v>
                </c:pt>
                <c:pt idx="6">
                  <c:v>21.005956989981787</c:v>
                </c:pt>
                <c:pt idx="7">
                  <c:v>21.005956989981787</c:v>
                </c:pt>
                <c:pt idx="8">
                  <c:v>21.005956989981787</c:v>
                </c:pt>
                <c:pt idx="9">
                  <c:v>21.005956989981787</c:v>
                </c:pt>
                <c:pt idx="10">
                  <c:v>21.005956989981787</c:v>
                </c:pt>
                <c:pt idx="11">
                  <c:v>21.005956989981787</c:v>
                </c:pt>
                <c:pt idx="12">
                  <c:v>21.005956989981787</c:v>
                </c:pt>
                <c:pt idx="13">
                  <c:v>21.005956989981787</c:v>
                </c:pt>
                <c:pt idx="14">
                  <c:v>21.005956989981787</c:v>
                </c:pt>
                <c:pt idx="15">
                  <c:v>21.005956989981787</c:v>
                </c:pt>
                <c:pt idx="17">
                  <c:v>16.146351187077176</c:v>
                </c:pt>
                <c:pt idx="18">
                  <c:v>16.146351187077176</c:v>
                </c:pt>
                <c:pt idx="19">
                  <c:v>16.146351187077176</c:v>
                </c:pt>
                <c:pt idx="20">
                  <c:v>16.146351187077176</c:v>
                </c:pt>
                <c:pt idx="21">
                  <c:v>16.146351187077176</c:v>
                </c:pt>
                <c:pt idx="22">
                  <c:v>16.146351187077176</c:v>
                </c:pt>
                <c:pt idx="23">
                  <c:v>16.146351187077176</c:v>
                </c:pt>
                <c:pt idx="24">
                  <c:v>16.146351187077176</c:v>
                </c:pt>
                <c:pt idx="25">
                  <c:v>16.146351187077176</c:v>
                </c:pt>
                <c:pt idx="26">
                  <c:v>16.146351187077176</c:v>
                </c:pt>
                <c:pt idx="27">
                  <c:v>16.146351187077176</c:v>
                </c:pt>
                <c:pt idx="28">
                  <c:v>16.146351187077176</c:v>
                </c:pt>
                <c:pt idx="29">
                  <c:v>16.146351187077176</c:v>
                </c:pt>
                <c:pt idx="30">
                  <c:v>16.146351187077176</c:v>
                </c:pt>
                <c:pt idx="31">
                  <c:v>16.146351187077176</c:v>
                </c:pt>
                <c:pt idx="32">
                  <c:v>16.146351187077176</c:v>
                </c:pt>
                <c:pt idx="33">
                  <c:v>16.146351187077176</c:v>
                </c:pt>
                <c:pt idx="34">
                  <c:v>16.146351187077176</c:v>
                </c:pt>
                <c:pt idx="35">
                  <c:v>16.146351187077176</c:v>
                </c:pt>
                <c:pt idx="36">
                  <c:v>16.146351187077176</c:v>
                </c:pt>
                <c:pt idx="37">
                  <c:v>16.146351187077176</c:v>
                </c:pt>
                <c:pt idx="38">
                  <c:v>16.146351187077176</c:v>
                </c:pt>
                <c:pt idx="39">
                  <c:v>16.146351187077176</c:v>
                </c:pt>
                <c:pt idx="40">
                  <c:v>16.146351187077176</c:v>
                </c:pt>
                <c:pt idx="41">
                  <c:v>16.146351187077176</c:v>
                </c:pt>
                <c:pt idx="42">
                  <c:v>16.146351187077176</c:v>
                </c:pt>
                <c:pt idx="43">
                  <c:v>16.146351187077176</c:v>
                </c:pt>
                <c:pt idx="44">
                  <c:v>16.146351187077176</c:v>
                </c:pt>
                <c:pt idx="45">
                  <c:v>16.146351187077176</c:v>
                </c:pt>
                <c:pt idx="46">
                  <c:v>16.146351187077176</c:v>
                </c:pt>
                <c:pt idx="47">
                  <c:v>16.146351187077176</c:v>
                </c:pt>
                <c:pt idx="48">
                  <c:v>16.146351187077176</c:v>
                </c:pt>
                <c:pt idx="49">
                  <c:v>16.146351187077176</c:v>
                </c:pt>
                <c:pt idx="50">
                  <c:v>16.146351187077176</c:v>
                </c:pt>
                <c:pt idx="51">
                  <c:v>16.146351187077176</c:v>
                </c:pt>
                <c:pt idx="52">
                  <c:v>16.146351187077176</c:v>
                </c:pt>
                <c:pt idx="53">
                  <c:v>16.146351187077176</c:v>
                </c:pt>
                <c:pt idx="54">
                  <c:v>16.146351187077176</c:v>
                </c:pt>
                <c:pt idx="55">
                  <c:v>16.146351187077176</c:v>
                </c:pt>
                <c:pt idx="56">
                  <c:v>16.146351187077176</c:v>
                </c:pt>
                <c:pt idx="57">
                  <c:v>16.146351187077176</c:v>
                </c:pt>
                <c:pt idx="58">
                  <c:v>16.146351187077176</c:v>
                </c:pt>
                <c:pt idx="59">
                  <c:v>16.146351187077176</c:v>
                </c:pt>
                <c:pt idx="60">
                  <c:v>16.146351187077176</c:v>
                </c:pt>
                <c:pt idx="61">
                  <c:v>16.146351187077176</c:v>
                </c:pt>
                <c:pt idx="62">
                  <c:v>16.146351187077176</c:v>
                </c:pt>
                <c:pt idx="63">
                  <c:v>16.146351187077176</c:v>
                </c:pt>
                <c:pt idx="64">
                  <c:v>16.146351187077176</c:v>
                </c:pt>
                <c:pt idx="65">
                  <c:v>16.146351187077176</c:v>
                </c:pt>
                <c:pt idx="66">
                  <c:v>16.146351187077176</c:v>
                </c:pt>
                <c:pt idx="67">
                  <c:v>16.146351187077176</c:v>
                </c:pt>
                <c:pt idx="68">
                  <c:v>16.146351187077176</c:v>
                </c:pt>
                <c:pt idx="69">
                  <c:v>16.146351187077176</c:v>
                </c:pt>
              </c:numCache>
            </c:numRef>
          </c:val>
          <c:smooth val="0"/>
          <c:extLst>
            <c:ext xmlns:c16="http://schemas.microsoft.com/office/drawing/2014/chart" uri="{C3380CC4-5D6E-409C-BE32-E72D297353CC}">
              <c16:uniqueId val="{00000037-EAD1-4643-BC91-A4CDEFCBFFEA}"/>
            </c:ext>
          </c:extLst>
        </c:ser>
        <c:ser>
          <c:idx val="6"/>
          <c:order val="6"/>
          <c:tx>
            <c:strRef>
              <c:f>'National vs. Pilot Nati XmR 9'!$H$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5B9BD5">
                      <a:tint val="77000"/>
                    </a:srgbClr>
                  </a:solidFill>
                  <a:prstDash val="solid"/>
                  <a:round/>
                </a14:hiddenLine>
              </a:ext>
            </a:extLst>
          </c:spPr>
          <c:marker>
            <c:symbol val="none"/>
          </c:marker>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H$2:$H$71</c:f>
              <c:numCache>
                <c:formatCode>0.000</c:formatCode>
                <c:ptCount val="70"/>
                <c:pt idx="0">
                  <c:v>20.932165004553735</c:v>
                </c:pt>
                <c:pt idx="1">
                  <c:v>20.932165004553735</c:v>
                </c:pt>
                <c:pt idx="2">
                  <c:v>20.932165004553735</c:v>
                </c:pt>
                <c:pt idx="3">
                  <c:v>20.932165004553735</c:v>
                </c:pt>
                <c:pt idx="4">
                  <c:v>20.932165004553735</c:v>
                </c:pt>
                <c:pt idx="5">
                  <c:v>20.932165004553735</c:v>
                </c:pt>
                <c:pt idx="6">
                  <c:v>20.932165004553735</c:v>
                </c:pt>
                <c:pt idx="7">
                  <c:v>20.932165004553735</c:v>
                </c:pt>
                <c:pt idx="8">
                  <c:v>20.932165004553735</c:v>
                </c:pt>
                <c:pt idx="9">
                  <c:v>20.932165004553735</c:v>
                </c:pt>
                <c:pt idx="10">
                  <c:v>20.932165004553735</c:v>
                </c:pt>
                <c:pt idx="11">
                  <c:v>20.932165004553735</c:v>
                </c:pt>
                <c:pt idx="12">
                  <c:v>20.932165004553735</c:v>
                </c:pt>
                <c:pt idx="13">
                  <c:v>20.932165004553735</c:v>
                </c:pt>
                <c:pt idx="14">
                  <c:v>20.932165004553735</c:v>
                </c:pt>
                <c:pt idx="15">
                  <c:v>20.932165004553735</c:v>
                </c:pt>
                <c:pt idx="17">
                  <c:v>16.067475031129298</c:v>
                </c:pt>
                <c:pt idx="18">
                  <c:v>16.067475031129298</c:v>
                </c:pt>
                <c:pt idx="19">
                  <c:v>16.067475031129298</c:v>
                </c:pt>
                <c:pt idx="20">
                  <c:v>16.067475031129298</c:v>
                </c:pt>
                <c:pt idx="21">
                  <c:v>16.067475031129298</c:v>
                </c:pt>
                <c:pt idx="22">
                  <c:v>16.067475031129298</c:v>
                </c:pt>
                <c:pt idx="23">
                  <c:v>16.067475031129298</c:v>
                </c:pt>
                <c:pt idx="24">
                  <c:v>16.067475031129298</c:v>
                </c:pt>
                <c:pt idx="25">
                  <c:v>16.067475031129298</c:v>
                </c:pt>
                <c:pt idx="26">
                  <c:v>16.067475031129298</c:v>
                </c:pt>
                <c:pt idx="27">
                  <c:v>16.067475031129298</c:v>
                </c:pt>
                <c:pt idx="28">
                  <c:v>16.067475031129298</c:v>
                </c:pt>
                <c:pt idx="29">
                  <c:v>16.067475031129298</c:v>
                </c:pt>
                <c:pt idx="30">
                  <c:v>16.067475031129298</c:v>
                </c:pt>
                <c:pt idx="31">
                  <c:v>16.067475031129298</c:v>
                </c:pt>
                <c:pt idx="32">
                  <c:v>16.067475031129298</c:v>
                </c:pt>
                <c:pt idx="33">
                  <c:v>16.067475031129298</c:v>
                </c:pt>
                <c:pt idx="34">
                  <c:v>16.067475031129298</c:v>
                </c:pt>
                <c:pt idx="35">
                  <c:v>16.067475031129298</c:v>
                </c:pt>
                <c:pt idx="36">
                  <c:v>16.067475031129298</c:v>
                </c:pt>
                <c:pt idx="37">
                  <c:v>16.067475031129298</c:v>
                </c:pt>
                <c:pt idx="38">
                  <c:v>16.067475031129298</c:v>
                </c:pt>
                <c:pt idx="39">
                  <c:v>16.067475031129298</c:v>
                </c:pt>
                <c:pt idx="40">
                  <c:v>16.067475031129298</c:v>
                </c:pt>
                <c:pt idx="41">
                  <c:v>16.067475031129298</c:v>
                </c:pt>
                <c:pt idx="42">
                  <c:v>16.067475031129298</c:v>
                </c:pt>
                <c:pt idx="43">
                  <c:v>16.067475031129298</c:v>
                </c:pt>
                <c:pt idx="44">
                  <c:v>16.067475031129298</c:v>
                </c:pt>
                <c:pt idx="45">
                  <c:v>16.067475031129298</c:v>
                </c:pt>
                <c:pt idx="46">
                  <c:v>16.067475031129298</c:v>
                </c:pt>
                <c:pt idx="47">
                  <c:v>16.067475031129298</c:v>
                </c:pt>
                <c:pt idx="48">
                  <c:v>16.067475031129298</c:v>
                </c:pt>
                <c:pt idx="49">
                  <c:v>16.067475031129298</c:v>
                </c:pt>
                <c:pt idx="50">
                  <c:v>16.067475031129298</c:v>
                </c:pt>
                <c:pt idx="51">
                  <c:v>16.067475031129298</c:v>
                </c:pt>
                <c:pt idx="52">
                  <c:v>16.067475031129298</c:v>
                </c:pt>
                <c:pt idx="53">
                  <c:v>16.067475031129298</c:v>
                </c:pt>
                <c:pt idx="54">
                  <c:v>16.067475031129298</c:v>
                </c:pt>
                <c:pt idx="55">
                  <c:v>16.067475031129298</c:v>
                </c:pt>
                <c:pt idx="56">
                  <c:v>16.067475031129298</c:v>
                </c:pt>
                <c:pt idx="57">
                  <c:v>16.067475031129298</c:v>
                </c:pt>
                <c:pt idx="58">
                  <c:v>16.067475031129298</c:v>
                </c:pt>
                <c:pt idx="59">
                  <c:v>16.067475031129298</c:v>
                </c:pt>
                <c:pt idx="60">
                  <c:v>16.067475031129298</c:v>
                </c:pt>
                <c:pt idx="61">
                  <c:v>16.067475031129298</c:v>
                </c:pt>
                <c:pt idx="62">
                  <c:v>16.067475031129298</c:v>
                </c:pt>
                <c:pt idx="63">
                  <c:v>16.067475031129298</c:v>
                </c:pt>
                <c:pt idx="64">
                  <c:v>16.067475031129298</c:v>
                </c:pt>
                <c:pt idx="65">
                  <c:v>16.067475031129298</c:v>
                </c:pt>
                <c:pt idx="66">
                  <c:v>16.067475031129298</c:v>
                </c:pt>
                <c:pt idx="67">
                  <c:v>16.067475031129298</c:v>
                </c:pt>
                <c:pt idx="68">
                  <c:v>16.067475031129298</c:v>
                </c:pt>
                <c:pt idx="69">
                  <c:v>16.067475031129298</c:v>
                </c:pt>
              </c:numCache>
            </c:numRef>
          </c:val>
          <c:smooth val="0"/>
          <c:extLst>
            <c:ext xmlns:c16="http://schemas.microsoft.com/office/drawing/2014/chart" uri="{C3380CC4-5D6E-409C-BE32-E72D297353CC}">
              <c16:uniqueId val="{00000038-EAD1-4643-BC91-A4CDEFCBFFEA}"/>
            </c:ext>
          </c:extLst>
        </c:ser>
        <c:ser>
          <c:idx val="7"/>
          <c:order val="7"/>
          <c:tx>
            <c:strRef>
              <c:f>'National vs. Pilot Nati XmR 9'!$I$1</c:f>
              <c:strCache>
                <c:ptCount val="1"/>
                <c:pt idx="0">
                  <c:v>LCL</c:v>
                </c:pt>
              </c:strCache>
            </c:strRef>
          </c:tx>
          <c:spPr>
            <a:ln w="12700">
              <a:solidFill>
                <a:srgbClr val="FF0000"/>
              </a:solidFill>
              <a:prstDash val="lgDash"/>
            </a:ln>
            <a:effectLst/>
          </c:spPr>
          <c:marker>
            <c:symbol val="none"/>
          </c:marker>
          <c:dLbls>
            <c:dLbl>
              <c:idx val="1"/>
              <c:layout>
                <c:manualLayout>
                  <c:x val="-1.4669897032101776E-2"/>
                  <c:y val="5.438959553132762E-3"/>
                </c:manualLayout>
              </c:layout>
              <c:tx>
                <c:rich>
                  <a:bodyPr wrap="square" lIns="38100" tIns="19050" rIns="38100" bIns="19050" anchor="ctr">
                    <a:spAutoFit/>
                  </a:bodyPr>
                  <a:lstStyle/>
                  <a:p>
                    <a:pPr>
                      <a:defRPr/>
                    </a:pPr>
                    <a:r>
                      <a:rPr lang="en-US"/>
                      <a:t>L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39-EAD1-4643-BC91-A4CDEFCBFFEA}"/>
                </c:ext>
              </c:extLst>
            </c:dLbl>
            <c:dLbl>
              <c:idx val="14"/>
              <c:layout>
                <c:manualLayout>
                  <c:x val="-1.4669897032101796E-2"/>
                  <c:y val="4.8563160374183803E-3"/>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A-EAD1-4643-BC91-A4CDEFCBFFEA}"/>
                </c:ext>
              </c:extLst>
            </c:dLbl>
            <c:dLbl>
              <c:idx val="68"/>
              <c:layout>
                <c:manualLayout>
                  <c:x val="-1.253314489534962E-2"/>
                  <c:y val="5.438959553132742E-3"/>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B-EAD1-4643-BC91-A4CDEFCBFFEA}"/>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Nati XmR 9'!$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Nati XmR 9'!$I$2:$I$71</c:f>
              <c:numCache>
                <c:formatCode>0.000</c:formatCode>
                <c:ptCount val="70"/>
                <c:pt idx="0">
                  <c:v>20.858373019125683</c:v>
                </c:pt>
                <c:pt idx="1">
                  <c:v>20.858373019125683</c:v>
                </c:pt>
                <c:pt idx="2">
                  <c:v>20.858373019125683</c:v>
                </c:pt>
                <c:pt idx="3">
                  <c:v>20.858373019125683</c:v>
                </c:pt>
                <c:pt idx="4">
                  <c:v>20.858373019125683</c:v>
                </c:pt>
                <c:pt idx="5">
                  <c:v>20.858373019125683</c:v>
                </c:pt>
                <c:pt idx="6">
                  <c:v>20.858373019125683</c:v>
                </c:pt>
                <c:pt idx="7">
                  <c:v>20.858373019125683</c:v>
                </c:pt>
                <c:pt idx="8">
                  <c:v>20.858373019125683</c:v>
                </c:pt>
                <c:pt idx="9">
                  <c:v>20.858373019125683</c:v>
                </c:pt>
                <c:pt idx="10">
                  <c:v>20.858373019125683</c:v>
                </c:pt>
                <c:pt idx="11">
                  <c:v>20.858373019125683</c:v>
                </c:pt>
                <c:pt idx="12">
                  <c:v>20.858373019125683</c:v>
                </c:pt>
                <c:pt idx="13">
                  <c:v>20.858373019125683</c:v>
                </c:pt>
                <c:pt idx="14">
                  <c:v>20.858373019125683</c:v>
                </c:pt>
                <c:pt idx="15">
                  <c:v>20.858373019125683</c:v>
                </c:pt>
                <c:pt idx="17">
                  <c:v>15.98859887518142</c:v>
                </c:pt>
                <c:pt idx="18">
                  <c:v>15.98859887518142</c:v>
                </c:pt>
                <c:pt idx="19">
                  <c:v>15.98859887518142</c:v>
                </c:pt>
                <c:pt idx="20">
                  <c:v>15.98859887518142</c:v>
                </c:pt>
                <c:pt idx="21">
                  <c:v>15.98859887518142</c:v>
                </c:pt>
                <c:pt idx="22">
                  <c:v>15.98859887518142</c:v>
                </c:pt>
                <c:pt idx="23">
                  <c:v>15.98859887518142</c:v>
                </c:pt>
                <c:pt idx="24">
                  <c:v>15.98859887518142</c:v>
                </c:pt>
                <c:pt idx="25">
                  <c:v>15.98859887518142</c:v>
                </c:pt>
                <c:pt idx="26">
                  <c:v>15.98859887518142</c:v>
                </c:pt>
                <c:pt idx="27">
                  <c:v>15.98859887518142</c:v>
                </c:pt>
                <c:pt idx="28">
                  <c:v>15.98859887518142</c:v>
                </c:pt>
                <c:pt idx="29">
                  <c:v>15.98859887518142</c:v>
                </c:pt>
                <c:pt idx="30">
                  <c:v>15.98859887518142</c:v>
                </c:pt>
                <c:pt idx="31">
                  <c:v>15.98859887518142</c:v>
                </c:pt>
                <c:pt idx="32">
                  <c:v>15.98859887518142</c:v>
                </c:pt>
                <c:pt idx="33">
                  <c:v>15.98859887518142</c:v>
                </c:pt>
                <c:pt idx="34">
                  <c:v>15.98859887518142</c:v>
                </c:pt>
                <c:pt idx="35">
                  <c:v>15.98859887518142</c:v>
                </c:pt>
                <c:pt idx="36">
                  <c:v>15.98859887518142</c:v>
                </c:pt>
                <c:pt idx="37">
                  <c:v>15.98859887518142</c:v>
                </c:pt>
                <c:pt idx="38">
                  <c:v>15.98859887518142</c:v>
                </c:pt>
                <c:pt idx="39">
                  <c:v>15.98859887518142</c:v>
                </c:pt>
                <c:pt idx="40">
                  <c:v>15.98859887518142</c:v>
                </c:pt>
                <c:pt idx="41">
                  <c:v>15.98859887518142</c:v>
                </c:pt>
                <c:pt idx="42">
                  <c:v>15.98859887518142</c:v>
                </c:pt>
                <c:pt idx="43">
                  <c:v>15.98859887518142</c:v>
                </c:pt>
                <c:pt idx="44">
                  <c:v>15.98859887518142</c:v>
                </c:pt>
                <c:pt idx="45">
                  <c:v>15.98859887518142</c:v>
                </c:pt>
                <c:pt idx="46">
                  <c:v>15.98859887518142</c:v>
                </c:pt>
                <c:pt idx="47">
                  <c:v>15.98859887518142</c:v>
                </c:pt>
                <c:pt idx="48">
                  <c:v>15.98859887518142</c:v>
                </c:pt>
                <c:pt idx="49">
                  <c:v>15.98859887518142</c:v>
                </c:pt>
                <c:pt idx="50">
                  <c:v>15.98859887518142</c:v>
                </c:pt>
                <c:pt idx="51">
                  <c:v>15.98859887518142</c:v>
                </c:pt>
                <c:pt idx="52">
                  <c:v>15.98859887518142</c:v>
                </c:pt>
                <c:pt idx="53">
                  <c:v>15.98859887518142</c:v>
                </c:pt>
                <c:pt idx="54">
                  <c:v>15.98859887518142</c:v>
                </c:pt>
                <c:pt idx="55">
                  <c:v>15.98859887518142</c:v>
                </c:pt>
                <c:pt idx="56">
                  <c:v>15.98859887518142</c:v>
                </c:pt>
                <c:pt idx="57">
                  <c:v>15.98859887518142</c:v>
                </c:pt>
                <c:pt idx="58">
                  <c:v>15.98859887518142</c:v>
                </c:pt>
                <c:pt idx="59">
                  <c:v>15.98859887518142</c:v>
                </c:pt>
                <c:pt idx="60">
                  <c:v>15.98859887518142</c:v>
                </c:pt>
                <c:pt idx="61">
                  <c:v>15.98859887518142</c:v>
                </c:pt>
                <c:pt idx="62">
                  <c:v>15.98859887518142</c:v>
                </c:pt>
                <c:pt idx="63">
                  <c:v>15.98859887518142</c:v>
                </c:pt>
                <c:pt idx="64">
                  <c:v>15.98859887518142</c:v>
                </c:pt>
                <c:pt idx="65">
                  <c:v>15.98859887518142</c:v>
                </c:pt>
                <c:pt idx="66">
                  <c:v>15.98859887518142</c:v>
                </c:pt>
                <c:pt idx="67">
                  <c:v>15.98859887518142</c:v>
                </c:pt>
                <c:pt idx="68">
                  <c:v>15.98859887518142</c:v>
                </c:pt>
                <c:pt idx="69">
                  <c:v>15.98859887518142</c:v>
                </c:pt>
              </c:numCache>
            </c:numRef>
          </c:val>
          <c:smooth val="0"/>
          <c:extLst>
            <c:ext xmlns:c16="http://schemas.microsoft.com/office/drawing/2014/chart" uri="{C3380CC4-5D6E-409C-BE32-E72D297353CC}">
              <c16:uniqueId val="{0000003C-EAD1-4643-BC91-A4CDEFCBFFEA}"/>
            </c:ext>
          </c:extLst>
        </c:ser>
        <c:dLbls>
          <c:showLegendKey val="0"/>
          <c:showVal val="0"/>
          <c:showCatName val="0"/>
          <c:showSerName val="0"/>
          <c:showPercent val="0"/>
          <c:showBubbleSize val="0"/>
        </c:dLbls>
        <c:marker val="1"/>
        <c:smooth val="0"/>
        <c:axId val="645587360"/>
        <c:axId val="645584568"/>
      </c:lineChart>
      <c:catAx>
        <c:axId val="645587360"/>
        <c:scaling>
          <c:orientation val="minMax"/>
        </c:scaling>
        <c:delete val="0"/>
        <c:axPos val="b"/>
        <c:title>
          <c:tx>
            <c:rich>
              <a:bodyPr/>
              <a:lstStyle/>
              <a:p>
                <a:pPr>
                  <a:defRPr sz="1000" b="1" i="0">
                    <a:solidFill>
                      <a:schemeClr val="bg1"/>
                    </a:solidFill>
                    <a:latin typeface="+mn-lt"/>
                  </a:defRPr>
                </a:pPr>
                <a:r>
                  <a:rPr lang="en-US" sz="1000" b="1" i="0">
                    <a:solidFill>
                      <a:schemeClr val="bg1"/>
                    </a:solidFill>
                    <a:latin typeface="+mn-lt"/>
                  </a:rPr>
                  <a:t>11-Aug-20 - 29-Nov-21</a:t>
                </a:r>
              </a:p>
            </c:rich>
          </c:tx>
          <c:overlay val="0"/>
        </c:title>
        <c:numFmt formatCode="d\-mmm\-yy" sourceLinked="1"/>
        <c:majorTickMark val="out"/>
        <c:minorTickMark val="none"/>
        <c:tickLblPos val="nextTo"/>
        <c:txPr>
          <a:bodyPr/>
          <a:lstStyle/>
          <a:p>
            <a:pPr>
              <a:defRPr>
                <a:solidFill>
                  <a:schemeClr val="bg1"/>
                </a:solidFill>
              </a:defRPr>
            </a:pPr>
            <a:endParaRPr lang="en-US"/>
          </a:p>
        </c:txPr>
        <c:crossAx val="645584568"/>
        <c:crosses val="autoZero"/>
        <c:auto val="0"/>
        <c:lblAlgn val="ctr"/>
        <c:lblOffset val="100"/>
        <c:noMultiLvlLbl val="0"/>
      </c:catAx>
      <c:valAx>
        <c:axId val="645584568"/>
        <c:scaling>
          <c:orientation val="minMax"/>
          <c:min val="0"/>
        </c:scaling>
        <c:delete val="0"/>
        <c:axPos val="l"/>
        <c:title>
          <c:tx>
            <c:rich>
              <a:bodyPr/>
              <a:lstStyle/>
              <a:p>
                <a:pPr>
                  <a:defRPr sz="1000" b="1" i="0">
                    <a:solidFill>
                      <a:schemeClr val="bg1"/>
                    </a:solidFill>
                    <a:latin typeface="+mn-lt"/>
                  </a:defRPr>
                </a:pPr>
                <a:r>
                  <a:rPr lang="en-US" sz="1000" b="1" i="0">
                    <a:solidFill>
                      <a:schemeClr val="bg1"/>
                    </a:solidFill>
                    <a:latin typeface="+mn-lt"/>
                  </a:rPr>
                  <a:t>National vs. Pilot National</a:t>
                </a:r>
              </a:p>
            </c:rich>
          </c:tx>
          <c:overlay val="0"/>
        </c:title>
        <c:numFmt formatCode="0.00" sourceLinked="0"/>
        <c:majorTickMark val="out"/>
        <c:minorTickMark val="none"/>
        <c:tickLblPos val="nextTo"/>
        <c:txPr>
          <a:bodyPr/>
          <a:lstStyle/>
          <a:p>
            <a:pPr>
              <a:defRPr>
                <a:solidFill>
                  <a:schemeClr val="bg1"/>
                </a:solidFill>
              </a:defRPr>
            </a:pPr>
            <a:endParaRPr lang="en-US"/>
          </a:p>
        </c:txPr>
        <c:crossAx val="645587360"/>
        <c:crosses val="autoZero"/>
        <c:crossBetween val="midCat"/>
      </c:valAx>
      <c:spPr>
        <a:noFill/>
        <a:ln w="25400">
          <a:noFill/>
        </a:ln>
      </c:spPr>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National vs. Pilot Pilo XmR '!$B$1</c:f>
              <c:strCache>
                <c:ptCount val="1"/>
                <c:pt idx="0">
                  <c:v>Pilot</c:v>
                </c:pt>
              </c:strCache>
            </c:strRef>
          </c:tx>
          <c:spPr>
            <a:ln w="12700">
              <a:solidFill>
                <a:schemeClr val="accent2"/>
              </a:solidFill>
              <a:prstDash val="solid"/>
            </a:ln>
            <a:effectLst/>
          </c:spPr>
          <c:marker>
            <c:symbol val="circle"/>
            <c:size val="5"/>
            <c:spPr>
              <a:solidFill>
                <a:schemeClr val="accent2"/>
              </a:solidFill>
              <a:ln w="12700">
                <a:solidFill>
                  <a:schemeClr val="accent2"/>
                </a:solidFill>
                <a:prstDash val="solid"/>
              </a:ln>
            </c:spPr>
          </c:marker>
          <c:dPt>
            <c:idx val="0"/>
            <c:marker>
              <c:symbol val="diamond"/>
              <c:size val="5"/>
            </c:marker>
            <c:bubble3D val="0"/>
            <c:extLst>
              <c:ext xmlns:c16="http://schemas.microsoft.com/office/drawing/2014/chart" uri="{C3380CC4-5D6E-409C-BE32-E72D297353CC}">
                <c16:uniqueId val="{00000000-FBBF-4771-AB2E-DBC238CED884}"/>
              </c:ext>
            </c:extLst>
          </c:dPt>
          <c:dPt>
            <c:idx val="1"/>
            <c:marker>
              <c:symbol val="diamond"/>
              <c:size val="5"/>
            </c:marker>
            <c:bubble3D val="0"/>
            <c:extLst>
              <c:ext xmlns:c16="http://schemas.microsoft.com/office/drawing/2014/chart" uri="{C3380CC4-5D6E-409C-BE32-E72D297353CC}">
                <c16:uniqueId val="{00000001-FBBF-4771-AB2E-DBC238CED884}"/>
              </c:ext>
            </c:extLst>
          </c:dPt>
          <c:dPt>
            <c:idx val="2"/>
            <c:marker>
              <c:symbol val="diamond"/>
              <c:size val="5"/>
            </c:marker>
            <c:bubble3D val="0"/>
            <c:extLst>
              <c:ext xmlns:c16="http://schemas.microsoft.com/office/drawing/2014/chart" uri="{C3380CC4-5D6E-409C-BE32-E72D297353CC}">
                <c16:uniqueId val="{00000002-FBBF-4771-AB2E-DBC238CED884}"/>
              </c:ext>
            </c:extLst>
          </c:dPt>
          <c:dPt>
            <c:idx val="3"/>
            <c:marker>
              <c:symbol val="diamond"/>
              <c:size val="5"/>
            </c:marker>
            <c:bubble3D val="0"/>
            <c:extLst>
              <c:ext xmlns:c16="http://schemas.microsoft.com/office/drawing/2014/chart" uri="{C3380CC4-5D6E-409C-BE32-E72D297353CC}">
                <c16:uniqueId val="{00000003-FBBF-4771-AB2E-DBC238CED884}"/>
              </c:ext>
            </c:extLst>
          </c:dPt>
          <c:dPt>
            <c:idx val="4"/>
            <c:marker>
              <c:symbol val="diamond"/>
              <c:size val="5"/>
            </c:marker>
            <c:bubble3D val="0"/>
            <c:extLst>
              <c:ext xmlns:c16="http://schemas.microsoft.com/office/drawing/2014/chart" uri="{C3380CC4-5D6E-409C-BE32-E72D297353CC}">
                <c16:uniqueId val="{00000004-FBBF-4771-AB2E-DBC238CED884}"/>
              </c:ext>
            </c:extLst>
          </c:dPt>
          <c:dPt>
            <c:idx val="5"/>
            <c:marker>
              <c:symbol val="diamond"/>
              <c:size val="5"/>
            </c:marker>
            <c:bubble3D val="0"/>
            <c:extLst>
              <c:ext xmlns:c16="http://schemas.microsoft.com/office/drawing/2014/chart" uri="{C3380CC4-5D6E-409C-BE32-E72D297353CC}">
                <c16:uniqueId val="{00000005-FBBF-4771-AB2E-DBC238CED884}"/>
              </c:ext>
            </c:extLst>
          </c:dPt>
          <c:dPt>
            <c:idx val="6"/>
            <c:marker>
              <c:symbol val="diamond"/>
              <c:size val="5"/>
            </c:marker>
            <c:bubble3D val="0"/>
            <c:extLst>
              <c:ext xmlns:c16="http://schemas.microsoft.com/office/drawing/2014/chart" uri="{C3380CC4-5D6E-409C-BE32-E72D297353CC}">
                <c16:uniqueId val="{00000006-FBBF-4771-AB2E-DBC238CED884}"/>
              </c:ext>
            </c:extLst>
          </c:dPt>
          <c:dPt>
            <c:idx val="7"/>
            <c:marker>
              <c:symbol val="diamond"/>
              <c:size val="5"/>
            </c:marker>
            <c:bubble3D val="0"/>
            <c:extLst>
              <c:ext xmlns:c16="http://schemas.microsoft.com/office/drawing/2014/chart" uri="{C3380CC4-5D6E-409C-BE32-E72D297353CC}">
                <c16:uniqueId val="{00000007-FBBF-4771-AB2E-DBC238CED884}"/>
              </c:ext>
            </c:extLst>
          </c:dPt>
          <c:dPt>
            <c:idx val="8"/>
            <c:marker>
              <c:symbol val="diamond"/>
              <c:size val="5"/>
            </c:marker>
            <c:bubble3D val="0"/>
            <c:extLst>
              <c:ext xmlns:c16="http://schemas.microsoft.com/office/drawing/2014/chart" uri="{C3380CC4-5D6E-409C-BE32-E72D297353CC}">
                <c16:uniqueId val="{00000008-FBBF-4771-AB2E-DBC238CED884}"/>
              </c:ext>
            </c:extLst>
          </c:dPt>
          <c:dPt>
            <c:idx val="9"/>
            <c:marker>
              <c:symbol val="diamond"/>
              <c:size val="5"/>
            </c:marker>
            <c:bubble3D val="0"/>
            <c:extLst>
              <c:ext xmlns:c16="http://schemas.microsoft.com/office/drawing/2014/chart" uri="{C3380CC4-5D6E-409C-BE32-E72D297353CC}">
                <c16:uniqueId val="{00000009-FBBF-4771-AB2E-DBC238CED884}"/>
              </c:ext>
            </c:extLst>
          </c:dPt>
          <c:dPt>
            <c:idx val="10"/>
            <c:marker>
              <c:symbol val="diamond"/>
              <c:size val="5"/>
            </c:marker>
            <c:bubble3D val="0"/>
            <c:extLst>
              <c:ext xmlns:c16="http://schemas.microsoft.com/office/drawing/2014/chart" uri="{C3380CC4-5D6E-409C-BE32-E72D297353CC}">
                <c16:uniqueId val="{0000000A-FBBF-4771-AB2E-DBC238CED884}"/>
              </c:ext>
            </c:extLst>
          </c:dPt>
          <c:dPt>
            <c:idx val="11"/>
            <c:marker>
              <c:symbol val="diamond"/>
              <c:size val="5"/>
            </c:marker>
            <c:bubble3D val="0"/>
            <c:extLst>
              <c:ext xmlns:c16="http://schemas.microsoft.com/office/drawing/2014/chart" uri="{C3380CC4-5D6E-409C-BE32-E72D297353CC}">
                <c16:uniqueId val="{0000000B-FBBF-4771-AB2E-DBC238CED884}"/>
              </c:ext>
            </c:extLst>
          </c:dPt>
          <c:dPt>
            <c:idx val="12"/>
            <c:marker>
              <c:symbol val="diamond"/>
              <c:size val="5"/>
            </c:marker>
            <c:bubble3D val="0"/>
            <c:extLst>
              <c:ext xmlns:c16="http://schemas.microsoft.com/office/drawing/2014/chart" uri="{C3380CC4-5D6E-409C-BE32-E72D297353CC}">
                <c16:uniqueId val="{0000000C-FBBF-4771-AB2E-DBC238CED884}"/>
              </c:ext>
            </c:extLst>
          </c:dPt>
          <c:dPt>
            <c:idx val="13"/>
            <c:marker>
              <c:symbol val="diamond"/>
              <c:size val="5"/>
            </c:marker>
            <c:bubble3D val="0"/>
            <c:extLst>
              <c:ext xmlns:c16="http://schemas.microsoft.com/office/drawing/2014/chart" uri="{C3380CC4-5D6E-409C-BE32-E72D297353CC}">
                <c16:uniqueId val="{0000000D-FBBF-4771-AB2E-DBC238CED884}"/>
              </c:ext>
            </c:extLst>
          </c:dPt>
          <c:dPt>
            <c:idx val="14"/>
            <c:marker>
              <c:symbol val="diamond"/>
              <c:size val="5"/>
            </c:marker>
            <c:bubble3D val="0"/>
            <c:extLst>
              <c:ext xmlns:c16="http://schemas.microsoft.com/office/drawing/2014/chart" uri="{C3380CC4-5D6E-409C-BE32-E72D297353CC}">
                <c16:uniqueId val="{0000000E-FBBF-4771-AB2E-DBC238CED884}"/>
              </c:ext>
            </c:extLst>
          </c:dPt>
          <c:dPt>
            <c:idx val="17"/>
            <c:marker>
              <c:symbol val="diamond"/>
              <c:size val="5"/>
            </c:marker>
            <c:bubble3D val="0"/>
            <c:extLst>
              <c:ext xmlns:c16="http://schemas.microsoft.com/office/drawing/2014/chart" uri="{C3380CC4-5D6E-409C-BE32-E72D297353CC}">
                <c16:uniqueId val="{0000000F-FBBF-4771-AB2E-DBC238CED884}"/>
              </c:ext>
            </c:extLst>
          </c:dPt>
          <c:dPt>
            <c:idx val="18"/>
            <c:marker>
              <c:symbol val="diamond"/>
              <c:size val="5"/>
            </c:marker>
            <c:bubble3D val="0"/>
            <c:extLst>
              <c:ext xmlns:c16="http://schemas.microsoft.com/office/drawing/2014/chart" uri="{C3380CC4-5D6E-409C-BE32-E72D297353CC}">
                <c16:uniqueId val="{00000010-FBBF-4771-AB2E-DBC238CED884}"/>
              </c:ext>
            </c:extLst>
          </c:dPt>
          <c:dPt>
            <c:idx val="19"/>
            <c:marker>
              <c:symbol val="diamond"/>
              <c:size val="5"/>
            </c:marker>
            <c:bubble3D val="0"/>
            <c:extLst>
              <c:ext xmlns:c16="http://schemas.microsoft.com/office/drawing/2014/chart" uri="{C3380CC4-5D6E-409C-BE32-E72D297353CC}">
                <c16:uniqueId val="{00000011-FBBF-4771-AB2E-DBC238CED884}"/>
              </c:ext>
            </c:extLst>
          </c:dPt>
          <c:dPt>
            <c:idx val="20"/>
            <c:marker>
              <c:symbol val="diamond"/>
              <c:size val="5"/>
            </c:marker>
            <c:bubble3D val="0"/>
            <c:extLst>
              <c:ext xmlns:c16="http://schemas.microsoft.com/office/drawing/2014/chart" uri="{C3380CC4-5D6E-409C-BE32-E72D297353CC}">
                <c16:uniqueId val="{00000012-FBBF-4771-AB2E-DBC238CED884}"/>
              </c:ext>
            </c:extLst>
          </c:dPt>
          <c:dPt>
            <c:idx val="21"/>
            <c:marker>
              <c:symbol val="diamond"/>
              <c:size val="5"/>
            </c:marker>
            <c:bubble3D val="0"/>
            <c:extLst>
              <c:ext xmlns:c16="http://schemas.microsoft.com/office/drawing/2014/chart" uri="{C3380CC4-5D6E-409C-BE32-E72D297353CC}">
                <c16:uniqueId val="{00000013-FBBF-4771-AB2E-DBC238CED884}"/>
              </c:ext>
            </c:extLst>
          </c:dPt>
          <c:dPt>
            <c:idx val="22"/>
            <c:marker>
              <c:symbol val="diamond"/>
              <c:size val="5"/>
            </c:marker>
            <c:bubble3D val="0"/>
            <c:extLst>
              <c:ext xmlns:c16="http://schemas.microsoft.com/office/drawing/2014/chart" uri="{C3380CC4-5D6E-409C-BE32-E72D297353CC}">
                <c16:uniqueId val="{00000014-FBBF-4771-AB2E-DBC238CED884}"/>
              </c:ext>
            </c:extLst>
          </c:dPt>
          <c:dPt>
            <c:idx val="23"/>
            <c:marker>
              <c:symbol val="diamond"/>
              <c:size val="5"/>
            </c:marker>
            <c:bubble3D val="0"/>
            <c:extLst>
              <c:ext xmlns:c16="http://schemas.microsoft.com/office/drawing/2014/chart" uri="{C3380CC4-5D6E-409C-BE32-E72D297353CC}">
                <c16:uniqueId val="{00000015-FBBF-4771-AB2E-DBC238CED884}"/>
              </c:ext>
            </c:extLst>
          </c:dPt>
          <c:dPt>
            <c:idx val="24"/>
            <c:marker>
              <c:symbol val="diamond"/>
              <c:size val="5"/>
            </c:marker>
            <c:bubble3D val="0"/>
            <c:extLst>
              <c:ext xmlns:c16="http://schemas.microsoft.com/office/drawing/2014/chart" uri="{C3380CC4-5D6E-409C-BE32-E72D297353CC}">
                <c16:uniqueId val="{00000016-FBBF-4771-AB2E-DBC238CED884}"/>
              </c:ext>
            </c:extLst>
          </c:dPt>
          <c:dPt>
            <c:idx val="25"/>
            <c:marker>
              <c:symbol val="diamond"/>
              <c:size val="5"/>
            </c:marker>
            <c:bubble3D val="0"/>
            <c:extLst>
              <c:ext xmlns:c16="http://schemas.microsoft.com/office/drawing/2014/chart" uri="{C3380CC4-5D6E-409C-BE32-E72D297353CC}">
                <c16:uniqueId val="{00000017-FBBF-4771-AB2E-DBC238CED884}"/>
              </c:ext>
            </c:extLst>
          </c:dPt>
          <c:dPt>
            <c:idx val="26"/>
            <c:marker>
              <c:symbol val="diamond"/>
              <c:size val="5"/>
            </c:marker>
            <c:bubble3D val="0"/>
            <c:extLst>
              <c:ext xmlns:c16="http://schemas.microsoft.com/office/drawing/2014/chart" uri="{C3380CC4-5D6E-409C-BE32-E72D297353CC}">
                <c16:uniqueId val="{00000018-FBBF-4771-AB2E-DBC238CED884}"/>
              </c:ext>
            </c:extLst>
          </c:dPt>
          <c:dPt>
            <c:idx val="27"/>
            <c:marker>
              <c:symbol val="diamond"/>
              <c:size val="5"/>
            </c:marker>
            <c:bubble3D val="0"/>
            <c:extLst>
              <c:ext xmlns:c16="http://schemas.microsoft.com/office/drawing/2014/chart" uri="{C3380CC4-5D6E-409C-BE32-E72D297353CC}">
                <c16:uniqueId val="{00000019-FBBF-4771-AB2E-DBC238CED884}"/>
              </c:ext>
            </c:extLst>
          </c:dPt>
          <c:dPt>
            <c:idx val="28"/>
            <c:marker>
              <c:symbol val="diamond"/>
              <c:size val="5"/>
            </c:marker>
            <c:bubble3D val="0"/>
            <c:extLst>
              <c:ext xmlns:c16="http://schemas.microsoft.com/office/drawing/2014/chart" uri="{C3380CC4-5D6E-409C-BE32-E72D297353CC}">
                <c16:uniqueId val="{0000001A-FBBF-4771-AB2E-DBC238CED884}"/>
              </c:ext>
            </c:extLst>
          </c:dPt>
          <c:dPt>
            <c:idx val="29"/>
            <c:marker>
              <c:symbol val="diamond"/>
              <c:size val="5"/>
            </c:marker>
            <c:bubble3D val="0"/>
            <c:extLst>
              <c:ext xmlns:c16="http://schemas.microsoft.com/office/drawing/2014/chart" uri="{C3380CC4-5D6E-409C-BE32-E72D297353CC}">
                <c16:uniqueId val="{0000001B-FBBF-4771-AB2E-DBC238CED884}"/>
              </c:ext>
            </c:extLst>
          </c:dPt>
          <c:dPt>
            <c:idx val="30"/>
            <c:marker>
              <c:symbol val="diamond"/>
              <c:size val="5"/>
            </c:marker>
            <c:bubble3D val="0"/>
            <c:extLst>
              <c:ext xmlns:c16="http://schemas.microsoft.com/office/drawing/2014/chart" uri="{C3380CC4-5D6E-409C-BE32-E72D297353CC}">
                <c16:uniqueId val="{0000001C-FBBF-4771-AB2E-DBC238CED884}"/>
              </c:ext>
            </c:extLst>
          </c:dPt>
          <c:dPt>
            <c:idx val="31"/>
            <c:marker>
              <c:symbol val="diamond"/>
              <c:size val="5"/>
            </c:marker>
            <c:bubble3D val="0"/>
            <c:extLst>
              <c:ext xmlns:c16="http://schemas.microsoft.com/office/drawing/2014/chart" uri="{C3380CC4-5D6E-409C-BE32-E72D297353CC}">
                <c16:uniqueId val="{0000001D-FBBF-4771-AB2E-DBC238CED884}"/>
              </c:ext>
            </c:extLst>
          </c:dPt>
          <c:dPt>
            <c:idx val="32"/>
            <c:marker>
              <c:symbol val="diamond"/>
              <c:size val="5"/>
            </c:marker>
            <c:bubble3D val="0"/>
            <c:extLst>
              <c:ext xmlns:c16="http://schemas.microsoft.com/office/drawing/2014/chart" uri="{C3380CC4-5D6E-409C-BE32-E72D297353CC}">
                <c16:uniqueId val="{0000001E-FBBF-4771-AB2E-DBC238CED884}"/>
              </c:ext>
            </c:extLst>
          </c:dPt>
          <c:dPt>
            <c:idx val="33"/>
            <c:marker>
              <c:symbol val="diamond"/>
              <c:size val="5"/>
            </c:marker>
            <c:bubble3D val="0"/>
            <c:extLst>
              <c:ext xmlns:c16="http://schemas.microsoft.com/office/drawing/2014/chart" uri="{C3380CC4-5D6E-409C-BE32-E72D297353CC}">
                <c16:uniqueId val="{0000001F-FBBF-4771-AB2E-DBC238CED884}"/>
              </c:ext>
            </c:extLst>
          </c:dPt>
          <c:dPt>
            <c:idx val="34"/>
            <c:marker>
              <c:symbol val="diamond"/>
              <c:size val="5"/>
            </c:marker>
            <c:bubble3D val="0"/>
            <c:extLst>
              <c:ext xmlns:c16="http://schemas.microsoft.com/office/drawing/2014/chart" uri="{C3380CC4-5D6E-409C-BE32-E72D297353CC}">
                <c16:uniqueId val="{00000020-FBBF-4771-AB2E-DBC238CED884}"/>
              </c:ext>
            </c:extLst>
          </c:dPt>
          <c:dPt>
            <c:idx val="35"/>
            <c:marker>
              <c:symbol val="diamond"/>
              <c:size val="5"/>
            </c:marker>
            <c:bubble3D val="0"/>
            <c:extLst>
              <c:ext xmlns:c16="http://schemas.microsoft.com/office/drawing/2014/chart" uri="{C3380CC4-5D6E-409C-BE32-E72D297353CC}">
                <c16:uniqueId val="{00000021-FBBF-4771-AB2E-DBC238CED884}"/>
              </c:ext>
            </c:extLst>
          </c:dPt>
          <c:dPt>
            <c:idx val="36"/>
            <c:marker>
              <c:symbol val="diamond"/>
              <c:size val="5"/>
            </c:marker>
            <c:bubble3D val="0"/>
            <c:extLst>
              <c:ext xmlns:c16="http://schemas.microsoft.com/office/drawing/2014/chart" uri="{C3380CC4-5D6E-409C-BE32-E72D297353CC}">
                <c16:uniqueId val="{00000022-FBBF-4771-AB2E-DBC238CED884}"/>
              </c:ext>
            </c:extLst>
          </c:dPt>
          <c:dPt>
            <c:idx val="37"/>
            <c:marker>
              <c:symbol val="diamond"/>
              <c:size val="5"/>
            </c:marker>
            <c:bubble3D val="0"/>
            <c:extLst>
              <c:ext xmlns:c16="http://schemas.microsoft.com/office/drawing/2014/chart" uri="{C3380CC4-5D6E-409C-BE32-E72D297353CC}">
                <c16:uniqueId val="{00000023-FBBF-4771-AB2E-DBC238CED884}"/>
              </c:ext>
            </c:extLst>
          </c:dPt>
          <c:dPt>
            <c:idx val="38"/>
            <c:marker>
              <c:symbol val="diamond"/>
              <c:size val="5"/>
            </c:marker>
            <c:bubble3D val="0"/>
            <c:extLst>
              <c:ext xmlns:c16="http://schemas.microsoft.com/office/drawing/2014/chart" uri="{C3380CC4-5D6E-409C-BE32-E72D297353CC}">
                <c16:uniqueId val="{00000024-FBBF-4771-AB2E-DBC238CED884}"/>
              </c:ext>
            </c:extLst>
          </c:dPt>
          <c:dPt>
            <c:idx val="39"/>
            <c:marker>
              <c:symbol val="diamond"/>
              <c:size val="5"/>
            </c:marker>
            <c:bubble3D val="0"/>
            <c:extLst>
              <c:ext xmlns:c16="http://schemas.microsoft.com/office/drawing/2014/chart" uri="{C3380CC4-5D6E-409C-BE32-E72D297353CC}">
                <c16:uniqueId val="{00000025-FBBF-4771-AB2E-DBC238CED884}"/>
              </c:ext>
            </c:extLst>
          </c:dPt>
          <c:dPt>
            <c:idx val="40"/>
            <c:marker>
              <c:symbol val="diamond"/>
              <c:size val="5"/>
            </c:marker>
            <c:bubble3D val="0"/>
            <c:extLst>
              <c:ext xmlns:c16="http://schemas.microsoft.com/office/drawing/2014/chart" uri="{C3380CC4-5D6E-409C-BE32-E72D297353CC}">
                <c16:uniqueId val="{00000026-FBBF-4771-AB2E-DBC238CED884}"/>
              </c:ext>
            </c:extLst>
          </c:dPt>
          <c:dPt>
            <c:idx val="41"/>
            <c:marker>
              <c:symbol val="diamond"/>
              <c:size val="5"/>
            </c:marker>
            <c:bubble3D val="0"/>
            <c:extLst>
              <c:ext xmlns:c16="http://schemas.microsoft.com/office/drawing/2014/chart" uri="{C3380CC4-5D6E-409C-BE32-E72D297353CC}">
                <c16:uniqueId val="{00000027-FBBF-4771-AB2E-DBC238CED884}"/>
              </c:ext>
            </c:extLst>
          </c:dPt>
          <c:dPt>
            <c:idx val="42"/>
            <c:marker>
              <c:symbol val="diamond"/>
              <c:size val="5"/>
            </c:marker>
            <c:bubble3D val="0"/>
            <c:extLst>
              <c:ext xmlns:c16="http://schemas.microsoft.com/office/drawing/2014/chart" uri="{C3380CC4-5D6E-409C-BE32-E72D297353CC}">
                <c16:uniqueId val="{00000028-FBBF-4771-AB2E-DBC238CED884}"/>
              </c:ext>
            </c:extLst>
          </c:dPt>
          <c:dPt>
            <c:idx val="43"/>
            <c:marker>
              <c:symbol val="diamond"/>
              <c:size val="5"/>
            </c:marker>
            <c:bubble3D val="0"/>
            <c:extLst>
              <c:ext xmlns:c16="http://schemas.microsoft.com/office/drawing/2014/chart" uri="{C3380CC4-5D6E-409C-BE32-E72D297353CC}">
                <c16:uniqueId val="{00000029-FBBF-4771-AB2E-DBC238CED884}"/>
              </c:ext>
            </c:extLst>
          </c:dPt>
          <c:dPt>
            <c:idx val="44"/>
            <c:marker>
              <c:symbol val="diamond"/>
              <c:size val="5"/>
            </c:marker>
            <c:bubble3D val="0"/>
            <c:extLst>
              <c:ext xmlns:c16="http://schemas.microsoft.com/office/drawing/2014/chart" uri="{C3380CC4-5D6E-409C-BE32-E72D297353CC}">
                <c16:uniqueId val="{0000002A-FBBF-4771-AB2E-DBC238CED884}"/>
              </c:ext>
            </c:extLst>
          </c:dPt>
          <c:dPt>
            <c:idx val="45"/>
            <c:marker>
              <c:symbol val="diamond"/>
              <c:size val="5"/>
            </c:marker>
            <c:bubble3D val="0"/>
            <c:extLst>
              <c:ext xmlns:c16="http://schemas.microsoft.com/office/drawing/2014/chart" uri="{C3380CC4-5D6E-409C-BE32-E72D297353CC}">
                <c16:uniqueId val="{0000002B-FBBF-4771-AB2E-DBC238CED884}"/>
              </c:ext>
            </c:extLst>
          </c:dPt>
          <c:dPt>
            <c:idx val="46"/>
            <c:marker>
              <c:symbol val="diamond"/>
              <c:size val="5"/>
            </c:marker>
            <c:bubble3D val="0"/>
            <c:extLst>
              <c:ext xmlns:c16="http://schemas.microsoft.com/office/drawing/2014/chart" uri="{C3380CC4-5D6E-409C-BE32-E72D297353CC}">
                <c16:uniqueId val="{0000002C-FBBF-4771-AB2E-DBC238CED884}"/>
              </c:ext>
            </c:extLst>
          </c:dPt>
          <c:dPt>
            <c:idx val="47"/>
            <c:marker>
              <c:symbol val="diamond"/>
              <c:size val="5"/>
            </c:marker>
            <c:bubble3D val="0"/>
            <c:extLst>
              <c:ext xmlns:c16="http://schemas.microsoft.com/office/drawing/2014/chart" uri="{C3380CC4-5D6E-409C-BE32-E72D297353CC}">
                <c16:uniqueId val="{0000002D-FBBF-4771-AB2E-DBC238CED884}"/>
              </c:ext>
            </c:extLst>
          </c:dPt>
          <c:dPt>
            <c:idx val="48"/>
            <c:marker>
              <c:symbol val="diamond"/>
              <c:size val="5"/>
            </c:marker>
            <c:bubble3D val="0"/>
            <c:extLst>
              <c:ext xmlns:c16="http://schemas.microsoft.com/office/drawing/2014/chart" uri="{C3380CC4-5D6E-409C-BE32-E72D297353CC}">
                <c16:uniqueId val="{0000002E-FBBF-4771-AB2E-DBC238CED884}"/>
              </c:ext>
            </c:extLst>
          </c:dPt>
          <c:dPt>
            <c:idx val="49"/>
            <c:marker>
              <c:symbol val="diamond"/>
              <c:size val="5"/>
            </c:marker>
            <c:bubble3D val="0"/>
            <c:extLst>
              <c:ext xmlns:c16="http://schemas.microsoft.com/office/drawing/2014/chart" uri="{C3380CC4-5D6E-409C-BE32-E72D297353CC}">
                <c16:uniqueId val="{0000002F-FBBF-4771-AB2E-DBC238CED884}"/>
              </c:ext>
            </c:extLst>
          </c:dPt>
          <c:dPt>
            <c:idx val="50"/>
            <c:marker>
              <c:symbol val="diamond"/>
              <c:size val="5"/>
            </c:marker>
            <c:bubble3D val="0"/>
            <c:extLst>
              <c:ext xmlns:c16="http://schemas.microsoft.com/office/drawing/2014/chart" uri="{C3380CC4-5D6E-409C-BE32-E72D297353CC}">
                <c16:uniqueId val="{00000030-FBBF-4771-AB2E-DBC238CED884}"/>
              </c:ext>
            </c:extLst>
          </c:dPt>
          <c:dPt>
            <c:idx val="51"/>
            <c:marker>
              <c:symbol val="diamond"/>
              <c:size val="5"/>
            </c:marker>
            <c:bubble3D val="0"/>
            <c:extLst>
              <c:ext xmlns:c16="http://schemas.microsoft.com/office/drawing/2014/chart" uri="{C3380CC4-5D6E-409C-BE32-E72D297353CC}">
                <c16:uniqueId val="{00000031-FBBF-4771-AB2E-DBC238CED884}"/>
              </c:ext>
            </c:extLst>
          </c:dPt>
          <c:dPt>
            <c:idx val="52"/>
            <c:marker>
              <c:symbol val="diamond"/>
              <c:size val="5"/>
            </c:marker>
            <c:bubble3D val="0"/>
            <c:extLst>
              <c:ext xmlns:c16="http://schemas.microsoft.com/office/drawing/2014/chart" uri="{C3380CC4-5D6E-409C-BE32-E72D297353CC}">
                <c16:uniqueId val="{00000032-FBBF-4771-AB2E-DBC238CED884}"/>
              </c:ext>
            </c:extLst>
          </c:dPt>
          <c:dPt>
            <c:idx val="53"/>
            <c:marker>
              <c:symbol val="diamond"/>
              <c:size val="5"/>
            </c:marker>
            <c:bubble3D val="0"/>
            <c:extLst>
              <c:ext xmlns:c16="http://schemas.microsoft.com/office/drawing/2014/chart" uri="{C3380CC4-5D6E-409C-BE32-E72D297353CC}">
                <c16:uniqueId val="{00000033-FBBF-4771-AB2E-DBC238CED884}"/>
              </c:ext>
            </c:extLst>
          </c:dPt>
          <c:dPt>
            <c:idx val="54"/>
            <c:marker>
              <c:symbol val="diamond"/>
              <c:size val="5"/>
            </c:marker>
            <c:bubble3D val="0"/>
            <c:extLst>
              <c:ext xmlns:c16="http://schemas.microsoft.com/office/drawing/2014/chart" uri="{C3380CC4-5D6E-409C-BE32-E72D297353CC}">
                <c16:uniqueId val="{00000034-FBBF-4771-AB2E-DBC238CED884}"/>
              </c:ext>
            </c:extLst>
          </c:dPt>
          <c:dPt>
            <c:idx val="55"/>
            <c:marker>
              <c:symbol val="diamond"/>
              <c:size val="5"/>
            </c:marker>
            <c:bubble3D val="0"/>
            <c:extLst>
              <c:ext xmlns:c16="http://schemas.microsoft.com/office/drawing/2014/chart" uri="{C3380CC4-5D6E-409C-BE32-E72D297353CC}">
                <c16:uniqueId val="{00000035-FBBF-4771-AB2E-DBC238CED884}"/>
              </c:ext>
            </c:extLst>
          </c:dPt>
          <c:dPt>
            <c:idx val="56"/>
            <c:marker>
              <c:symbol val="diamond"/>
              <c:size val="5"/>
            </c:marker>
            <c:bubble3D val="0"/>
            <c:extLst>
              <c:ext xmlns:c16="http://schemas.microsoft.com/office/drawing/2014/chart" uri="{C3380CC4-5D6E-409C-BE32-E72D297353CC}">
                <c16:uniqueId val="{00000036-FBBF-4771-AB2E-DBC238CED884}"/>
              </c:ext>
            </c:extLst>
          </c:dPt>
          <c:dPt>
            <c:idx val="57"/>
            <c:marker>
              <c:symbol val="diamond"/>
              <c:size val="5"/>
            </c:marker>
            <c:bubble3D val="0"/>
            <c:extLst>
              <c:ext xmlns:c16="http://schemas.microsoft.com/office/drawing/2014/chart" uri="{C3380CC4-5D6E-409C-BE32-E72D297353CC}">
                <c16:uniqueId val="{00000037-FBBF-4771-AB2E-DBC238CED884}"/>
              </c:ext>
            </c:extLst>
          </c:dPt>
          <c:dPt>
            <c:idx val="58"/>
            <c:marker>
              <c:symbol val="diamond"/>
              <c:size val="5"/>
            </c:marker>
            <c:bubble3D val="0"/>
            <c:extLst>
              <c:ext xmlns:c16="http://schemas.microsoft.com/office/drawing/2014/chart" uri="{C3380CC4-5D6E-409C-BE32-E72D297353CC}">
                <c16:uniqueId val="{00000038-FBBF-4771-AB2E-DBC238CED884}"/>
              </c:ext>
            </c:extLst>
          </c:dPt>
          <c:dPt>
            <c:idx val="59"/>
            <c:marker>
              <c:symbol val="diamond"/>
              <c:size val="5"/>
            </c:marker>
            <c:bubble3D val="0"/>
            <c:extLst>
              <c:ext xmlns:c16="http://schemas.microsoft.com/office/drawing/2014/chart" uri="{C3380CC4-5D6E-409C-BE32-E72D297353CC}">
                <c16:uniqueId val="{00000039-FBBF-4771-AB2E-DBC238CED884}"/>
              </c:ext>
            </c:extLst>
          </c:dPt>
          <c:dPt>
            <c:idx val="60"/>
            <c:marker>
              <c:symbol val="diamond"/>
              <c:size val="5"/>
            </c:marker>
            <c:bubble3D val="0"/>
            <c:extLst>
              <c:ext xmlns:c16="http://schemas.microsoft.com/office/drawing/2014/chart" uri="{C3380CC4-5D6E-409C-BE32-E72D297353CC}">
                <c16:uniqueId val="{0000003A-FBBF-4771-AB2E-DBC238CED884}"/>
              </c:ext>
            </c:extLst>
          </c:dPt>
          <c:dPt>
            <c:idx val="61"/>
            <c:marker>
              <c:symbol val="diamond"/>
              <c:size val="5"/>
            </c:marker>
            <c:bubble3D val="0"/>
            <c:extLst>
              <c:ext xmlns:c16="http://schemas.microsoft.com/office/drawing/2014/chart" uri="{C3380CC4-5D6E-409C-BE32-E72D297353CC}">
                <c16:uniqueId val="{0000003B-FBBF-4771-AB2E-DBC238CED884}"/>
              </c:ext>
            </c:extLst>
          </c:dPt>
          <c:dPt>
            <c:idx val="62"/>
            <c:marker>
              <c:symbol val="diamond"/>
              <c:size val="5"/>
            </c:marker>
            <c:bubble3D val="0"/>
            <c:extLst>
              <c:ext xmlns:c16="http://schemas.microsoft.com/office/drawing/2014/chart" uri="{C3380CC4-5D6E-409C-BE32-E72D297353CC}">
                <c16:uniqueId val="{0000003C-FBBF-4771-AB2E-DBC238CED884}"/>
              </c:ext>
            </c:extLst>
          </c:dPt>
          <c:dPt>
            <c:idx val="65"/>
            <c:marker>
              <c:symbol val="diamond"/>
              <c:size val="5"/>
            </c:marker>
            <c:bubble3D val="0"/>
            <c:extLst>
              <c:ext xmlns:c16="http://schemas.microsoft.com/office/drawing/2014/chart" uri="{C3380CC4-5D6E-409C-BE32-E72D297353CC}">
                <c16:uniqueId val="{0000003D-FBBF-4771-AB2E-DBC238CED884}"/>
              </c:ext>
            </c:extLst>
          </c:dPt>
          <c:dPt>
            <c:idx val="66"/>
            <c:marker>
              <c:symbol val="diamond"/>
              <c:size val="5"/>
            </c:marker>
            <c:bubble3D val="0"/>
            <c:extLst>
              <c:ext xmlns:c16="http://schemas.microsoft.com/office/drawing/2014/chart" uri="{C3380CC4-5D6E-409C-BE32-E72D297353CC}">
                <c16:uniqueId val="{0000003E-FBBF-4771-AB2E-DBC238CED884}"/>
              </c:ext>
            </c:extLst>
          </c:dPt>
          <c:dPt>
            <c:idx val="67"/>
            <c:marker>
              <c:symbol val="diamond"/>
              <c:size val="5"/>
            </c:marker>
            <c:bubble3D val="0"/>
            <c:extLst>
              <c:ext xmlns:c16="http://schemas.microsoft.com/office/drawing/2014/chart" uri="{C3380CC4-5D6E-409C-BE32-E72D297353CC}">
                <c16:uniqueId val="{0000003F-FBBF-4771-AB2E-DBC238CED884}"/>
              </c:ext>
            </c:extLst>
          </c:dPt>
          <c:dPt>
            <c:idx val="68"/>
            <c:marker>
              <c:symbol val="diamond"/>
              <c:size val="5"/>
            </c:marker>
            <c:bubble3D val="0"/>
            <c:extLst>
              <c:ext xmlns:c16="http://schemas.microsoft.com/office/drawing/2014/chart" uri="{C3380CC4-5D6E-409C-BE32-E72D297353CC}">
                <c16:uniqueId val="{00000040-FBBF-4771-AB2E-DBC238CED884}"/>
              </c:ext>
            </c:extLst>
          </c:dPt>
          <c:dPt>
            <c:idx val="69"/>
            <c:marker>
              <c:symbol val="diamond"/>
              <c:size val="5"/>
            </c:marker>
            <c:bubble3D val="0"/>
            <c:extLst>
              <c:ext xmlns:c16="http://schemas.microsoft.com/office/drawing/2014/chart" uri="{C3380CC4-5D6E-409C-BE32-E72D297353CC}">
                <c16:uniqueId val="{00000041-FBBF-4771-AB2E-DBC238CED884}"/>
              </c:ext>
            </c:extLst>
          </c:dPt>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B$2:$B$71</c:f>
              <c:numCache>
                <c:formatCode>0.000</c:formatCode>
                <c:ptCount val="70"/>
                <c:pt idx="0">
                  <c:v>16.145</c:v>
                </c:pt>
                <c:pt idx="1">
                  <c:v>15.89833</c:v>
                </c:pt>
                <c:pt idx="2">
                  <c:v>15.80833</c:v>
                </c:pt>
                <c:pt idx="3">
                  <c:v>15.786670000000001</c:v>
                </c:pt>
                <c:pt idx="4">
                  <c:v>15.20833</c:v>
                </c:pt>
                <c:pt idx="5">
                  <c:v>15.125</c:v>
                </c:pt>
                <c:pt idx="6">
                  <c:v>15.24667</c:v>
                </c:pt>
                <c:pt idx="7">
                  <c:v>15.265000000000001</c:v>
                </c:pt>
                <c:pt idx="8">
                  <c:v>15.938330000000001</c:v>
                </c:pt>
                <c:pt idx="9">
                  <c:v>15.96</c:v>
                </c:pt>
                <c:pt idx="10">
                  <c:v>16.121670000000002</c:v>
                </c:pt>
                <c:pt idx="11">
                  <c:v>16.26333</c:v>
                </c:pt>
                <c:pt idx="12">
                  <c:v>16.47167</c:v>
                </c:pt>
                <c:pt idx="13">
                  <c:v>16.43</c:v>
                </c:pt>
                <c:pt idx="14">
                  <c:v>16.158329999999999</c:v>
                </c:pt>
                <c:pt idx="15">
                  <c:v>15.77833</c:v>
                </c:pt>
                <c:pt idx="17">
                  <c:v>11.71167</c:v>
                </c:pt>
                <c:pt idx="18">
                  <c:v>11.64667</c:v>
                </c:pt>
                <c:pt idx="19">
                  <c:v>11.76</c:v>
                </c:pt>
                <c:pt idx="20">
                  <c:v>11.574999999999999</c:v>
                </c:pt>
                <c:pt idx="21">
                  <c:v>11.85833</c:v>
                </c:pt>
                <c:pt idx="22">
                  <c:v>11.751670000000001</c:v>
                </c:pt>
                <c:pt idx="23">
                  <c:v>11.616669999999999</c:v>
                </c:pt>
                <c:pt idx="24">
                  <c:v>12.15333</c:v>
                </c:pt>
                <c:pt idx="25">
                  <c:v>12.09333</c:v>
                </c:pt>
                <c:pt idx="26">
                  <c:v>12.206670000000001</c:v>
                </c:pt>
                <c:pt idx="27">
                  <c:v>11.994999999999999</c:v>
                </c:pt>
                <c:pt idx="28">
                  <c:v>11.901669999999999</c:v>
                </c:pt>
                <c:pt idx="29">
                  <c:v>11.22167</c:v>
                </c:pt>
                <c:pt idx="30">
                  <c:v>11.401669999999999</c:v>
                </c:pt>
                <c:pt idx="31">
                  <c:v>11.19</c:v>
                </c:pt>
                <c:pt idx="32">
                  <c:v>10.98333</c:v>
                </c:pt>
                <c:pt idx="33">
                  <c:v>11.07667</c:v>
                </c:pt>
                <c:pt idx="34">
                  <c:v>10.7</c:v>
                </c:pt>
                <c:pt idx="35">
                  <c:v>10.93167</c:v>
                </c:pt>
                <c:pt idx="36">
                  <c:v>10.81</c:v>
                </c:pt>
                <c:pt idx="37">
                  <c:v>10.51667</c:v>
                </c:pt>
                <c:pt idx="38">
                  <c:v>9.8666669999999996</c:v>
                </c:pt>
                <c:pt idx="39">
                  <c:v>9.7716670000000008</c:v>
                </c:pt>
                <c:pt idx="40">
                  <c:v>9.4333329999999993</c:v>
                </c:pt>
                <c:pt idx="41">
                  <c:v>9.4833339999999993</c:v>
                </c:pt>
                <c:pt idx="42">
                  <c:v>9.158334</c:v>
                </c:pt>
                <c:pt idx="43">
                  <c:v>9.091666</c:v>
                </c:pt>
                <c:pt idx="44">
                  <c:v>8.841666</c:v>
                </c:pt>
                <c:pt idx="45">
                  <c:v>8.9250000000000007</c:v>
                </c:pt>
                <c:pt idx="46">
                  <c:v>8.7449999999999992</c:v>
                </c:pt>
                <c:pt idx="47">
                  <c:v>8.4516670000000005</c:v>
                </c:pt>
                <c:pt idx="48">
                  <c:v>8.6349999999999998</c:v>
                </c:pt>
                <c:pt idx="49">
                  <c:v>8.9116669999999996</c:v>
                </c:pt>
                <c:pt idx="50">
                  <c:v>9.2066669999999995</c:v>
                </c:pt>
                <c:pt idx="51">
                  <c:v>8.9616670000000003</c:v>
                </c:pt>
                <c:pt idx="52">
                  <c:v>9.1266669999999994</c:v>
                </c:pt>
                <c:pt idx="53">
                  <c:v>9.2349999999999994</c:v>
                </c:pt>
                <c:pt idx="54">
                  <c:v>9.4949999999999992</c:v>
                </c:pt>
                <c:pt idx="55">
                  <c:v>9.0966660000000008</c:v>
                </c:pt>
                <c:pt idx="56">
                  <c:v>9.2766669999999998</c:v>
                </c:pt>
                <c:pt idx="57">
                  <c:v>9.1066669999999998</c:v>
                </c:pt>
                <c:pt idx="58">
                  <c:v>9.0583329999999993</c:v>
                </c:pt>
                <c:pt idx="59">
                  <c:v>9.5749999999999993</c:v>
                </c:pt>
                <c:pt idx="60">
                  <c:v>9.158334</c:v>
                </c:pt>
                <c:pt idx="61">
                  <c:v>9.1333330000000004</c:v>
                </c:pt>
                <c:pt idx="62">
                  <c:v>9.9716660000000008</c:v>
                </c:pt>
                <c:pt idx="63">
                  <c:v>10.411670000000001</c:v>
                </c:pt>
                <c:pt idx="64">
                  <c:v>10.203329999999999</c:v>
                </c:pt>
                <c:pt idx="65">
                  <c:v>9.9383339999999993</c:v>
                </c:pt>
                <c:pt idx="66">
                  <c:v>9.3666669999999996</c:v>
                </c:pt>
                <c:pt idx="67">
                  <c:v>9.5433330000000005</c:v>
                </c:pt>
                <c:pt idx="68">
                  <c:v>9.5350000000000001</c:v>
                </c:pt>
                <c:pt idx="69">
                  <c:v>9.636666</c:v>
                </c:pt>
              </c:numCache>
            </c:numRef>
          </c:val>
          <c:smooth val="0"/>
          <c:extLst>
            <c:ext xmlns:c16="http://schemas.microsoft.com/office/drawing/2014/chart" uri="{C3380CC4-5D6E-409C-BE32-E72D297353CC}">
              <c16:uniqueId val="{00000042-FBBF-4771-AB2E-DBC238CED884}"/>
            </c:ext>
          </c:extLst>
        </c:ser>
        <c:ser>
          <c:idx val="1"/>
          <c:order val="1"/>
          <c:tx>
            <c:strRef>
              <c:f>'National vs. Pilot Pilo XmR '!$C$1</c:f>
              <c:strCache>
                <c:ptCount val="1"/>
                <c:pt idx="0">
                  <c:v>UCL</c:v>
                </c:pt>
              </c:strCache>
            </c:strRef>
          </c:tx>
          <c:spPr>
            <a:ln w="12700">
              <a:solidFill>
                <a:srgbClr val="FF0000"/>
              </a:solidFill>
              <a:prstDash val="lgDash"/>
            </a:ln>
            <a:effectLst/>
          </c:spPr>
          <c:marker>
            <c:symbol val="none"/>
          </c:marker>
          <c:dLbls>
            <c:dLbl>
              <c:idx val="1"/>
              <c:layout>
                <c:manualLayout>
                  <c:x val="-1.4669926085519648E-2"/>
                  <c:y val="-2.0202020202020221E-2"/>
                </c:manualLayout>
              </c:layout>
              <c:tx>
                <c:rich>
                  <a:bodyPr wrap="square" lIns="38100" tIns="19050" rIns="38100" bIns="19050" anchor="ctr">
                    <a:spAutoFit/>
                  </a:bodyPr>
                  <a:lstStyle/>
                  <a:p>
                    <a:pPr>
                      <a:defRPr/>
                    </a:pPr>
                    <a:r>
                      <a:rPr lang="en-US"/>
                      <a:t>U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3-FBBF-4771-AB2E-DBC238CED884}"/>
                </c:ext>
              </c:extLst>
            </c:dLbl>
            <c:dLbl>
              <c:idx val="14"/>
              <c:layout>
                <c:manualLayout>
                  <c:x val="-1.4669926085519662E-2"/>
                  <c:y val="-1.0101010101010119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4-FBBF-4771-AB2E-DBC238CED884}"/>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5-FBBF-4771-AB2E-DBC238CED884}"/>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C$2:$C$71</c:f>
              <c:numCache>
                <c:formatCode>0.000</c:formatCode>
                <c:ptCount val="70"/>
                <c:pt idx="0">
                  <c:v>16.392953648333332</c:v>
                </c:pt>
                <c:pt idx="1">
                  <c:v>16.392953648333332</c:v>
                </c:pt>
                <c:pt idx="2">
                  <c:v>16.392953648333332</c:v>
                </c:pt>
                <c:pt idx="3">
                  <c:v>16.392953648333332</c:v>
                </c:pt>
                <c:pt idx="4">
                  <c:v>16.392953648333332</c:v>
                </c:pt>
                <c:pt idx="5">
                  <c:v>16.392953648333332</c:v>
                </c:pt>
                <c:pt idx="6">
                  <c:v>16.392953648333332</c:v>
                </c:pt>
                <c:pt idx="7">
                  <c:v>16.392953648333332</c:v>
                </c:pt>
                <c:pt idx="8">
                  <c:v>16.392953648333332</c:v>
                </c:pt>
                <c:pt idx="9">
                  <c:v>16.392953648333332</c:v>
                </c:pt>
                <c:pt idx="10">
                  <c:v>16.392953648333332</c:v>
                </c:pt>
                <c:pt idx="11">
                  <c:v>16.392953648333332</c:v>
                </c:pt>
                <c:pt idx="12">
                  <c:v>16.392953648333332</c:v>
                </c:pt>
                <c:pt idx="13">
                  <c:v>16.392953648333332</c:v>
                </c:pt>
                <c:pt idx="14">
                  <c:v>16.392953648333332</c:v>
                </c:pt>
                <c:pt idx="15">
                  <c:v>16.392953648333332</c:v>
                </c:pt>
                <c:pt idx="17">
                  <c:v>10.819238738359942</c:v>
                </c:pt>
                <c:pt idx="18">
                  <c:v>10.819238738359942</c:v>
                </c:pt>
                <c:pt idx="19">
                  <c:v>10.819238738359942</c:v>
                </c:pt>
                <c:pt idx="20">
                  <c:v>10.819238738359942</c:v>
                </c:pt>
                <c:pt idx="21">
                  <c:v>10.819238738359942</c:v>
                </c:pt>
                <c:pt idx="22">
                  <c:v>10.819238738359942</c:v>
                </c:pt>
                <c:pt idx="23">
                  <c:v>10.819238738359942</c:v>
                </c:pt>
                <c:pt idx="24">
                  <c:v>10.819238738359942</c:v>
                </c:pt>
                <c:pt idx="25">
                  <c:v>10.819238738359942</c:v>
                </c:pt>
                <c:pt idx="26">
                  <c:v>10.819238738359942</c:v>
                </c:pt>
                <c:pt idx="27">
                  <c:v>10.819238738359942</c:v>
                </c:pt>
                <c:pt idx="28">
                  <c:v>10.819238738359942</c:v>
                </c:pt>
                <c:pt idx="29">
                  <c:v>10.819238738359942</c:v>
                </c:pt>
                <c:pt idx="30">
                  <c:v>10.819238738359942</c:v>
                </c:pt>
                <c:pt idx="31">
                  <c:v>10.819238738359942</c:v>
                </c:pt>
                <c:pt idx="32">
                  <c:v>10.819238738359942</c:v>
                </c:pt>
                <c:pt idx="33">
                  <c:v>10.819238738359942</c:v>
                </c:pt>
                <c:pt idx="34">
                  <c:v>10.819238738359942</c:v>
                </c:pt>
                <c:pt idx="35">
                  <c:v>10.819238738359942</c:v>
                </c:pt>
                <c:pt idx="36">
                  <c:v>10.819238738359942</c:v>
                </c:pt>
                <c:pt idx="37">
                  <c:v>10.819238738359942</c:v>
                </c:pt>
                <c:pt idx="38">
                  <c:v>10.819238738359942</c:v>
                </c:pt>
                <c:pt idx="39">
                  <c:v>10.819238738359942</c:v>
                </c:pt>
                <c:pt idx="40">
                  <c:v>10.819238738359942</c:v>
                </c:pt>
                <c:pt idx="41">
                  <c:v>10.819238738359942</c:v>
                </c:pt>
                <c:pt idx="42">
                  <c:v>10.819238738359942</c:v>
                </c:pt>
                <c:pt idx="43">
                  <c:v>10.819238738359942</c:v>
                </c:pt>
                <c:pt idx="44">
                  <c:v>10.819238738359942</c:v>
                </c:pt>
                <c:pt idx="45">
                  <c:v>10.819238738359942</c:v>
                </c:pt>
                <c:pt idx="46">
                  <c:v>10.819238738359942</c:v>
                </c:pt>
                <c:pt idx="47">
                  <c:v>10.819238738359942</c:v>
                </c:pt>
                <c:pt idx="48">
                  <c:v>10.819238738359942</c:v>
                </c:pt>
                <c:pt idx="49">
                  <c:v>10.819238738359942</c:v>
                </c:pt>
                <c:pt idx="50">
                  <c:v>10.819238738359942</c:v>
                </c:pt>
                <c:pt idx="51">
                  <c:v>10.819238738359942</c:v>
                </c:pt>
                <c:pt idx="52">
                  <c:v>10.819238738359942</c:v>
                </c:pt>
                <c:pt idx="53">
                  <c:v>10.819238738359942</c:v>
                </c:pt>
                <c:pt idx="54">
                  <c:v>10.819238738359942</c:v>
                </c:pt>
                <c:pt idx="55">
                  <c:v>10.819238738359942</c:v>
                </c:pt>
                <c:pt idx="56">
                  <c:v>10.819238738359942</c:v>
                </c:pt>
                <c:pt idx="57">
                  <c:v>10.819238738359942</c:v>
                </c:pt>
                <c:pt idx="58">
                  <c:v>10.819238738359942</c:v>
                </c:pt>
                <c:pt idx="59">
                  <c:v>10.819238738359942</c:v>
                </c:pt>
                <c:pt idx="60">
                  <c:v>10.819238738359942</c:v>
                </c:pt>
                <c:pt idx="61">
                  <c:v>10.819238738359942</c:v>
                </c:pt>
                <c:pt idx="62">
                  <c:v>10.819238738359942</c:v>
                </c:pt>
                <c:pt idx="63">
                  <c:v>10.819238738359942</c:v>
                </c:pt>
                <c:pt idx="64">
                  <c:v>10.819238738359942</c:v>
                </c:pt>
                <c:pt idx="65">
                  <c:v>10.819238738359942</c:v>
                </c:pt>
                <c:pt idx="66">
                  <c:v>10.819238738359942</c:v>
                </c:pt>
                <c:pt idx="67">
                  <c:v>10.819238738359942</c:v>
                </c:pt>
                <c:pt idx="68">
                  <c:v>10.819238738359942</c:v>
                </c:pt>
                <c:pt idx="69">
                  <c:v>10.819238738359942</c:v>
                </c:pt>
              </c:numCache>
            </c:numRef>
          </c:val>
          <c:smooth val="0"/>
          <c:extLst>
            <c:ext xmlns:c16="http://schemas.microsoft.com/office/drawing/2014/chart" uri="{C3380CC4-5D6E-409C-BE32-E72D297353CC}">
              <c16:uniqueId val="{00000046-FBBF-4771-AB2E-DBC238CED884}"/>
            </c:ext>
          </c:extLst>
        </c:ser>
        <c:ser>
          <c:idx val="2"/>
          <c:order val="2"/>
          <c:tx>
            <c:strRef>
              <c:f>'National vs. Pilot Pilo XmR '!$D$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A5A5A5">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D$2:$D$71</c:f>
              <c:numCache>
                <c:formatCode>0.000</c:formatCode>
                <c:ptCount val="70"/>
                <c:pt idx="0">
                  <c:v>16.212073057222224</c:v>
                </c:pt>
                <c:pt idx="1">
                  <c:v>16.212073057222224</c:v>
                </c:pt>
                <c:pt idx="2">
                  <c:v>16.212073057222224</c:v>
                </c:pt>
                <c:pt idx="3">
                  <c:v>16.212073057222224</c:v>
                </c:pt>
                <c:pt idx="4">
                  <c:v>16.212073057222224</c:v>
                </c:pt>
                <c:pt idx="5">
                  <c:v>16.212073057222224</c:v>
                </c:pt>
                <c:pt idx="6">
                  <c:v>16.212073057222224</c:v>
                </c:pt>
                <c:pt idx="7">
                  <c:v>16.212073057222224</c:v>
                </c:pt>
                <c:pt idx="8">
                  <c:v>16.212073057222224</c:v>
                </c:pt>
                <c:pt idx="9">
                  <c:v>16.212073057222224</c:v>
                </c:pt>
                <c:pt idx="10">
                  <c:v>16.212073057222224</c:v>
                </c:pt>
                <c:pt idx="11">
                  <c:v>16.212073057222224</c:v>
                </c:pt>
                <c:pt idx="12">
                  <c:v>16.212073057222224</c:v>
                </c:pt>
                <c:pt idx="13">
                  <c:v>16.212073057222224</c:v>
                </c:pt>
                <c:pt idx="14">
                  <c:v>16.212073057222224</c:v>
                </c:pt>
                <c:pt idx="15">
                  <c:v>16.212073057222224</c:v>
                </c:pt>
                <c:pt idx="17">
                  <c:v>10.605614240667634</c:v>
                </c:pt>
                <c:pt idx="18">
                  <c:v>10.605614240667634</c:v>
                </c:pt>
                <c:pt idx="19">
                  <c:v>10.605614240667634</c:v>
                </c:pt>
                <c:pt idx="20">
                  <c:v>10.605614240667634</c:v>
                </c:pt>
                <c:pt idx="21">
                  <c:v>10.605614240667634</c:v>
                </c:pt>
                <c:pt idx="22">
                  <c:v>10.605614240667634</c:v>
                </c:pt>
                <c:pt idx="23">
                  <c:v>10.605614240667634</c:v>
                </c:pt>
                <c:pt idx="24">
                  <c:v>10.605614240667634</c:v>
                </c:pt>
                <c:pt idx="25">
                  <c:v>10.605614240667634</c:v>
                </c:pt>
                <c:pt idx="26">
                  <c:v>10.605614240667634</c:v>
                </c:pt>
                <c:pt idx="27">
                  <c:v>10.605614240667634</c:v>
                </c:pt>
                <c:pt idx="28">
                  <c:v>10.605614240667634</c:v>
                </c:pt>
                <c:pt idx="29">
                  <c:v>10.605614240667634</c:v>
                </c:pt>
                <c:pt idx="30">
                  <c:v>10.605614240667634</c:v>
                </c:pt>
                <c:pt idx="31">
                  <c:v>10.605614240667634</c:v>
                </c:pt>
                <c:pt idx="32">
                  <c:v>10.605614240667634</c:v>
                </c:pt>
                <c:pt idx="33">
                  <c:v>10.605614240667634</c:v>
                </c:pt>
                <c:pt idx="34">
                  <c:v>10.605614240667634</c:v>
                </c:pt>
                <c:pt idx="35">
                  <c:v>10.605614240667634</c:v>
                </c:pt>
                <c:pt idx="36">
                  <c:v>10.605614240667634</c:v>
                </c:pt>
                <c:pt idx="37">
                  <c:v>10.605614240667634</c:v>
                </c:pt>
                <c:pt idx="38">
                  <c:v>10.605614240667634</c:v>
                </c:pt>
                <c:pt idx="39">
                  <c:v>10.605614240667634</c:v>
                </c:pt>
                <c:pt idx="40">
                  <c:v>10.605614240667634</c:v>
                </c:pt>
                <c:pt idx="41">
                  <c:v>10.605614240667634</c:v>
                </c:pt>
                <c:pt idx="42">
                  <c:v>10.605614240667634</c:v>
                </c:pt>
                <c:pt idx="43">
                  <c:v>10.605614240667634</c:v>
                </c:pt>
                <c:pt idx="44">
                  <c:v>10.605614240667634</c:v>
                </c:pt>
                <c:pt idx="45">
                  <c:v>10.605614240667634</c:v>
                </c:pt>
                <c:pt idx="46">
                  <c:v>10.605614240667634</c:v>
                </c:pt>
                <c:pt idx="47">
                  <c:v>10.605614240667634</c:v>
                </c:pt>
                <c:pt idx="48">
                  <c:v>10.605614240667634</c:v>
                </c:pt>
                <c:pt idx="49">
                  <c:v>10.605614240667634</c:v>
                </c:pt>
                <c:pt idx="50">
                  <c:v>10.605614240667634</c:v>
                </c:pt>
                <c:pt idx="51">
                  <c:v>10.605614240667634</c:v>
                </c:pt>
                <c:pt idx="52">
                  <c:v>10.605614240667634</c:v>
                </c:pt>
                <c:pt idx="53">
                  <c:v>10.605614240667634</c:v>
                </c:pt>
                <c:pt idx="54">
                  <c:v>10.605614240667634</c:v>
                </c:pt>
                <c:pt idx="55">
                  <c:v>10.605614240667634</c:v>
                </c:pt>
                <c:pt idx="56">
                  <c:v>10.605614240667634</c:v>
                </c:pt>
                <c:pt idx="57">
                  <c:v>10.605614240667634</c:v>
                </c:pt>
                <c:pt idx="58">
                  <c:v>10.605614240667634</c:v>
                </c:pt>
                <c:pt idx="59">
                  <c:v>10.605614240667634</c:v>
                </c:pt>
                <c:pt idx="60">
                  <c:v>10.605614240667634</c:v>
                </c:pt>
                <c:pt idx="61">
                  <c:v>10.605614240667634</c:v>
                </c:pt>
                <c:pt idx="62">
                  <c:v>10.605614240667634</c:v>
                </c:pt>
                <c:pt idx="63">
                  <c:v>10.605614240667634</c:v>
                </c:pt>
                <c:pt idx="64">
                  <c:v>10.605614240667634</c:v>
                </c:pt>
                <c:pt idx="65">
                  <c:v>10.605614240667634</c:v>
                </c:pt>
                <c:pt idx="66">
                  <c:v>10.605614240667634</c:v>
                </c:pt>
                <c:pt idx="67">
                  <c:v>10.605614240667634</c:v>
                </c:pt>
                <c:pt idx="68">
                  <c:v>10.605614240667634</c:v>
                </c:pt>
                <c:pt idx="69">
                  <c:v>10.605614240667634</c:v>
                </c:pt>
              </c:numCache>
            </c:numRef>
          </c:val>
          <c:smooth val="0"/>
          <c:extLst>
            <c:ext xmlns:c16="http://schemas.microsoft.com/office/drawing/2014/chart" uri="{C3380CC4-5D6E-409C-BE32-E72D297353CC}">
              <c16:uniqueId val="{00000047-FBBF-4771-AB2E-DBC238CED884}"/>
            </c:ext>
          </c:extLst>
        </c:ser>
        <c:ser>
          <c:idx val="3"/>
          <c:order val="3"/>
          <c:tx>
            <c:strRef>
              <c:f>'National vs. Pilot Pilo XmR '!$E$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FFC000">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E$2:$E$71</c:f>
              <c:numCache>
                <c:formatCode>0.000</c:formatCode>
                <c:ptCount val="70"/>
                <c:pt idx="0">
                  <c:v>16.031192466111111</c:v>
                </c:pt>
                <c:pt idx="1">
                  <c:v>16.031192466111111</c:v>
                </c:pt>
                <c:pt idx="2">
                  <c:v>16.031192466111111</c:v>
                </c:pt>
                <c:pt idx="3">
                  <c:v>16.031192466111111</c:v>
                </c:pt>
                <c:pt idx="4">
                  <c:v>16.031192466111111</c:v>
                </c:pt>
                <c:pt idx="5">
                  <c:v>16.031192466111111</c:v>
                </c:pt>
                <c:pt idx="6">
                  <c:v>16.031192466111111</c:v>
                </c:pt>
                <c:pt idx="7">
                  <c:v>16.031192466111111</c:v>
                </c:pt>
                <c:pt idx="8">
                  <c:v>16.031192466111111</c:v>
                </c:pt>
                <c:pt idx="9">
                  <c:v>16.031192466111111</c:v>
                </c:pt>
                <c:pt idx="10">
                  <c:v>16.031192466111111</c:v>
                </c:pt>
                <c:pt idx="11">
                  <c:v>16.031192466111111</c:v>
                </c:pt>
                <c:pt idx="12">
                  <c:v>16.031192466111111</c:v>
                </c:pt>
                <c:pt idx="13">
                  <c:v>16.031192466111111</c:v>
                </c:pt>
                <c:pt idx="14">
                  <c:v>16.031192466111111</c:v>
                </c:pt>
                <c:pt idx="15">
                  <c:v>16.031192466111111</c:v>
                </c:pt>
                <c:pt idx="17">
                  <c:v>10.391989742975326</c:v>
                </c:pt>
                <c:pt idx="18">
                  <c:v>10.391989742975326</c:v>
                </c:pt>
                <c:pt idx="19">
                  <c:v>10.391989742975326</c:v>
                </c:pt>
                <c:pt idx="20">
                  <c:v>10.391989742975326</c:v>
                </c:pt>
                <c:pt idx="21">
                  <c:v>10.391989742975326</c:v>
                </c:pt>
                <c:pt idx="22">
                  <c:v>10.391989742975326</c:v>
                </c:pt>
                <c:pt idx="23">
                  <c:v>10.391989742975326</c:v>
                </c:pt>
                <c:pt idx="24">
                  <c:v>10.391989742975326</c:v>
                </c:pt>
                <c:pt idx="25">
                  <c:v>10.391989742975326</c:v>
                </c:pt>
                <c:pt idx="26">
                  <c:v>10.391989742975326</c:v>
                </c:pt>
                <c:pt idx="27">
                  <c:v>10.391989742975326</c:v>
                </c:pt>
                <c:pt idx="28">
                  <c:v>10.391989742975326</c:v>
                </c:pt>
                <c:pt idx="29">
                  <c:v>10.391989742975326</c:v>
                </c:pt>
                <c:pt idx="30">
                  <c:v>10.391989742975326</c:v>
                </c:pt>
                <c:pt idx="31">
                  <c:v>10.391989742975326</c:v>
                </c:pt>
                <c:pt idx="32">
                  <c:v>10.391989742975326</c:v>
                </c:pt>
                <c:pt idx="33">
                  <c:v>10.391989742975326</c:v>
                </c:pt>
                <c:pt idx="34">
                  <c:v>10.391989742975326</c:v>
                </c:pt>
                <c:pt idx="35">
                  <c:v>10.391989742975326</c:v>
                </c:pt>
                <c:pt idx="36">
                  <c:v>10.391989742975326</c:v>
                </c:pt>
                <c:pt idx="37">
                  <c:v>10.391989742975326</c:v>
                </c:pt>
                <c:pt idx="38">
                  <c:v>10.391989742975326</c:v>
                </c:pt>
                <c:pt idx="39">
                  <c:v>10.391989742975326</c:v>
                </c:pt>
                <c:pt idx="40">
                  <c:v>10.391989742975326</c:v>
                </c:pt>
                <c:pt idx="41">
                  <c:v>10.391989742975326</c:v>
                </c:pt>
                <c:pt idx="42">
                  <c:v>10.391989742975326</c:v>
                </c:pt>
                <c:pt idx="43">
                  <c:v>10.391989742975326</c:v>
                </c:pt>
                <c:pt idx="44">
                  <c:v>10.391989742975326</c:v>
                </c:pt>
                <c:pt idx="45">
                  <c:v>10.391989742975326</c:v>
                </c:pt>
                <c:pt idx="46">
                  <c:v>10.391989742975326</c:v>
                </c:pt>
                <c:pt idx="47">
                  <c:v>10.391989742975326</c:v>
                </c:pt>
                <c:pt idx="48">
                  <c:v>10.391989742975326</c:v>
                </c:pt>
                <c:pt idx="49">
                  <c:v>10.391989742975326</c:v>
                </c:pt>
                <c:pt idx="50">
                  <c:v>10.391989742975326</c:v>
                </c:pt>
                <c:pt idx="51">
                  <c:v>10.391989742975326</c:v>
                </c:pt>
                <c:pt idx="52">
                  <c:v>10.391989742975326</c:v>
                </c:pt>
                <c:pt idx="53">
                  <c:v>10.391989742975326</c:v>
                </c:pt>
                <c:pt idx="54">
                  <c:v>10.391989742975326</c:v>
                </c:pt>
                <c:pt idx="55">
                  <c:v>10.391989742975326</c:v>
                </c:pt>
                <c:pt idx="56">
                  <c:v>10.391989742975326</c:v>
                </c:pt>
                <c:pt idx="57">
                  <c:v>10.391989742975326</c:v>
                </c:pt>
                <c:pt idx="58">
                  <c:v>10.391989742975326</c:v>
                </c:pt>
                <c:pt idx="59">
                  <c:v>10.391989742975326</c:v>
                </c:pt>
                <c:pt idx="60">
                  <c:v>10.391989742975326</c:v>
                </c:pt>
                <c:pt idx="61">
                  <c:v>10.391989742975326</c:v>
                </c:pt>
                <c:pt idx="62">
                  <c:v>10.391989742975326</c:v>
                </c:pt>
                <c:pt idx="63">
                  <c:v>10.391989742975326</c:v>
                </c:pt>
                <c:pt idx="64">
                  <c:v>10.391989742975326</c:v>
                </c:pt>
                <c:pt idx="65">
                  <c:v>10.391989742975326</c:v>
                </c:pt>
                <c:pt idx="66">
                  <c:v>10.391989742975326</c:v>
                </c:pt>
                <c:pt idx="67">
                  <c:v>10.391989742975326</c:v>
                </c:pt>
                <c:pt idx="68">
                  <c:v>10.391989742975326</c:v>
                </c:pt>
                <c:pt idx="69">
                  <c:v>10.391989742975326</c:v>
                </c:pt>
              </c:numCache>
            </c:numRef>
          </c:val>
          <c:smooth val="0"/>
          <c:extLst>
            <c:ext xmlns:c16="http://schemas.microsoft.com/office/drawing/2014/chart" uri="{C3380CC4-5D6E-409C-BE32-E72D297353CC}">
              <c16:uniqueId val="{00000048-FBBF-4771-AB2E-DBC238CED884}"/>
            </c:ext>
          </c:extLst>
        </c:ser>
        <c:ser>
          <c:idx val="4"/>
          <c:order val="4"/>
          <c:tx>
            <c:strRef>
              <c:f>'National vs. Pilot Pilo XmR '!$F$1</c:f>
              <c:strCache>
                <c:ptCount val="1"/>
                <c:pt idx="0">
                  <c:v>Average</c:v>
                </c:pt>
              </c:strCache>
            </c:strRef>
          </c:tx>
          <c:spPr>
            <a:ln w="12700">
              <a:solidFill>
                <a:srgbClr val="00FFFF"/>
              </a:solidFill>
              <a:prstDash val="solid"/>
            </a:ln>
            <a:effectLst/>
          </c:spPr>
          <c:marker>
            <c:symbol val="none"/>
          </c:marker>
          <c:dLbls>
            <c:dLbl>
              <c:idx val="1"/>
              <c:layout>
                <c:manualLayout>
                  <c:x val="-1.4669926085519648E-2"/>
                  <c:y val="-2.0202020202020204E-2"/>
                </c:manualLayout>
              </c:layout>
              <c:tx>
                <c:rich>
                  <a:bodyPr wrap="square" lIns="38100" tIns="19050" rIns="38100" bIns="19050" anchor="ctr">
                    <a:spAutoFit/>
                  </a:bodyPr>
                  <a:lstStyle/>
                  <a:p>
                    <a:pPr>
                      <a:defRPr/>
                    </a:pPr>
                    <a:r>
                      <a:rPr lang="en-US"/>
                      <a:t>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9-FBBF-4771-AB2E-DBC238CED884}"/>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A-FBBF-4771-AB2E-DBC238CED884}"/>
                </c:ext>
              </c:extLst>
            </c:dLbl>
            <c:dLbl>
              <c:idx val="68"/>
              <c:layout>
                <c:manualLayout>
                  <c:x val="-1.466992608551977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4B-FBBF-4771-AB2E-DBC238CED884}"/>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F$2:$F$71</c:f>
              <c:numCache>
                <c:formatCode>0.000</c:formatCode>
                <c:ptCount val="70"/>
                <c:pt idx="0">
                  <c:v>15.850311875000001</c:v>
                </c:pt>
                <c:pt idx="1">
                  <c:v>15.850311875000001</c:v>
                </c:pt>
                <c:pt idx="2">
                  <c:v>15.850311875000001</c:v>
                </c:pt>
                <c:pt idx="3">
                  <c:v>15.850311875000001</c:v>
                </c:pt>
                <c:pt idx="4">
                  <c:v>15.850311875000001</c:v>
                </c:pt>
                <c:pt idx="5">
                  <c:v>15.850311875000001</c:v>
                </c:pt>
                <c:pt idx="6">
                  <c:v>15.850311875000001</c:v>
                </c:pt>
                <c:pt idx="7">
                  <c:v>15.850311875000001</c:v>
                </c:pt>
                <c:pt idx="8">
                  <c:v>15.850311875000001</c:v>
                </c:pt>
                <c:pt idx="9">
                  <c:v>15.850311875000001</c:v>
                </c:pt>
                <c:pt idx="10">
                  <c:v>15.850311875000001</c:v>
                </c:pt>
                <c:pt idx="11">
                  <c:v>15.850311875000001</c:v>
                </c:pt>
                <c:pt idx="12">
                  <c:v>15.850311875000001</c:v>
                </c:pt>
                <c:pt idx="13">
                  <c:v>15.850311875000001</c:v>
                </c:pt>
                <c:pt idx="14">
                  <c:v>15.850311875000001</c:v>
                </c:pt>
                <c:pt idx="15">
                  <c:v>15.850311875000001</c:v>
                </c:pt>
                <c:pt idx="17">
                  <c:v>10.178365245283018</c:v>
                </c:pt>
                <c:pt idx="18">
                  <c:v>10.178365245283018</c:v>
                </c:pt>
                <c:pt idx="19">
                  <c:v>10.178365245283018</c:v>
                </c:pt>
                <c:pt idx="20">
                  <c:v>10.178365245283018</c:v>
                </c:pt>
                <c:pt idx="21">
                  <c:v>10.178365245283018</c:v>
                </c:pt>
                <c:pt idx="22">
                  <c:v>10.178365245283018</c:v>
                </c:pt>
                <c:pt idx="23">
                  <c:v>10.178365245283018</c:v>
                </c:pt>
                <c:pt idx="24">
                  <c:v>10.178365245283018</c:v>
                </c:pt>
                <c:pt idx="25">
                  <c:v>10.178365245283018</c:v>
                </c:pt>
                <c:pt idx="26">
                  <c:v>10.178365245283018</c:v>
                </c:pt>
                <c:pt idx="27">
                  <c:v>10.178365245283018</c:v>
                </c:pt>
                <c:pt idx="28">
                  <c:v>10.178365245283018</c:v>
                </c:pt>
                <c:pt idx="29">
                  <c:v>10.178365245283018</c:v>
                </c:pt>
                <c:pt idx="30">
                  <c:v>10.178365245283018</c:v>
                </c:pt>
                <c:pt idx="31">
                  <c:v>10.178365245283018</c:v>
                </c:pt>
                <c:pt idx="32">
                  <c:v>10.178365245283018</c:v>
                </c:pt>
                <c:pt idx="33">
                  <c:v>10.178365245283018</c:v>
                </c:pt>
                <c:pt idx="34">
                  <c:v>10.178365245283018</c:v>
                </c:pt>
                <c:pt idx="35">
                  <c:v>10.178365245283018</c:v>
                </c:pt>
                <c:pt idx="36">
                  <c:v>10.178365245283018</c:v>
                </c:pt>
                <c:pt idx="37">
                  <c:v>10.178365245283018</c:v>
                </c:pt>
                <c:pt idx="38">
                  <c:v>10.178365245283018</c:v>
                </c:pt>
                <c:pt idx="39">
                  <c:v>10.178365245283018</c:v>
                </c:pt>
                <c:pt idx="40">
                  <c:v>10.178365245283018</c:v>
                </c:pt>
                <c:pt idx="41">
                  <c:v>10.178365245283018</c:v>
                </c:pt>
                <c:pt idx="42">
                  <c:v>10.178365245283018</c:v>
                </c:pt>
                <c:pt idx="43">
                  <c:v>10.178365245283018</c:v>
                </c:pt>
                <c:pt idx="44">
                  <c:v>10.178365245283018</c:v>
                </c:pt>
                <c:pt idx="45">
                  <c:v>10.178365245283018</c:v>
                </c:pt>
                <c:pt idx="46">
                  <c:v>10.178365245283018</c:v>
                </c:pt>
                <c:pt idx="47">
                  <c:v>10.178365245283018</c:v>
                </c:pt>
                <c:pt idx="48">
                  <c:v>10.178365245283018</c:v>
                </c:pt>
                <c:pt idx="49">
                  <c:v>10.178365245283018</c:v>
                </c:pt>
                <c:pt idx="50">
                  <c:v>10.178365245283018</c:v>
                </c:pt>
                <c:pt idx="51">
                  <c:v>10.178365245283018</c:v>
                </c:pt>
                <c:pt idx="52">
                  <c:v>10.178365245283018</c:v>
                </c:pt>
                <c:pt idx="53">
                  <c:v>10.178365245283018</c:v>
                </c:pt>
                <c:pt idx="54">
                  <c:v>10.178365245283018</c:v>
                </c:pt>
                <c:pt idx="55">
                  <c:v>10.178365245283018</c:v>
                </c:pt>
                <c:pt idx="56">
                  <c:v>10.178365245283018</c:v>
                </c:pt>
                <c:pt idx="57">
                  <c:v>10.178365245283018</c:v>
                </c:pt>
                <c:pt idx="58">
                  <c:v>10.178365245283018</c:v>
                </c:pt>
                <c:pt idx="59">
                  <c:v>10.178365245283018</c:v>
                </c:pt>
                <c:pt idx="60">
                  <c:v>10.178365245283018</c:v>
                </c:pt>
                <c:pt idx="61">
                  <c:v>10.178365245283018</c:v>
                </c:pt>
                <c:pt idx="62">
                  <c:v>10.178365245283018</c:v>
                </c:pt>
                <c:pt idx="63">
                  <c:v>10.178365245283018</c:v>
                </c:pt>
                <c:pt idx="64">
                  <c:v>10.178365245283018</c:v>
                </c:pt>
                <c:pt idx="65">
                  <c:v>10.178365245283018</c:v>
                </c:pt>
                <c:pt idx="66">
                  <c:v>10.178365245283018</c:v>
                </c:pt>
                <c:pt idx="67">
                  <c:v>10.178365245283018</c:v>
                </c:pt>
                <c:pt idx="68">
                  <c:v>10.178365245283018</c:v>
                </c:pt>
                <c:pt idx="69">
                  <c:v>10.178365245283018</c:v>
                </c:pt>
              </c:numCache>
            </c:numRef>
          </c:val>
          <c:smooth val="0"/>
          <c:extLst>
            <c:ext xmlns:c16="http://schemas.microsoft.com/office/drawing/2014/chart" uri="{C3380CC4-5D6E-409C-BE32-E72D297353CC}">
              <c16:uniqueId val="{0000004C-FBBF-4771-AB2E-DBC238CED884}"/>
            </c:ext>
          </c:extLst>
        </c:ser>
        <c:ser>
          <c:idx val="5"/>
          <c:order val="5"/>
          <c:tx>
            <c:strRef>
              <c:f>'National vs. Pilot Pilo XmR '!$G$1</c:f>
              <c:strCache>
                <c:ptCount val="1"/>
                <c:pt idx="0">
                  <c:v> -1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70AD47">
                      <a:shade val="76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G$2:$G$71</c:f>
              <c:numCache>
                <c:formatCode>0.000</c:formatCode>
                <c:ptCount val="70"/>
                <c:pt idx="0">
                  <c:v>15.669431283888891</c:v>
                </c:pt>
                <c:pt idx="1">
                  <c:v>15.669431283888891</c:v>
                </c:pt>
                <c:pt idx="2">
                  <c:v>15.669431283888891</c:v>
                </c:pt>
                <c:pt idx="3">
                  <c:v>15.669431283888891</c:v>
                </c:pt>
                <c:pt idx="4">
                  <c:v>15.669431283888891</c:v>
                </c:pt>
                <c:pt idx="5">
                  <c:v>15.669431283888891</c:v>
                </c:pt>
                <c:pt idx="6">
                  <c:v>15.669431283888891</c:v>
                </c:pt>
                <c:pt idx="7">
                  <c:v>15.669431283888891</c:v>
                </c:pt>
                <c:pt idx="8">
                  <c:v>15.669431283888891</c:v>
                </c:pt>
                <c:pt idx="9">
                  <c:v>15.669431283888891</c:v>
                </c:pt>
                <c:pt idx="10">
                  <c:v>15.669431283888891</c:v>
                </c:pt>
                <c:pt idx="11">
                  <c:v>15.669431283888891</c:v>
                </c:pt>
                <c:pt idx="12">
                  <c:v>15.669431283888891</c:v>
                </c:pt>
                <c:pt idx="13">
                  <c:v>15.669431283888891</c:v>
                </c:pt>
                <c:pt idx="14">
                  <c:v>15.669431283888891</c:v>
                </c:pt>
                <c:pt idx="15">
                  <c:v>15.669431283888891</c:v>
                </c:pt>
                <c:pt idx="17">
                  <c:v>9.9647407475907102</c:v>
                </c:pt>
                <c:pt idx="18">
                  <c:v>9.9647407475907102</c:v>
                </c:pt>
                <c:pt idx="19">
                  <c:v>9.9647407475907102</c:v>
                </c:pt>
                <c:pt idx="20">
                  <c:v>9.9647407475907102</c:v>
                </c:pt>
                <c:pt idx="21">
                  <c:v>9.9647407475907102</c:v>
                </c:pt>
                <c:pt idx="22">
                  <c:v>9.9647407475907102</c:v>
                </c:pt>
                <c:pt idx="23">
                  <c:v>9.9647407475907102</c:v>
                </c:pt>
                <c:pt idx="24">
                  <c:v>9.9647407475907102</c:v>
                </c:pt>
                <c:pt idx="25">
                  <c:v>9.9647407475907102</c:v>
                </c:pt>
                <c:pt idx="26">
                  <c:v>9.9647407475907102</c:v>
                </c:pt>
                <c:pt idx="27">
                  <c:v>9.9647407475907102</c:v>
                </c:pt>
                <c:pt idx="28">
                  <c:v>9.9647407475907102</c:v>
                </c:pt>
                <c:pt idx="29">
                  <c:v>9.9647407475907102</c:v>
                </c:pt>
                <c:pt idx="30">
                  <c:v>9.9647407475907102</c:v>
                </c:pt>
                <c:pt idx="31">
                  <c:v>9.9647407475907102</c:v>
                </c:pt>
                <c:pt idx="32">
                  <c:v>9.9647407475907102</c:v>
                </c:pt>
                <c:pt idx="33">
                  <c:v>9.9647407475907102</c:v>
                </c:pt>
                <c:pt idx="34">
                  <c:v>9.9647407475907102</c:v>
                </c:pt>
                <c:pt idx="35">
                  <c:v>9.9647407475907102</c:v>
                </c:pt>
                <c:pt idx="36">
                  <c:v>9.9647407475907102</c:v>
                </c:pt>
                <c:pt idx="37">
                  <c:v>9.9647407475907102</c:v>
                </c:pt>
                <c:pt idx="38">
                  <c:v>9.9647407475907102</c:v>
                </c:pt>
                <c:pt idx="39">
                  <c:v>9.9647407475907102</c:v>
                </c:pt>
                <c:pt idx="40">
                  <c:v>9.9647407475907102</c:v>
                </c:pt>
                <c:pt idx="41">
                  <c:v>9.9647407475907102</c:v>
                </c:pt>
                <c:pt idx="42">
                  <c:v>9.9647407475907102</c:v>
                </c:pt>
                <c:pt idx="43">
                  <c:v>9.9647407475907102</c:v>
                </c:pt>
                <c:pt idx="44">
                  <c:v>9.9647407475907102</c:v>
                </c:pt>
                <c:pt idx="45">
                  <c:v>9.9647407475907102</c:v>
                </c:pt>
                <c:pt idx="46">
                  <c:v>9.9647407475907102</c:v>
                </c:pt>
                <c:pt idx="47">
                  <c:v>9.9647407475907102</c:v>
                </c:pt>
                <c:pt idx="48">
                  <c:v>9.9647407475907102</c:v>
                </c:pt>
                <c:pt idx="49">
                  <c:v>9.9647407475907102</c:v>
                </c:pt>
                <c:pt idx="50">
                  <c:v>9.9647407475907102</c:v>
                </c:pt>
                <c:pt idx="51">
                  <c:v>9.9647407475907102</c:v>
                </c:pt>
                <c:pt idx="52">
                  <c:v>9.9647407475907102</c:v>
                </c:pt>
                <c:pt idx="53">
                  <c:v>9.9647407475907102</c:v>
                </c:pt>
                <c:pt idx="54">
                  <c:v>9.9647407475907102</c:v>
                </c:pt>
                <c:pt idx="55">
                  <c:v>9.9647407475907102</c:v>
                </c:pt>
                <c:pt idx="56">
                  <c:v>9.9647407475907102</c:v>
                </c:pt>
                <c:pt idx="57">
                  <c:v>9.9647407475907102</c:v>
                </c:pt>
                <c:pt idx="58">
                  <c:v>9.9647407475907102</c:v>
                </c:pt>
                <c:pt idx="59">
                  <c:v>9.9647407475907102</c:v>
                </c:pt>
                <c:pt idx="60">
                  <c:v>9.9647407475907102</c:v>
                </c:pt>
                <c:pt idx="61">
                  <c:v>9.9647407475907102</c:v>
                </c:pt>
                <c:pt idx="62">
                  <c:v>9.9647407475907102</c:v>
                </c:pt>
                <c:pt idx="63">
                  <c:v>9.9647407475907102</c:v>
                </c:pt>
                <c:pt idx="64">
                  <c:v>9.9647407475907102</c:v>
                </c:pt>
                <c:pt idx="65">
                  <c:v>9.9647407475907102</c:v>
                </c:pt>
                <c:pt idx="66">
                  <c:v>9.9647407475907102</c:v>
                </c:pt>
                <c:pt idx="67">
                  <c:v>9.9647407475907102</c:v>
                </c:pt>
                <c:pt idx="68">
                  <c:v>9.9647407475907102</c:v>
                </c:pt>
                <c:pt idx="69">
                  <c:v>9.9647407475907102</c:v>
                </c:pt>
              </c:numCache>
            </c:numRef>
          </c:val>
          <c:smooth val="0"/>
          <c:extLst>
            <c:ext xmlns:c16="http://schemas.microsoft.com/office/drawing/2014/chart" uri="{C3380CC4-5D6E-409C-BE32-E72D297353CC}">
              <c16:uniqueId val="{0000004D-FBBF-4771-AB2E-DBC238CED884}"/>
            </c:ext>
          </c:extLst>
        </c:ser>
        <c:ser>
          <c:idx val="6"/>
          <c:order val="6"/>
          <c:tx>
            <c:strRef>
              <c:f>'National vs. Pilot Pilo XmR '!$H$1</c:f>
              <c:strCache>
                <c:ptCount val="1"/>
                <c:pt idx="0">
                  <c:v> -2 Sigma</c:v>
                </c:pt>
              </c:strCache>
            </c:strRef>
          </c:tx>
          <c:spPr>
            <a:ln w="19050" cap="rnd" cmpd="sng" algn="ctr">
              <a:noFill/>
              <a:prstDash val="solid"/>
              <a:round/>
            </a:ln>
            <a:effectLst/>
            <a:extLst>
              <a:ext uri="{91240B29-F687-4F45-9708-019B960494DF}">
                <a14:hiddenLine xmlns:a14="http://schemas.microsoft.com/office/drawing/2010/main" w="19050" cap="rnd" cmpd="sng" algn="ctr">
                  <a:solidFill>
                    <a:srgbClr val="5B9BD5">
                      <a:tint val="77000"/>
                    </a:srgbClr>
                  </a:solidFill>
                  <a:prstDash val="solid"/>
                  <a:round/>
                </a14:hiddenLine>
              </a:ext>
            </a:extLst>
          </c:spPr>
          <c:marker>
            <c:symbol val="none"/>
          </c:marker>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H$2:$H$71</c:f>
              <c:numCache>
                <c:formatCode>0.000</c:formatCode>
                <c:ptCount val="70"/>
                <c:pt idx="0">
                  <c:v>15.488550692777778</c:v>
                </c:pt>
                <c:pt idx="1">
                  <c:v>15.488550692777778</c:v>
                </c:pt>
                <c:pt idx="2">
                  <c:v>15.488550692777778</c:v>
                </c:pt>
                <c:pt idx="3">
                  <c:v>15.488550692777778</c:v>
                </c:pt>
                <c:pt idx="4">
                  <c:v>15.488550692777778</c:v>
                </c:pt>
                <c:pt idx="5">
                  <c:v>15.488550692777778</c:v>
                </c:pt>
                <c:pt idx="6">
                  <c:v>15.488550692777778</c:v>
                </c:pt>
                <c:pt idx="7">
                  <c:v>15.488550692777778</c:v>
                </c:pt>
                <c:pt idx="8">
                  <c:v>15.488550692777778</c:v>
                </c:pt>
                <c:pt idx="9">
                  <c:v>15.488550692777778</c:v>
                </c:pt>
                <c:pt idx="10">
                  <c:v>15.488550692777778</c:v>
                </c:pt>
                <c:pt idx="11">
                  <c:v>15.488550692777778</c:v>
                </c:pt>
                <c:pt idx="12">
                  <c:v>15.488550692777778</c:v>
                </c:pt>
                <c:pt idx="13">
                  <c:v>15.488550692777778</c:v>
                </c:pt>
                <c:pt idx="14">
                  <c:v>15.488550692777778</c:v>
                </c:pt>
                <c:pt idx="15">
                  <c:v>15.488550692777778</c:v>
                </c:pt>
                <c:pt idx="17">
                  <c:v>9.7511162498984021</c:v>
                </c:pt>
                <c:pt idx="18">
                  <c:v>9.7511162498984021</c:v>
                </c:pt>
                <c:pt idx="19">
                  <c:v>9.7511162498984021</c:v>
                </c:pt>
                <c:pt idx="20">
                  <c:v>9.7511162498984021</c:v>
                </c:pt>
                <c:pt idx="21">
                  <c:v>9.7511162498984021</c:v>
                </c:pt>
                <c:pt idx="22">
                  <c:v>9.7511162498984021</c:v>
                </c:pt>
                <c:pt idx="23">
                  <c:v>9.7511162498984021</c:v>
                </c:pt>
                <c:pt idx="24">
                  <c:v>9.7511162498984021</c:v>
                </c:pt>
                <c:pt idx="25">
                  <c:v>9.7511162498984021</c:v>
                </c:pt>
                <c:pt idx="26">
                  <c:v>9.7511162498984021</c:v>
                </c:pt>
                <c:pt idx="27">
                  <c:v>9.7511162498984021</c:v>
                </c:pt>
                <c:pt idx="28">
                  <c:v>9.7511162498984021</c:v>
                </c:pt>
                <c:pt idx="29">
                  <c:v>9.7511162498984021</c:v>
                </c:pt>
                <c:pt idx="30">
                  <c:v>9.7511162498984021</c:v>
                </c:pt>
                <c:pt idx="31">
                  <c:v>9.7511162498984021</c:v>
                </c:pt>
                <c:pt idx="32">
                  <c:v>9.7511162498984021</c:v>
                </c:pt>
                <c:pt idx="33">
                  <c:v>9.7511162498984021</c:v>
                </c:pt>
                <c:pt idx="34">
                  <c:v>9.7511162498984021</c:v>
                </c:pt>
                <c:pt idx="35">
                  <c:v>9.7511162498984021</c:v>
                </c:pt>
                <c:pt idx="36">
                  <c:v>9.7511162498984021</c:v>
                </c:pt>
                <c:pt idx="37">
                  <c:v>9.7511162498984021</c:v>
                </c:pt>
                <c:pt idx="38">
                  <c:v>9.7511162498984021</c:v>
                </c:pt>
                <c:pt idx="39">
                  <c:v>9.7511162498984021</c:v>
                </c:pt>
                <c:pt idx="40">
                  <c:v>9.7511162498984021</c:v>
                </c:pt>
                <c:pt idx="41">
                  <c:v>9.7511162498984021</c:v>
                </c:pt>
                <c:pt idx="42">
                  <c:v>9.7511162498984021</c:v>
                </c:pt>
                <c:pt idx="43">
                  <c:v>9.7511162498984021</c:v>
                </c:pt>
                <c:pt idx="44">
                  <c:v>9.7511162498984021</c:v>
                </c:pt>
                <c:pt idx="45">
                  <c:v>9.7511162498984021</c:v>
                </c:pt>
                <c:pt idx="46">
                  <c:v>9.7511162498984021</c:v>
                </c:pt>
                <c:pt idx="47">
                  <c:v>9.7511162498984021</c:v>
                </c:pt>
                <c:pt idx="48">
                  <c:v>9.7511162498984021</c:v>
                </c:pt>
                <c:pt idx="49">
                  <c:v>9.7511162498984021</c:v>
                </c:pt>
                <c:pt idx="50">
                  <c:v>9.7511162498984021</c:v>
                </c:pt>
                <c:pt idx="51">
                  <c:v>9.7511162498984021</c:v>
                </c:pt>
                <c:pt idx="52">
                  <c:v>9.7511162498984021</c:v>
                </c:pt>
                <c:pt idx="53">
                  <c:v>9.7511162498984021</c:v>
                </c:pt>
                <c:pt idx="54">
                  <c:v>9.7511162498984021</c:v>
                </c:pt>
                <c:pt idx="55">
                  <c:v>9.7511162498984021</c:v>
                </c:pt>
                <c:pt idx="56">
                  <c:v>9.7511162498984021</c:v>
                </c:pt>
                <c:pt idx="57">
                  <c:v>9.7511162498984021</c:v>
                </c:pt>
                <c:pt idx="58">
                  <c:v>9.7511162498984021</c:v>
                </c:pt>
                <c:pt idx="59">
                  <c:v>9.7511162498984021</c:v>
                </c:pt>
                <c:pt idx="60">
                  <c:v>9.7511162498984021</c:v>
                </c:pt>
                <c:pt idx="61">
                  <c:v>9.7511162498984021</c:v>
                </c:pt>
                <c:pt idx="62">
                  <c:v>9.7511162498984021</c:v>
                </c:pt>
                <c:pt idx="63">
                  <c:v>9.7511162498984021</c:v>
                </c:pt>
                <c:pt idx="64">
                  <c:v>9.7511162498984021</c:v>
                </c:pt>
                <c:pt idx="65">
                  <c:v>9.7511162498984021</c:v>
                </c:pt>
                <c:pt idx="66">
                  <c:v>9.7511162498984021</c:v>
                </c:pt>
                <c:pt idx="67">
                  <c:v>9.7511162498984021</c:v>
                </c:pt>
                <c:pt idx="68">
                  <c:v>9.7511162498984021</c:v>
                </c:pt>
                <c:pt idx="69">
                  <c:v>9.7511162498984021</c:v>
                </c:pt>
              </c:numCache>
            </c:numRef>
          </c:val>
          <c:smooth val="0"/>
          <c:extLst>
            <c:ext xmlns:c16="http://schemas.microsoft.com/office/drawing/2014/chart" uri="{C3380CC4-5D6E-409C-BE32-E72D297353CC}">
              <c16:uniqueId val="{0000004E-FBBF-4771-AB2E-DBC238CED884}"/>
            </c:ext>
          </c:extLst>
        </c:ser>
        <c:ser>
          <c:idx val="7"/>
          <c:order val="7"/>
          <c:tx>
            <c:strRef>
              <c:f>'National vs. Pilot Pilo XmR '!$I$1</c:f>
              <c:strCache>
                <c:ptCount val="1"/>
                <c:pt idx="0">
                  <c:v>LCL</c:v>
                </c:pt>
              </c:strCache>
            </c:strRef>
          </c:tx>
          <c:spPr>
            <a:ln w="12700">
              <a:solidFill>
                <a:srgbClr val="FF0000"/>
              </a:solidFill>
              <a:prstDash val="lgDash"/>
            </a:ln>
            <a:effectLst/>
          </c:spPr>
          <c:marker>
            <c:symbol val="none"/>
          </c:marker>
          <c:dLbls>
            <c:dLbl>
              <c:idx val="1"/>
              <c:layout>
                <c:manualLayout>
                  <c:x val="-1.4669926085519648E-2"/>
                  <c:y val="-2.0202020202020183E-2"/>
                </c:manualLayout>
              </c:layout>
              <c:tx>
                <c:rich>
                  <a:bodyPr wrap="square" lIns="38100" tIns="19050" rIns="38100" bIns="19050" anchor="ctr">
                    <a:spAutoFit/>
                  </a:bodyPr>
                  <a:lstStyle/>
                  <a:p>
                    <a:pPr>
                      <a:defRPr/>
                    </a:pPr>
                    <a:r>
                      <a:rPr lang="en-US"/>
                      <a:t>LCL</a:t>
                    </a:r>
                  </a:p>
                </c:rich>
              </c:tx>
              <c:numFmt formatCode="#,##0.00" sourceLinked="0"/>
              <c:spPr>
                <a:noFill/>
                <a:ln>
                  <a:noFill/>
                </a:ln>
                <a:effectLst/>
              </c:sp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4F-FBBF-4771-AB2E-DBC238CED884}"/>
                </c:ext>
              </c:extLst>
            </c:dLbl>
            <c:dLbl>
              <c:idx val="14"/>
              <c:layout>
                <c:manualLayout>
                  <c:x val="-1.4669926085519662E-2"/>
                  <c:y val="-1.0101010101010102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50-FBBF-4771-AB2E-DBC238CED884}"/>
                </c:ext>
              </c:extLst>
            </c:dLbl>
            <c:dLbl>
              <c:idx val="68"/>
              <c:layout>
                <c:manualLayout>
                  <c:x val="-1.4669926085519555E-2"/>
                  <c:y val="-2.0202020202020204E-2"/>
                </c:manualLayout>
              </c:layout>
              <c:numFmt formatCode="#,##0.00" sourceLinked="0"/>
              <c:spPr>
                <a:noFill/>
                <a:ln>
                  <a:noFill/>
                </a:ln>
                <a:effectLst/>
              </c:spPr>
              <c:txPr>
                <a:bodyPr wrap="square" lIns="38100" tIns="19050" rIns="38100" bIns="19050" anchor="ctr">
                  <a:spAutoFit/>
                </a:bodyPr>
                <a:lstStyle/>
                <a:p>
                  <a:pPr>
                    <a:defRPr/>
                  </a:pPr>
                  <a:endParaRPr lang="en-US"/>
                </a:p>
              </c:txP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51-FBBF-4771-AB2E-DBC238CED884}"/>
                </c:ext>
              </c:extLst>
            </c:dLbl>
            <c:numFmt formatCode="#,##0.00" sourceLinked="0"/>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numRef>
              <c:f>'National vs. Pilot Pilo XmR '!$A$2:$A$71</c:f>
              <c:numCache>
                <c:formatCode>d\-mmm\-yy</c:formatCode>
                <c:ptCount val="70"/>
                <c:pt idx="0">
                  <c:v>44054</c:v>
                </c:pt>
                <c:pt idx="1">
                  <c:v>44060</c:v>
                </c:pt>
                <c:pt idx="2">
                  <c:v>44067</c:v>
                </c:pt>
                <c:pt idx="3">
                  <c:v>44074</c:v>
                </c:pt>
                <c:pt idx="4">
                  <c:v>44081</c:v>
                </c:pt>
                <c:pt idx="5">
                  <c:v>44088</c:v>
                </c:pt>
                <c:pt idx="6">
                  <c:v>44095</c:v>
                </c:pt>
                <c:pt idx="7">
                  <c:v>44102</c:v>
                </c:pt>
                <c:pt idx="8">
                  <c:v>44109</c:v>
                </c:pt>
                <c:pt idx="9">
                  <c:v>44116</c:v>
                </c:pt>
                <c:pt idx="10">
                  <c:v>44123</c:v>
                </c:pt>
                <c:pt idx="11">
                  <c:v>44130</c:v>
                </c:pt>
                <c:pt idx="12">
                  <c:v>44137</c:v>
                </c:pt>
                <c:pt idx="13">
                  <c:v>44144</c:v>
                </c:pt>
                <c:pt idx="14">
                  <c:v>44151</c:v>
                </c:pt>
                <c:pt idx="15">
                  <c:v>44158</c:v>
                </c:pt>
                <c:pt idx="17">
                  <c:v>44165</c:v>
                </c:pt>
                <c:pt idx="18">
                  <c:v>44172</c:v>
                </c:pt>
                <c:pt idx="19">
                  <c:v>44179</c:v>
                </c:pt>
                <c:pt idx="20">
                  <c:v>44186</c:v>
                </c:pt>
                <c:pt idx="21">
                  <c:v>44193</c:v>
                </c:pt>
                <c:pt idx="22">
                  <c:v>44200</c:v>
                </c:pt>
                <c:pt idx="23">
                  <c:v>44207</c:v>
                </c:pt>
                <c:pt idx="24">
                  <c:v>44214</c:v>
                </c:pt>
                <c:pt idx="25">
                  <c:v>44221</c:v>
                </c:pt>
                <c:pt idx="26">
                  <c:v>44228</c:v>
                </c:pt>
                <c:pt idx="27">
                  <c:v>44235</c:v>
                </c:pt>
                <c:pt idx="28">
                  <c:v>44242</c:v>
                </c:pt>
                <c:pt idx="29">
                  <c:v>44249</c:v>
                </c:pt>
                <c:pt idx="30">
                  <c:v>44256</c:v>
                </c:pt>
                <c:pt idx="31">
                  <c:v>44263</c:v>
                </c:pt>
                <c:pt idx="32">
                  <c:v>44270</c:v>
                </c:pt>
                <c:pt idx="33">
                  <c:v>44277</c:v>
                </c:pt>
                <c:pt idx="34">
                  <c:v>44284</c:v>
                </c:pt>
                <c:pt idx="35">
                  <c:v>44291</c:v>
                </c:pt>
                <c:pt idx="36">
                  <c:v>44298</c:v>
                </c:pt>
                <c:pt idx="37">
                  <c:v>44305</c:v>
                </c:pt>
                <c:pt idx="38">
                  <c:v>44312</c:v>
                </c:pt>
                <c:pt idx="39">
                  <c:v>44319</c:v>
                </c:pt>
                <c:pt idx="40">
                  <c:v>44326</c:v>
                </c:pt>
                <c:pt idx="41">
                  <c:v>44333</c:v>
                </c:pt>
                <c:pt idx="42">
                  <c:v>44340</c:v>
                </c:pt>
                <c:pt idx="43">
                  <c:v>44347</c:v>
                </c:pt>
                <c:pt idx="44">
                  <c:v>44354</c:v>
                </c:pt>
                <c:pt idx="45">
                  <c:v>44361</c:v>
                </c:pt>
                <c:pt idx="46">
                  <c:v>44368</c:v>
                </c:pt>
                <c:pt idx="47">
                  <c:v>44375</c:v>
                </c:pt>
                <c:pt idx="48">
                  <c:v>44382</c:v>
                </c:pt>
                <c:pt idx="49">
                  <c:v>44389</c:v>
                </c:pt>
                <c:pt idx="50">
                  <c:v>44396</c:v>
                </c:pt>
                <c:pt idx="51">
                  <c:v>44403</c:v>
                </c:pt>
                <c:pt idx="52">
                  <c:v>44410</c:v>
                </c:pt>
                <c:pt idx="53">
                  <c:v>44417</c:v>
                </c:pt>
                <c:pt idx="54">
                  <c:v>44424</c:v>
                </c:pt>
                <c:pt idx="55">
                  <c:v>44431</c:v>
                </c:pt>
                <c:pt idx="56">
                  <c:v>44438</c:v>
                </c:pt>
                <c:pt idx="57">
                  <c:v>44445</c:v>
                </c:pt>
                <c:pt idx="58">
                  <c:v>44452</c:v>
                </c:pt>
                <c:pt idx="59">
                  <c:v>44459</c:v>
                </c:pt>
                <c:pt idx="60">
                  <c:v>44466</c:v>
                </c:pt>
                <c:pt idx="61">
                  <c:v>44473</c:v>
                </c:pt>
                <c:pt idx="62">
                  <c:v>44480</c:v>
                </c:pt>
                <c:pt idx="63">
                  <c:v>44487</c:v>
                </c:pt>
                <c:pt idx="64">
                  <c:v>44494</c:v>
                </c:pt>
                <c:pt idx="65">
                  <c:v>44501</c:v>
                </c:pt>
                <c:pt idx="66">
                  <c:v>44508</c:v>
                </c:pt>
                <c:pt idx="67">
                  <c:v>44515</c:v>
                </c:pt>
                <c:pt idx="68">
                  <c:v>44522</c:v>
                </c:pt>
                <c:pt idx="69">
                  <c:v>44529</c:v>
                </c:pt>
              </c:numCache>
            </c:numRef>
          </c:cat>
          <c:val>
            <c:numRef>
              <c:f>'National vs. Pilot Pilo XmR '!$I$2:$I$71</c:f>
              <c:numCache>
                <c:formatCode>0.000</c:formatCode>
                <c:ptCount val="70"/>
                <c:pt idx="0">
                  <c:v>15.307670101666668</c:v>
                </c:pt>
                <c:pt idx="1">
                  <c:v>15.307670101666668</c:v>
                </c:pt>
                <c:pt idx="2">
                  <c:v>15.307670101666668</c:v>
                </c:pt>
                <c:pt idx="3">
                  <c:v>15.307670101666668</c:v>
                </c:pt>
                <c:pt idx="4">
                  <c:v>15.307670101666668</c:v>
                </c:pt>
                <c:pt idx="5">
                  <c:v>15.307670101666668</c:v>
                </c:pt>
                <c:pt idx="6">
                  <c:v>15.307670101666668</c:v>
                </c:pt>
                <c:pt idx="7">
                  <c:v>15.307670101666668</c:v>
                </c:pt>
                <c:pt idx="8">
                  <c:v>15.307670101666668</c:v>
                </c:pt>
                <c:pt idx="9">
                  <c:v>15.307670101666668</c:v>
                </c:pt>
                <c:pt idx="10">
                  <c:v>15.307670101666668</c:v>
                </c:pt>
                <c:pt idx="11">
                  <c:v>15.307670101666668</c:v>
                </c:pt>
                <c:pt idx="12">
                  <c:v>15.307670101666668</c:v>
                </c:pt>
                <c:pt idx="13">
                  <c:v>15.307670101666668</c:v>
                </c:pt>
                <c:pt idx="14">
                  <c:v>15.307670101666668</c:v>
                </c:pt>
                <c:pt idx="15">
                  <c:v>15.307670101666668</c:v>
                </c:pt>
                <c:pt idx="17">
                  <c:v>9.537491752206094</c:v>
                </c:pt>
                <c:pt idx="18">
                  <c:v>9.537491752206094</c:v>
                </c:pt>
                <c:pt idx="19">
                  <c:v>9.537491752206094</c:v>
                </c:pt>
                <c:pt idx="20">
                  <c:v>9.537491752206094</c:v>
                </c:pt>
                <c:pt idx="21">
                  <c:v>9.537491752206094</c:v>
                </c:pt>
                <c:pt idx="22">
                  <c:v>9.537491752206094</c:v>
                </c:pt>
                <c:pt idx="23">
                  <c:v>9.537491752206094</c:v>
                </c:pt>
                <c:pt idx="24">
                  <c:v>9.537491752206094</c:v>
                </c:pt>
                <c:pt idx="25">
                  <c:v>9.537491752206094</c:v>
                </c:pt>
                <c:pt idx="26">
                  <c:v>9.537491752206094</c:v>
                </c:pt>
                <c:pt idx="27">
                  <c:v>9.537491752206094</c:v>
                </c:pt>
                <c:pt idx="28">
                  <c:v>9.537491752206094</c:v>
                </c:pt>
                <c:pt idx="29">
                  <c:v>9.537491752206094</c:v>
                </c:pt>
                <c:pt idx="30">
                  <c:v>9.537491752206094</c:v>
                </c:pt>
                <c:pt idx="31">
                  <c:v>9.537491752206094</c:v>
                </c:pt>
                <c:pt idx="32">
                  <c:v>9.537491752206094</c:v>
                </c:pt>
                <c:pt idx="33">
                  <c:v>9.537491752206094</c:v>
                </c:pt>
                <c:pt idx="34">
                  <c:v>9.537491752206094</c:v>
                </c:pt>
                <c:pt idx="35">
                  <c:v>9.537491752206094</c:v>
                </c:pt>
                <c:pt idx="36">
                  <c:v>9.537491752206094</c:v>
                </c:pt>
                <c:pt idx="37">
                  <c:v>9.537491752206094</c:v>
                </c:pt>
                <c:pt idx="38">
                  <c:v>9.537491752206094</c:v>
                </c:pt>
                <c:pt idx="39">
                  <c:v>9.537491752206094</c:v>
                </c:pt>
                <c:pt idx="40">
                  <c:v>9.537491752206094</c:v>
                </c:pt>
                <c:pt idx="41">
                  <c:v>9.537491752206094</c:v>
                </c:pt>
                <c:pt idx="42">
                  <c:v>9.537491752206094</c:v>
                </c:pt>
                <c:pt idx="43">
                  <c:v>9.537491752206094</c:v>
                </c:pt>
                <c:pt idx="44">
                  <c:v>9.537491752206094</c:v>
                </c:pt>
                <c:pt idx="45">
                  <c:v>9.537491752206094</c:v>
                </c:pt>
                <c:pt idx="46">
                  <c:v>9.537491752206094</c:v>
                </c:pt>
                <c:pt idx="47">
                  <c:v>9.537491752206094</c:v>
                </c:pt>
                <c:pt idx="48">
                  <c:v>9.537491752206094</c:v>
                </c:pt>
                <c:pt idx="49">
                  <c:v>9.537491752206094</c:v>
                </c:pt>
                <c:pt idx="50">
                  <c:v>9.537491752206094</c:v>
                </c:pt>
                <c:pt idx="51">
                  <c:v>9.537491752206094</c:v>
                </c:pt>
                <c:pt idx="52">
                  <c:v>9.537491752206094</c:v>
                </c:pt>
                <c:pt idx="53">
                  <c:v>9.537491752206094</c:v>
                </c:pt>
                <c:pt idx="54">
                  <c:v>9.537491752206094</c:v>
                </c:pt>
                <c:pt idx="55">
                  <c:v>9.537491752206094</c:v>
                </c:pt>
                <c:pt idx="56">
                  <c:v>9.537491752206094</c:v>
                </c:pt>
                <c:pt idx="57">
                  <c:v>9.537491752206094</c:v>
                </c:pt>
                <c:pt idx="58">
                  <c:v>9.537491752206094</c:v>
                </c:pt>
                <c:pt idx="59">
                  <c:v>9.537491752206094</c:v>
                </c:pt>
                <c:pt idx="60">
                  <c:v>9.537491752206094</c:v>
                </c:pt>
                <c:pt idx="61">
                  <c:v>9.537491752206094</c:v>
                </c:pt>
                <c:pt idx="62">
                  <c:v>9.537491752206094</c:v>
                </c:pt>
                <c:pt idx="63">
                  <c:v>9.537491752206094</c:v>
                </c:pt>
                <c:pt idx="64">
                  <c:v>9.537491752206094</c:v>
                </c:pt>
                <c:pt idx="65">
                  <c:v>9.537491752206094</c:v>
                </c:pt>
                <c:pt idx="66">
                  <c:v>9.537491752206094</c:v>
                </c:pt>
                <c:pt idx="67">
                  <c:v>9.537491752206094</c:v>
                </c:pt>
                <c:pt idx="68">
                  <c:v>9.537491752206094</c:v>
                </c:pt>
                <c:pt idx="69">
                  <c:v>9.537491752206094</c:v>
                </c:pt>
              </c:numCache>
            </c:numRef>
          </c:val>
          <c:smooth val="0"/>
          <c:extLst>
            <c:ext xmlns:c16="http://schemas.microsoft.com/office/drawing/2014/chart" uri="{C3380CC4-5D6E-409C-BE32-E72D297353CC}">
              <c16:uniqueId val="{00000052-FBBF-4771-AB2E-DBC238CED884}"/>
            </c:ext>
          </c:extLst>
        </c:ser>
        <c:dLbls>
          <c:showLegendKey val="0"/>
          <c:showVal val="0"/>
          <c:showCatName val="0"/>
          <c:showSerName val="0"/>
          <c:showPercent val="0"/>
          <c:showBubbleSize val="0"/>
        </c:dLbls>
        <c:marker val="1"/>
        <c:smooth val="0"/>
        <c:axId val="644864496"/>
        <c:axId val="644861216"/>
      </c:lineChart>
      <c:catAx>
        <c:axId val="644864496"/>
        <c:scaling>
          <c:orientation val="minMax"/>
        </c:scaling>
        <c:delete val="0"/>
        <c:axPos val="b"/>
        <c:title>
          <c:tx>
            <c:rich>
              <a:bodyPr/>
              <a:lstStyle/>
              <a:p>
                <a:pPr>
                  <a:defRPr sz="1000" b="1" i="0">
                    <a:solidFill>
                      <a:srgbClr val="000000"/>
                    </a:solidFill>
                    <a:latin typeface="+mn-lt"/>
                  </a:defRPr>
                </a:pPr>
                <a:r>
                  <a:rPr lang="en-US" sz="1000" b="1" i="0">
                    <a:solidFill>
                      <a:srgbClr val="000000"/>
                    </a:solidFill>
                    <a:latin typeface="+mn-lt"/>
                  </a:rPr>
                  <a:t>11-Aug-2020 - 29-Nov-2021</a:t>
                </a:r>
              </a:p>
            </c:rich>
          </c:tx>
          <c:overlay val="0"/>
        </c:title>
        <c:numFmt formatCode="d\-mmm\-yy" sourceLinked="1"/>
        <c:majorTickMark val="out"/>
        <c:minorTickMark val="none"/>
        <c:tickLblPos val="nextTo"/>
        <c:crossAx val="644861216"/>
        <c:crosses val="autoZero"/>
        <c:auto val="0"/>
        <c:lblAlgn val="ctr"/>
        <c:lblOffset val="100"/>
        <c:noMultiLvlLbl val="0"/>
      </c:catAx>
      <c:valAx>
        <c:axId val="644861216"/>
        <c:scaling>
          <c:orientation val="minMax"/>
          <c:max val="25"/>
          <c:min val="0"/>
        </c:scaling>
        <c:delete val="0"/>
        <c:axPos val="l"/>
        <c:title>
          <c:tx>
            <c:rich>
              <a:bodyPr/>
              <a:lstStyle/>
              <a:p>
                <a:pPr>
                  <a:defRPr sz="1000" b="1" i="0">
                    <a:solidFill>
                      <a:srgbClr val="000000"/>
                    </a:solidFill>
                    <a:latin typeface="+mn-lt"/>
                  </a:defRPr>
                </a:pPr>
                <a:r>
                  <a:rPr lang="en-US" sz="1000" b="1" i="0">
                    <a:solidFill>
                      <a:srgbClr val="000000"/>
                    </a:solidFill>
                    <a:latin typeface="+mn-lt"/>
                  </a:rPr>
                  <a:t>Average Percent of Patients</a:t>
                </a:r>
                <a:r>
                  <a:rPr lang="en-US" sz="1000" b="1" i="0" baseline="0">
                    <a:solidFill>
                      <a:srgbClr val="000000"/>
                    </a:solidFill>
                    <a:latin typeface="+mn-lt"/>
                  </a:rPr>
                  <a:t> with Innapropriate HCQ dose</a:t>
                </a:r>
                <a:endParaRPr lang="en-US" sz="1000" b="1" i="0">
                  <a:solidFill>
                    <a:srgbClr val="000000"/>
                  </a:solidFill>
                  <a:latin typeface="+mn-lt"/>
                </a:endParaRPr>
              </a:p>
            </c:rich>
          </c:tx>
          <c:overlay val="0"/>
        </c:title>
        <c:numFmt formatCode="0.00" sourceLinked="0"/>
        <c:majorTickMark val="out"/>
        <c:minorTickMark val="none"/>
        <c:tickLblPos val="nextTo"/>
        <c:crossAx val="644864496"/>
        <c:crosses val="autoZero"/>
        <c:crossBetween val="midCat"/>
      </c:valAx>
      <c:spPr>
        <a:noFill/>
        <a:ln w="25400">
          <a:noFill/>
        </a:ln>
      </c:spPr>
    </c:plotArea>
    <c:plotVisOnly val="0"/>
    <c:dispBlanksAs val="gap"/>
    <c:extLst>
      <c:ext xmlns:c16r3="http://schemas.microsoft.com/office/drawing/2017/03/chart" uri="{56B9EC1D-385E-4148-901F-78D8002777C0}">
        <c16r3:dataDisplayOptions16>
          <c16r3:dispNaAsBlank val="1"/>
        </c16r3:dataDisplayOptions16>
      </c:ext>
    </c:extLst>
    <c:showDLblsOverMax val="0"/>
  </c:chart>
  <c:spPr>
    <a:noFill/>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4679</cdr:x>
      <cdr:y>0.02244</cdr:y>
    </cdr:from>
    <cdr:to>
      <cdr:x>0.24679</cdr:x>
      <cdr:y>0.83974</cdr:y>
    </cdr:to>
    <cdr:cxnSp macro="">
      <cdr:nvCxnSpPr>
        <cdr:cNvPr id="3" name="Straight Connector 2"/>
        <cdr:cNvCxnSpPr/>
      </cdr:nvCxnSpPr>
      <cdr:spPr>
        <a:xfrm xmlns:a="http://schemas.openxmlformats.org/drawingml/2006/main" flipV="1">
          <a:off x="1466850" y="133350"/>
          <a:ext cx="0" cy="4857750"/>
        </a:xfrm>
        <a:prstGeom xmlns:a="http://schemas.openxmlformats.org/drawingml/2006/main" prst="line">
          <a:avLst/>
        </a:prstGeom>
        <a:ln xmlns:a="http://schemas.openxmlformats.org/drawingml/2006/main" w="9525" cap="flat" cmpd="sng" algn="ctr">
          <a:solidFill>
            <a:schemeClr val="dk1"/>
          </a:solidFill>
          <a:prstDash val="dash"/>
          <a:round/>
          <a:headEnd type="none" w="med" len="med"/>
          <a:tailEnd type="none" w="med" len="med"/>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cxnSp>
  </cdr:relSizeAnchor>
  <cdr:relSizeAnchor xmlns:cdr="http://schemas.openxmlformats.org/drawingml/2006/chartDrawing">
    <cdr:from>
      <cdr:x>0.33226</cdr:x>
      <cdr:y>0.02297</cdr:y>
    </cdr:from>
    <cdr:to>
      <cdr:x>0.33226</cdr:x>
      <cdr:y>0.84028</cdr:y>
    </cdr:to>
    <cdr:cxnSp macro="">
      <cdr:nvCxnSpPr>
        <cdr:cNvPr id="4" name="Straight Connector 3"/>
        <cdr:cNvCxnSpPr/>
      </cdr:nvCxnSpPr>
      <cdr:spPr>
        <a:xfrm xmlns:a="http://schemas.openxmlformats.org/drawingml/2006/main" flipV="1">
          <a:off x="1974850" y="136525"/>
          <a:ext cx="0" cy="4857750"/>
        </a:xfrm>
        <a:prstGeom xmlns:a="http://schemas.openxmlformats.org/drawingml/2006/main" prst="line">
          <a:avLst/>
        </a:prstGeom>
        <a:ln xmlns:a="http://schemas.openxmlformats.org/drawingml/2006/main" w="9525" cap="flat" cmpd="sng" algn="ctr">
          <a:solidFill>
            <a:schemeClr val="dk1"/>
          </a:solidFill>
          <a:prstDash val="dash"/>
          <a:round/>
          <a:headEnd type="none" w="med" len="med"/>
          <a:tailEnd type="none" w="med" len="med"/>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Anna D.</dc:creator>
  <cp:keywords/>
  <dc:description/>
  <cp:lastModifiedBy>Monisha Swaminathan</cp:lastModifiedBy>
  <cp:revision>4</cp:revision>
  <dcterms:created xsi:type="dcterms:W3CDTF">2023-04-18T21:59:00Z</dcterms:created>
  <dcterms:modified xsi:type="dcterms:W3CDTF">2023-05-11T19:59:00Z</dcterms:modified>
</cp:coreProperties>
</file>